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4BCBA" w14:textId="2DF6B4E3" w:rsidR="009A1ACC" w:rsidRPr="009A1ACC" w:rsidRDefault="009A1ACC" w:rsidP="007965D6">
      <w:pPr>
        <w:spacing w:line="480" w:lineRule="auto"/>
        <w:jc w:val="center"/>
        <w:rPr>
          <w:rStyle w:val="normaltextrun"/>
          <w:b/>
          <w:bCs/>
          <w:sz w:val="20"/>
          <w:szCs w:val="20"/>
          <w:lang w:val="en-GB"/>
        </w:rPr>
      </w:pPr>
      <w:r w:rsidRPr="009A1ACC">
        <w:rPr>
          <w:rStyle w:val="normaltextrun"/>
          <w:b/>
          <w:bCs/>
          <w:sz w:val="20"/>
          <w:szCs w:val="20"/>
          <w:lang w:val="en-GB"/>
        </w:rPr>
        <w:t xml:space="preserve">The Supplementary </w:t>
      </w:r>
      <w:r w:rsidR="00227408">
        <w:rPr>
          <w:rStyle w:val="normaltextrun"/>
          <w:b/>
          <w:bCs/>
          <w:sz w:val="20"/>
          <w:szCs w:val="20"/>
          <w:lang w:val="en-GB"/>
        </w:rPr>
        <w:t>Information</w:t>
      </w:r>
      <w:r w:rsidRPr="009A1ACC">
        <w:rPr>
          <w:rStyle w:val="normaltextrun"/>
          <w:b/>
          <w:bCs/>
          <w:sz w:val="20"/>
          <w:szCs w:val="20"/>
          <w:lang w:val="en-GB"/>
        </w:rPr>
        <w:t xml:space="preserve"> </w:t>
      </w:r>
    </w:p>
    <w:p w14:paraId="2D8F09D2" w14:textId="1CBD6281" w:rsidR="00227408" w:rsidRPr="00227408" w:rsidRDefault="00227408" w:rsidP="00227408">
      <w:pPr>
        <w:spacing w:line="480" w:lineRule="auto"/>
        <w:jc w:val="center"/>
        <w:rPr>
          <w:b/>
          <w:bCs/>
          <w:sz w:val="20"/>
          <w:szCs w:val="20"/>
        </w:rPr>
      </w:pPr>
      <w:r w:rsidRPr="00227408">
        <w:rPr>
          <w:b/>
          <w:bCs/>
          <w:sz w:val="20"/>
          <w:szCs w:val="20"/>
        </w:rPr>
        <w:t xml:space="preserve">For </w:t>
      </w:r>
      <w:r w:rsidR="00432FED">
        <w:rPr>
          <w:b/>
          <w:bCs/>
          <w:sz w:val="20"/>
          <w:szCs w:val="20"/>
        </w:rPr>
        <w:t>S</w:t>
      </w:r>
      <w:r w:rsidRPr="00227408">
        <w:rPr>
          <w:b/>
          <w:bCs/>
          <w:sz w:val="20"/>
          <w:szCs w:val="20"/>
        </w:rPr>
        <w:t xml:space="preserve">ubmission to the </w:t>
      </w:r>
      <w:r w:rsidR="00432FED">
        <w:rPr>
          <w:b/>
          <w:bCs/>
          <w:sz w:val="20"/>
          <w:szCs w:val="20"/>
        </w:rPr>
        <w:t>J</w:t>
      </w:r>
      <w:r w:rsidRPr="00227408">
        <w:rPr>
          <w:b/>
          <w:bCs/>
          <w:sz w:val="20"/>
          <w:szCs w:val="20"/>
        </w:rPr>
        <w:t>ournal Biogeochemistry</w:t>
      </w:r>
    </w:p>
    <w:p w14:paraId="5F158027" w14:textId="389B6D64" w:rsidR="00224DCE" w:rsidRPr="00224DCE" w:rsidRDefault="00224DCE" w:rsidP="00224DCE">
      <w:pPr>
        <w:spacing w:line="480" w:lineRule="auto"/>
        <w:jc w:val="both"/>
        <w:rPr>
          <w:b/>
          <w:bCs/>
          <w:sz w:val="20"/>
          <w:szCs w:val="20"/>
        </w:rPr>
      </w:pPr>
      <w:r w:rsidRPr="00224DCE">
        <w:rPr>
          <w:b/>
          <w:bCs/>
          <w:sz w:val="20"/>
          <w:szCs w:val="20"/>
        </w:rPr>
        <w:t xml:space="preserve">Iron and Sulphur Regulate </w:t>
      </w:r>
      <w:r w:rsidR="00B91398">
        <w:rPr>
          <w:b/>
          <w:bCs/>
          <w:sz w:val="20"/>
          <w:szCs w:val="20"/>
        </w:rPr>
        <w:t>Carbon Dioxide</w:t>
      </w:r>
      <w:r w:rsidRPr="00224DCE">
        <w:rPr>
          <w:b/>
          <w:bCs/>
          <w:sz w:val="20"/>
          <w:szCs w:val="20"/>
        </w:rPr>
        <w:t xml:space="preserve"> Emissions in Drained Coastal Peatlands of the Netherlands</w:t>
      </w:r>
    </w:p>
    <w:p w14:paraId="56E23993" w14:textId="77777777" w:rsidR="00224DCE" w:rsidRPr="007965D6" w:rsidRDefault="00224DCE" w:rsidP="00224DCE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965D6">
        <w:rPr>
          <w:color w:val="000000" w:themeColor="text1"/>
          <w:sz w:val="20"/>
          <w:szCs w:val="20"/>
        </w:rPr>
        <w:t>Duygu Tolunay</w:t>
      </w:r>
      <w:r w:rsidRPr="007965D6">
        <w:rPr>
          <w:color w:val="000000" w:themeColor="text1"/>
          <w:sz w:val="20"/>
          <w:szCs w:val="20"/>
          <w:vertAlign w:val="superscript"/>
        </w:rPr>
        <w:t>a,</w:t>
      </w:r>
      <w:r w:rsidRPr="007965D6">
        <w:rPr>
          <w:color w:val="000000" w:themeColor="text1"/>
          <w:sz w:val="20"/>
          <w:szCs w:val="20"/>
        </w:rPr>
        <w:t>*, Gizem Ergut</w:t>
      </w:r>
      <w:r w:rsidRPr="007965D6">
        <w:rPr>
          <w:color w:val="000000" w:themeColor="text1"/>
          <w:sz w:val="20"/>
          <w:szCs w:val="20"/>
          <w:vertAlign w:val="superscript"/>
        </w:rPr>
        <w:t>a</w:t>
      </w:r>
      <w:r w:rsidRPr="007965D6">
        <w:rPr>
          <w:color w:val="000000" w:themeColor="text1"/>
          <w:sz w:val="20"/>
          <w:szCs w:val="20"/>
        </w:rPr>
        <w:t>, Levi Simon</w:t>
      </w:r>
      <w:r w:rsidRPr="007965D6">
        <w:rPr>
          <w:color w:val="000000" w:themeColor="text1"/>
          <w:sz w:val="20"/>
          <w:szCs w:val="20"/>
          <w:vertAlign w:val="superscript"/>
        </w:rPr>
        <w:t>a</w:t>
      </w:r>
      <w:r w:rsidRPr="007965D6">
        <w:rPr>
          <w:color w:val="000000" w:themeColor="text1"/>
          <w:sz w:val="20"/>
          <w:szCs w:val="20"/>
        </w:rPr>
        <w:t>, Gilles Erkens</w:t>
      </w:r>
      <w:r w:rsidRPr="007965D6">
        <w:rPr>
          <w:color w:val="000000" w:themeColor="text1"/>
          <w:sz w:val="20"/>
          <w:szCs w:val="20"/>
          <w:vertAlign w:val="superscript"/>
        </w:rPr>
        <w:t>a,b</w:t>
      </w:r>
      <w:r w:rsidRPr="007965D6">
        <w:rPr>
          <w:color w:val="000000" w:themeColor="text1"/>
          <w:sz w:val="20"/>
          <w:szCs w:val="20"/>
        </w:rPr>
        <w:t>, George A. Kowalchuk</w:t>
      </w:r>
      <w:r w:rsidRPr="007965D6">
        <w:rPr>
          <w:color w:val="000000" w:themeColor="text1"/>
          <w:sz w:val="20"/>
          <w:szCs w:val="20"/>
          <w:vertAlign w:val="superscript"/>
        </w:rPr>
        <w:t>a</w:t>
      </w:r>
      <w:r w:rsidRPr="007965D6">
        <w:rPr>
          <w:color w:val="000000" w:themeColor="text1"/>
          <w:sz w:val="20"/>
          <w:szCs w:val="20"/>
        </w:rPr>
        <w:t>, Mariet M. Hefting</w:t>
      </w:r>
      <w:r w:rsidRPr="007965D6">
        <w:rPr>
          <w:color w:val="000000" w:themeColor="text1"/>
          <w:sz w:val="20"/>
          <w:szCs w:val="20"/>
          <w:vertAlign w:val="superscript"/>
        </w:rPr>
        <w:t>a,c</w:t>
      </w:r>
    </w:p>
    <w:p w14:paraId="3FC79B56" w14:textId="77777777" w:rsidR="00224DCE" w:rsidRPr="00224DCE" w:rsidRDefault="00224DCE" w:rsidP="00224DCE">
      <w:pPr>
        <w:spacing w:line="480" w:lineRule="auto"/>
        <w:jc w:val="both"/>
        <w:rPr>
          <w:color w:val="000000" w:themeColor="text1"/>
          <w:sz w:val="20"/>
          <w:szCs w:val="20"/>
          <w:lang w:val="en-GB"/>
        </w:rPr>
      </w:pPr>
      <w:proofErr w:type="spellStart"/>
      <w:r w:rsidRPr="00224DCE">
        <w:rPr>
          <w:sz w:val="20"/>
          <w:szCs w:val="20"/>
          <w:vertAlign w:val="superscript"/>
          <w:lang w:val="en-GB"/>
        </w:rPr>
        <w:t>a</w:t>
      </w:r>
      <w:r w:rsidRPr="00224DCE">
        <w:rPr>
          <w:i/>
          <w:iCs/>
          <w:sz w:val="20"/>
          <w:szCs w:val="20"/>
          <w:lang w:val="en-GB"/>
        </w:rPr>
        <w:t>Ecology</w:t>
      </w:r>
      <w:proofErr w:type="spellEnd"/>
      <w:r w:rsidRPr="00224DCE">
        <w:rPr>
          <w:i/>
          <w:iCs/>
          <w:sz w:val="20"/>
          <w:szCs w:val="20"/>
          <w:lang w:val="en-GB"/>
        </w:rPr>
        <w:t xml:space="preserve"> and Biodiversity, Institute of Environmental Biology, Utrecht University, </w:t>
      </w:r>
      <w:proofErr w:type="spellStart"/>
      <w:r w:rsidRPr="00224DCE">
        <w:rPr>
          <w:i/>
          <w:iCs/>
          <w:sz w:val="20"/>
          <w:szCs w:val="20"/>
          <w:lang w:val="en-GB"/>
        </w:rPr>
        <w:t>Padualaan</w:t>
      </w:r>
      <w:proofErr w:type="spellEnd"/>
      <w:r w:rsidRPr="00224DCE">
        <w:rPr>
          <w:i/>
          <w:iCs/>
          <w:sz w:val="20"/>
          <w:szCs w:val="20"/>
          <w:lang w:val="en-GB"/>
        </w:rPr>
        <w:t xml:space="preserve"> 8, 3584 CH Utrecht, the Netherlands</w:t>
      </w:r>
    </w:p>
    <w:p w14:paraId="679F1166" w14:textId="77777777" w:rsidR="00224DCE" w:rsidRPr="00224DCE" w:rsidRDefault="00224DCE" w:rsidP="00224DCE">
      <w:pPr>
        <w:spacing w:line="480" w:lineRule="auto"/>
        <w:jc w:val="both"/>
        <w:rPr>
          <w:i/>
          <w:iCs/>
          <w:sz w:val="20"/>
          <w:szCs w:val="20"/>
          <w:lang w:val="en-GB"/>
        </w:rPr>
      </w:pPr>
      <w:proofErr w:type="spellStart"/>
      <w:r w:rsidRPr="00224DCE">
        <w:rPr>
          <w:sz w:val="20"/>
          <w:szCs w:val="20"/>
          <w:vertAlign w:val="superscript"/>
          <w:lang w:val="en-GB"/>
        </w:rPr>
        <w:t>b</w:t>
      </w:r>
      <w:r w:rsidRPr="00224DCE">
        <w:rPr>
          <w:i/>
          <w:iCs/>
          <w:sz w:val="20"/>
          <w:szCs w:val="20"/>
          <w:lang w:val="en-GB"/>
        </w:rPr>
        <w:t>Deltares</w:t>
      </w:r>
      <w:proofErr w:type="spellEnd"/>
      <w:r w:rsidRPr="00224DCE">
        <w:rPr>
          <w:i/>
          <w:iCs/>
          <w:sz w:val="20"/>
          <w:szCs w:val="20"/>
          <w:lang w:val="en-GB"/>
        </w:rPr>
        <w:t xml:space="preserve"> Research Institute, P.O. Box 85467, 3508 AL Utrecht, the Netherlands</w:t>
      </w:r>
    </w:p>
    <w:p w14:paraId="5C6B6A1E" w14:textId="77777777" w:rsidR="00224DCE" w:rsidRPr="00224DCE" w:rsidRDefault="00224DCE" w:rsidP="00224DCE">
      <w:pPr>
        <w:spacing w:line="480" w:lineRule="auto"/>
        <w:jc w:val="both"/>
        <w:rPr>
          <w:i/>
          <w:iCs/>
          <w:sz w:val="20"/>
          <w:szCs w:val="20"/>
          <w:lang w:val="en-GB"/>
        </w:rPr>
      </w:pPr>
      <w:proofErr w:type="spellStart"/>
      <w:r w:rsidRPr="00224DCE">
        <w:rPr>
          <w:sz w:val="20"/>
          <w:szCs w:val="20"/>
          <w:vertAlign w:val="superscript"/>
          <w:lang w:val="en-GB"/>
        </w:rPr>
        <w:t>c</w:t>
      </w:r>
      <w:r w:rsidRPr="00224DCE">
        <w:rPr>
          <w:i/>
          <w:iCs/>
          <w:sz w:val="20"/>
          <w:szCs w:val="20"/>
          <w:lang w:val="en-GB"/>
        </w:rPr>
        <w:t>Amsterdam</w:t>
      </w:r>
      <w:proofErr w:type="spellEnd"/>
      <w:r w:rsidRPr="00224DCE">
        <w:rPr>
          <w:i/>
          <w:iCs/>
          <w:sz w:val="20"/>
          <w:szCs w:val="20"/>
          <w:lang w:val="en-GB"/>
        </w:rPr>
        <w:t xml:space="preserve"> Institute for Life and Environment (A-LIFE), Systems Ecology Section, Vrije Universiteit Amsterdam, Van der </w:t>
      </w:r>
      <w:proofErr w:type="spellStart"/>
      <w:r w:rsidRPr="00224DCE">
        <w:rPr>
          <w:i/>
          <w:iCs/>
          <w:sz w:val="20"/>
          <w:szCs w:val="20"/>
          <w:lang w:val="en-GB"/>
        </w:rPr>
        <w:t>Boechorstraat</w:t>
      </w:r>
      <w:proofErr w:type="spellEnd"/>
      <w:r w:rsidRPr="00224DCE">
        <w:rPr>
          <w:i/>
          <w:iCs/>
          <w:sz w:val="20"/>
          <w:szCs w:val="20"/>
          <w:lang w:val="en-GB"/>
        </w:rPr>
        <w:t xml:space="preserve"> 3, 1081 BT Amsterdam, the Netherlands</w:t>
      </w:r>
    </w:p>
    <w:p w14:paraId="1FD2E89A" w14:textId="77777777" w:rsidR="00224DCE" w:rsidRPr="00224DCE" w:rsidRDefault="00224DCE" w:rsidP="00224DCE">
      <w:pPr>
        <w:spacing w:line="480" w:lineRule="auto"/>
        <w:jc w:val="both"/>
        <w:rPr>
          <w:i/>
          <w:iCs/>
          <w:sz w:val="20"/>
          <w:szCs w:val="20"/>
          <w:lang w:val="en-GB"/>
        </w:rPr>
      </w:pPr>
      <w:r w:rsidRPr="00224DCE">
        <w:rPr>
          <w:i/>
          <w:iCs/>
          <w:sz w:val="20"/>
          <w:szCs w:val="20"/>
          <w:lang w:val="en-GB"/>
        </w:rPr>
        <w:t>*Corresponding author</w:t>
      </w:r>
    </w:p>
    <w:p w14:paraId="74D307D3" w14:textId="79CAB7C8" w:rsidR="00227408" w:rsidRPr="007965D6" w:rsidRDefault="00224DCE" w:rsidP="007965D6">
      <w:pPr>
        <w:spacing w:after="240" w:line="480" w:lineRule="auto"/>
        <w:jc w:val="both"/>
        <w:rPr>
          <w:rStyle w:val="normaltextrun"/>
          <w:rFonts w:eastAsiaTheme="majorEastAsia"/>
          <w:color w:val="000000"/>
          <w:sz w:val="20"/>
          <w:szCs w:val="20"/>
          <w:shd w:val="clear" w:color="auto" w:fill="FFFFFF"/>
          <w:lang w:val="en-GB"/>
        </w:rPr>
      </w:pPr>
      <w:r w:rsidRPr="00224DCE">
        <w:rPr>
          <w:i/>
          <w:iCs/>
          <w:sz w:val="20"/>
          <w:szCs w:val="20"/>
          <w:lang w:val="en-GB"/>
        </w:rPr>
        <w:t xml:space="preserve">E-mail address: </w:t>
      </w:r>
      <w:hyperlink r:id="rId9" w:history="1">
        <w:r w:rsidRPr="00224DCE">
          <w:rPr>
            <w:rStyle w:val="Hyperlink"/>
            <w:rFonts w:eastAsiaTheme="majorEastAsia"/>
            <w:sz w:val="20"/>
            <w:szCs w:val="20"/>
            <w:shd w:val="clear" w:color="auto" w:fill="FFFFFF"/>
            <w:lang w:val="en-GB"/>
          </w:rPr>
          <w:t>d.tolunay@uu.nl</w:t>
        </w:r>
      </w:hyperlink>
      <w:r w:rsidRPr="00224DCE">
        <w:rPr>
          <w:rStyle w:val="normaltextrun"/>
          <w:rFonts w:eastAsiaTheme="majorEastAsia"/>
          <w:color w:val="000000"/>
          <w:sz w:val="20"/>
          <w:szCs w:val="20"/>
          <w:shd w:val="clear" w:color="auto" w:fill="FFFFFF"/>
          <w:lang w:val="en-GB"/>
        </w:rPr>
        <w:t> </w:t>
      </w:r>
    </w:p>
    <w:p w14:paraId="78989B30" w14:textId="07CCCDB3" w:rsidR="009A1ACC" w:rsidRDefault="009A1ACC" w:rsidP="009A1ACC">
      <w:pPr>
        <w:pStyle w:val="Caption"/>
        <w:spacing w:after="0" w:line="480" w:lineRule="auto"/>
        <w:jc w:val="both"/>
        <w:rPr>
          <w:rStyle w:val="normaltextrun"/>
          <w:i w:val="0"/>
          <w:iCs w:val="0"/>
          <w:sz w:val="20"/>
          <w:szCs w:val="20"/>
          <w:lang w:val="en-GB"/>
        </w:rPr>
      </w:pP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The supplementary </w:t>
      </w:r>
      <w:r w:rsidR="00227408">
        <w:rPr>
          <w:rStyle w:val="normaltextrun"/>
          <w:i w:val="0"/>
          <w:iCs w:val="0"/>
          <w:sz w:val="20"/>
          <w:szCs w:val="20"/>
          <w:lang w:val="en-GB"/>
        </w:rPr>
        <w:t>file</w:t>
      </w: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 is provided to give detailed information on site characteristics and the statistical analyses, further clarifying our methodological approaches. </w:t>
      </w:r>
      <w:r>
        <w:rPr>
          <w:rStyle w:val="normaltextrun"/>
          <w:i w:val="0"/>
          <w:iCs w:val="0"/>
          <w:sz w:val="20"/>
          <w:szCs w:val="20"/>
          <w:lang w:val="en-GB"/>
        </w:rPr>
        <w:t>Moreover</w:t>
      </w:r>
      <w:r w:rsidRPr="009A1ACC">
        <w:rPr>
          <w:rStyle w:val="normaltextrun"/>
          <w:i w:val="0"/>
          <w:iCs w:val="0"/>
          <w:sz w:val="20"/>
          <w:szCs w:val="20"/>
          <w:lang w:val="en-GB"/>
        </w:rPr>
        <w:t>, additional results are shared in the form of tables and figures to present more data.</w:t>
      </w:r>
    </w:p>
    <w:p w14:paraId="52874A58" w14:textId="02527F90" w:rsidR="009A1ACC" w:rsidRPr="009A1ACC" w:rsidRDefault="009A1ACC" w:rsidP="009A1ACC">
      <w:pPr>
        <w:pStyle w:val="Caption"/>
        <w:spacing w:after="0" w:line="480" w:lineRule="auto"/>
        <w:jc w:val="both"/>
        <w:rPr>
          <w:rStyle w:val="normaltextrun"/>
          <w:rFonts w:eastAsiaTheme="majorEastAsia"/>
          <w:i w:val="0"/>
          <w:iCs w:val="0"/>
          <w:sz w:val="20"/>
          <w:szCs w:val="20"/>
          <w:lang w:val="en-US"/>
        </w:rPr>
      </w:pP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The </w:t>
      </w:r>
      <w:r>
        <w:rPr>
          <w:rStyle w:val="normaltextrun"/>
          <w:i w:val="0"/>
          <w:iCs w:val="0"/>
          <w:sz w:val="20"/>
          <w:szCs w:val="20"/>
          <w:lang w:val="en-GB"/>
        </w:rPr>
        <w:t>file</w:t>
      </w: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 include</w:t>
      </w:r>
      <w:r>
        <w:rPr>
          <w:rStyle w:val="normaltextrun"/>
          <w:i w:val="0"/>
          <w:iCs w:val="0"/>
          <w:sz w:val="20"/>
          <w:szCs w:val="20"/>
          <w:lang w:val="en-GB"/>
        </w:rPr>
        <w:t>s</w:t>
      </w: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 details of the pore-water chemistry of the field sites, which were collected as part of another project. </w:t>
      </w:r>
      <w:r>
        <w:rPr>
          <w:rStyle w:val="normaltextrun"/>
          <w:i w:val="0"/>
          <w:iCs w:val="0"/>
          <w:sz w:val="20"/>
          <w:szCs w:val="20"/>
          <w:lang w:val="en-GB"/>
        </w:rPr>
        <w:t>It</w:t>
      </w: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 also include</w:t>
      </w:r>
      <w:r>
        <w:rPr>
          <w:rStyle w:val="normaltextrun"/>
          <w:i w:val="0"/>
          <w:iCs w:val="0"/>
          <w:sz w:val="20"/>
          <w:szCs w:val="20"/>
          <w:lang w:val="en-GB"/>
        </w:rPr>
        <w:t>s</w:t>
      </w: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 the Generalised Additive Model (GAM) equations and model outputs, which reveal the statistical significance of the tested hypotheses. Furthermore, we present total water-soluble Fe and S concentrations of permanently anoxic and permanently </w:t>
      </w:r>
      <w:proofErr w:type="spellStart"/>
      <w:r w:rsidRPr="009A1ACC">
        <w:rPr>
          <w:rStyle w:val="normaltextrun"/>
          <w:i w:val="0"/>
          <w:iCs w:val="0"/>
          <w:sz w:val="20"/>
          <w:szCs w:val="20"/>
          <w:lang w:val="en-GB"/>
        </w:rPr>
        <w:t>oxic</w:t>
      </w:r>
      <w:proofErr w:type="spellEnd"/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 samples. These were mentioned in the main manuscript, but to keep the figures concise and readable, they were not included in the ma</w:t>
      </w:r>
      <w:r>
        <w:rPr>
          <w:rStyle w:val="normaltextrun"/>
          <w:i w:val="0"/>
          <w:iCs w:val="0"/>
          <w:sz w:val="20"/>
          <w:szCs w:val="20"/>
          <w:lang w:val="en-GB"/>
        </w:rPr>
        <w:t>nuscript</w:t>
      </w: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. Averaged cumulative carbon dioxide emissions and the direction of changes in </w:t>
      </w:r>
      <w:r>
        <w:rPr>
          <w:rStyle w:val="normaltextrun"/>
          <w:i w:val="0"/>
          <w:iCs w:val="0"/>
          <w:sz w:val="20"/>
          <w:szCs w:val="20"/>
          <w:lang w:val="en-GB"/>
        </w:rPr>
        <w:t xml:space="preserve">emissions of the </w:t>
      </w: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treatments compared with </w:t>
      </w:r>
      <w:r>
        <w:rPr>
          <w:rStyle w:val="normaltextrun"/>
          <w:i w:val="0"/>
          <w:iCs w:val="0"/>
          <w:sz w:val="20"/>
          <w:szCs w:val="20"/>
          <w:lang w:val="en-GB"/>
        </w:rPr>
        <w:t xml:space="preserve">the </w:t>
      </w:r>
      <w:r w:rsidRPr="009A1ACC">
        <w:rPr>
          <w:rStyle w:val="normaltextrun"/>
          <w:i w:val="0"/>
          <w:iCs w:val="0"/>
          <w:sz w:val="20"/>
          <w:szCs w:val="20"/>
          <w:lang w:val="en-GB"/>
        </w:rPr>
        <w:t xml:space="preserve">controls are also provided in the supplementary </w:t>
      </w:r>
      <w:r>
        <w:rPr>
          <w:rStyle w:val="normaltextrun"/>
          <w:i w:val="0"/>
          <w:iCs w:val="0"/>
          <w:sz w:val="20"/>
          <w:szCs w:val="20"/>
          <w:lang w:val="en-GB"/>
        </w:rPr>
        <w:t>file</w:t>
      </w:r>
      <w:r w:rsidRPr="009A1ACC">
        <w:rPr>
          <w:rStyle w:val="normaltextrun"/>
          <w:rFonts w:eastAsiaTheme="majorEastAsia"/>
          <w:i w:val="0"/>
          <w:iCs w:val="0"/>
          <w:sz w:val="20"/>
          <w:szCs w:val="20"/>
          <w:lang w:val="en-US"/>
        </w:rPr>
        <w:t>.</w:t>
      </w:r>
      <w:r w:rsidRPr="009A1ACC">
        <w:rPr>
          <w:rStyle w:val="normaltextrun"/>
          <w:rFonts w:eastAsiaTheme="majorEastAsia"/>
          <w:i w:val="0"/>
          <w:iCs w:val="0"/>
          <w:sz w:val="20"/>
          <w:szCs w:val="20"/>
          <w:lang w:val="en-US"/>
        </w:rPr>
        <w:br w:type="page"/>
      </w:r>
    </w:p>
    <w:p w14:paraId="3E6286CB" w14:textId="21FFA1E4" w:rsidR="000C3E76" w:rsidRPr="000D3AFC" w:rsidRDefault="000C3E76" w:rsidP="009A1ACC">
      <w:pPr>
        <w:pStyle w:val="Caption"/>
        <w:spacing w:line="480" w:lineRule="auto"/>
        <w:jc w:val="both"/>
        <w:rPr>
          <w:rFonts w:eastAsiaTheme="majorEastAsia"/>
          <w:i w:val="0"/>
          <w:iCs w:val="0"/>
          <w:color w:val="auto"/>
          <w:sz w:val="20"/>
          <w:szCs w:val="20"/>
          <w:lang w:val="en-GB"/>
        </w:rPr>
      </w:pPr>
      <w:r w:rsidRPr="000D3AFC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Table S</w:t>
      </w:r>
      <w:r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t>1</w:t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. Pore-water chemistry of the experiment sites (For ROU n=85, For ASD n=185</w:t>
      </w:r>
      <w:r w:rsidR="008756C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measured </w:t>
      </w:r>
      <w:r w:rsidR="00476063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between</w:t>
      </w:r>
      <w:r w:rsidR="008756C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2020</w:t>
      </w:r>
      <w:r w:rsidR="00476063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and </w:t>
      </w:r>
      <w:r w:rsidR="008756C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2022</w:t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). </w:t>
      </w:r>
      <w:proofErr w:type="spellStart"/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Avg</w:t>
      </w:r>
      <w:proofErr w:type="spellEnd"/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=Average, </w:t>
      </w:r>
      <w:proofErr w:type="spellStart"/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sd</w:t>
      </w:r>
      <w:proofErr w:type="spellEnd"/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=standard deviation, Min=measured minimum value, Max= measure maximum value. ND=Not detectable (&lt;&lt;0.0001). Data was also split into two showing the difference in pore-water chemistry of transition zone under anoxic and oxic conditions depending on the water table depth. Data is provided by </w:t>
      </w:r>
      <w:r w:rsidRPr="000D3AFC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Netherlands Research Programme </w:t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o</w:t>
      </w:r>
      <w:r w:rsidRPr="000D3AFC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n</w:t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0D3AFC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Greenhouse Gas Dynamics </w:t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i</w:t>
      </w:r>
      <w:r w:rsidRPr="000D3AFC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n Peatlands </w:t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a</w:t>
      </w:r>
      <w:r w:rsidRPr="000D3AFC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nd Organic Soils (</w:t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NOBV</w:t>
      </w:r>
      <w:r w:rsidRPr="000D3AFC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)</w:t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: </w:t>
      </w:r>
      <w:hyperlink r:id="rId10" w:history="1">
        <w:r w:rsidRPr="008767C0">
          <w:rPr>
            <w:rStyle w:val="Hyperlink"/>
            <w:rFonts w:eastAsiaTheme="majorEastAsia"/>
            <w:i w:val="0"/>
            <w:iCs w:val="0"/>
            <w:sz w:val="20"/>
            <w:szCs w:val="20"/>
            <w:lang w:val="en-GB"/>
          </w:rPr>
          <w:t>https://www.nobveenweiden.nl/en/</w:t>
        </w:r>
      </w:hyperlink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. (DOC unit mmol/L, the rest in </w:t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sym w:font="Symbol" w:char="F06D"/>
      </w:r>
      <w:r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mol/L, pH is unitless)</w:t>
      </w:r>
    </w:p>
    <w:tbl>
      <w:tblPr>
        <w:tblStyle w:val="PlainTable1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"/>
        <w:gridCol w:w="653"/>
        <w:gridCol w:w="837"/>
        <w:gridCol w:w="837"/>
        <w:gridCol w:w="865"/>
        <w:gridCol w:w="811"/>
        <w:gridCol w:w="865"/>
        <w:gridCol w:w="893"/>
        <w:gridCol w:w="885"/>
        <w:gridCol w:w="950"/>
        <w:gridCol w:w="865"/>
      </w:tblGrid>
      <w:tr w:rsidR="000C3E76" w:rsidRPr="00985A5C" w14:paraId="1FF4638B" w14:textId="77777777" w:rsidTr="00367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tcBorders>
              <w:bottom w:val="single" w:sz="4" w:space="0" w:color="auto"/>
            </w:tcBorders>
            <w:vAlign w:val="center"/>
          </w:tcPr>
          <w:p w14:paraId="64D9F0AA" w14:textId="77777777" w:rsidR="000C3E76" w:rsidRPr="00700802" w:rsidRDefault="000C3E76" w:rsidP="003678C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00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e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17F28F37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F6CE235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F2EF20F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6708E504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5B46B3CD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426CA826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5D7B8A20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676EE309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2408C250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ane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7F133C11" w14:textId="77777777" w:rsidR="000C3E76" w:rsidRPr="000D3AFC" w:rsidRDefault="000C3E76" w:rsidP="003678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ide</w:t>
            </w:r>
          </w:p>
        </w:tc>
      </w:tr>
      <w:tr w:rsidR="000C3E76" w:rsidRPr="00985A5C" w14:paraId="69A62F9E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7D9B9FA3" w14:textId="77777777" w:rsidR="000C3E76" w:rsidRPr="00700802" w:rsidRDefault="000C3E76" w:rsidP="003678C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0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D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56482FBE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D3A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vg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2A5C6BDC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36A2969D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1678C7A6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6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328FF124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5722B0A4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68DF771E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6.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5FE9972F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1F59C563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51F61C3D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0C3E76" w:rsidRPr="00985A5C" w14:paraId="2E54FC4F" w14:textId="77777777" w:rsidTr="003678C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277DA9F9" w14:textId="77777777" w:rsidR="000C3E76" w:rsidRPr="00700802" w:rsidRDefault="000C3E76" w:rsidP="003678C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vAlign w:val="center"/>
          </w:tcPr>
          <w:p w14:paraId="1AEE8CAD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D3A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837" w:type="dxa"/>
            <w:vAlign w:val="center"/>
          </w:tcPr>
          <w:p w14:paraId="4C978CCF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37" w:type="dxa"/>
            <w:vAlign w:val="center"/>
          </w:tcPr>
          <w:p w14:paraId="6D01B15F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1</w:t>
            </w:r>
          </w:p>
        </w:tc>
        <w:tc>
          <w:tcPr>
            <w:tcW w:w="865" w:type="dxa"/>
            <w:vAlign w:val="center"/>
          </w:tcPr>
          <w:p w14:paraId="74FE70FC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9</w:t>
            </w:r>
          </w:p>
        </w:tc>
        <w:tc>
          <w:tcPr>
            <w:tcW w:w="811" w:type="dxa"/>
            <w:vAlign w:val="center"/>
          </w:tcPr>
          <w:p w14:paraId="60416DE7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65" w:type="dxa"/>
            <w:vAlign w:val="center"/>
          </w:tcPr>
          <w:p w14:paraId="49222895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0</w:t>
            </w:r>
          </w:p>
        </w:tc>
        <w:tc>
          <w:tcPr>
            <w:tcW w:w="893" w:type="dxa"/>
            <w:vAlign w:val="center"/>
          </w:tcPr>
          <w:p w14:paraId="3E7BCB06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6.0</w:t>
            </w:r>
          </w:p>
        </w:tc>
        <w:tc>
          <w:tcPr>
            <w:tcW w:w="885" w:type="dxa"/>
            <w:vAlign w:val="center"/>
          </w:tcPr>
          <w:p w14:paraId="2E28786D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50" w:type="dxa"/>
            <w:vAlign w:val="center"/>
          </w:tcPr>
          <w:p w14:paraId="61A0BFDE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65" w:type="dxa"/>
            <w:vAlign w:val="center"/>
          </w:tcPr>
          <w:p w14:paraId="6EED926B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  <w:p w14:paraId="2B170CDB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3E76" w:rsidRPr="00985A5C" w14:paraId="5CA460C0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0D6038DF" w14:textId="77777777" w:rsidR="000C3E76" w:rsidRPr="00700802" w:rsidRDefault="000C3E76" w:rsidP="003678C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vAlign w:val="center"/>
          </w:tcPr>
          <w:p w14:paraId="3F727224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837" w:type="dxa"/>
            <w:vAlign w:val="center"/>
          </w:tcPr>
          <w:p w14:paraId="2491B296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7" w:type="dxa"/>
            <w:vAlign w:val="center"/>
          </w:tcPr>
          <w:p w14:paraId="047CE05D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65" w:type="dxa"/>
            <w:vAlign w:val="center"/>
          </w:tcPr>
          <w:p w14:paraId="45B80848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1" w:type="dxa"/>
            <w:vAlign w:val="center"/>
          </w:tcPr>
          <w:p w14:paraId="40228A59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5" w:type="dxa"/>
            <w:vAlign w:val="center"/>
          </w:tcPr>
          <w:p w14:paraId="08224A28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93" w:type="dxa"/>
            <w:vAlign w:val="center"/>
          </w:tcPr>
          <w:p w14:paraId="2683A17F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7.2</w:t>
            </w:r>
          </w:p>
        </w:tc>
        <w:tc>
          <w:tcPr>
            <w:tcW w:w="885" w:type="dxa"/>
            <w:vAlign w:val="center"/>
          </w:tcPr>
          <w:p w14:paraId="22D74B1F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950" w:type="dxa"/>
            <w:vAlign w:val="center"/>
          </w:tcPr>
          <w:p w14:paraId="3869B0C4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5" w:type="dxa"/>
            <w:vAlign w:val="center"/>
          </w:tcPr>
          <w:p w14:paraId="49AF1423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0C3E76" w:rsidRPr="00985A5C" w14:paraId="75752056" w14:textId="77777777" w:rsidTr="003678C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29207E04" w14:textId="77777777" w:rsidR="000C3E76" w:rsidRPr="00700802" w:rsidRDefault="000C3E76" w:rsidP="003678C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vAlign w:val="center"/>
          </w:tcPr>
          <w:p w14:paraId="5E8F383E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x</w:t>
            </w:r>
          </w:p>
        </w:tc>
        <w:tc>
          <w:tcPr>
            <w:tcW w:w="837" w:type="dxa"/>
            <w:vAlign w:val="center"/>
          </w:tcPr>
          <w:p w14:paraId="376D85BB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1</w:t>
            </w:r>
          </w:p>
        </w:tc>
        <w:tc>
          <w:tcPr>
            <w:tcW w:w="837" w:type="dxa"/>
            <w:vAlign w:val="center"/>
          </w:tcPr>
          <w:p w14:paraId="7FB01D4A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.0</w:t>
            </w:r>
          </w:p>
        </w:tc>
        <w:tc>
          <w:tcPr>
            <w:tcW w:w="865" w:type="dxa"/>
            <w:vAlign w:val="center"/>
          </w:tcPr>
          <w:p w14:paraId="22608F3A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.9</w:t>
            </w:r>
          </w:p>
        </w:tc>
        <w:tc>
          <w:tcPr>
            <w:tcW w:w="811" w:type="dxa"/>
            <w:vAlign w:val="center"/>
          </w:tcPr>
          <w:p w14:paraId="6D637AE9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865" w:type="dxa"/>
            <w:vAlign w:val="center"/>
          </w:tcPr>
          <w:p w14:paraId="1C6F2A7E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4.0</w:t>
            </w:r>
          </w:p>
        </w:tc>
        <w:tc>
          <w:tcPr>
            <w:tcW w:w="893" w:type="dxa"/>
            <w:vAlign w:val="center"/>
          </w:tcPr>
          <w:p w14:paraId="6FBDE256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8.3</w:t>
            </w:r>
          </w:p>
        </w:tc>
        <w:tc>
          <w:tcPr>
            <w:tcW w:w="885" w:type="dxa"/>
            <w:vAlign w:val="center"/>
          </w:tcPr>
          <w:p w14:paraId="62A0F0C8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vAlign w:val="center"/>
          </w:tcPr>
          <w:p w14:paraId="53420617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.6</w:t>
            </w:r>
          </w:p>
        </w:tc>
        <w:tc>
          <w:tcPr>
            <w:tcW w:w="865" w:type="dxa"/>
            <w:vAlign w:val="center"/>
          </w:tcPr>
          <w:p w14:paraId="26F08D9A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0C3E76" w:rsidRPr="00985A5C" w14:paraId="6FCC1416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296689D1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61" w:type="dxa"/>
            <w:gridSpan w:val="10"/>
            <w:vAlign w:val="center"/>
          </w:tcPr>
          <w:p w14:paraId="5DC1D317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g values measured at depth 45 cm under </w:t>
            </w:r>
            <w:r w:rsidRPr="000D3A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xic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ditions (high water table period n=20)</w:t>
            </w:r>
          </w:p>
        </w:tc>
      </w:tr>
      <w:tr w:rsidR="000C3E76" w:rsidRPr="00985A5C" w14:paraId="367A6EC4" w14:textId="77777777" w:rsidTr="003678C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032B7E11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368FFF35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08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 w:rsidRPr="0070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g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4D3E7477" w14:textId="77777777" w:rsidR="000C3E76" w:rsidRPr="00A22F6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7006CC66" w14:textId="77777777" w:rsidR="000C3E76" w:rsidRPr="00A22F6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4FDC56B8" w14:textId="77777777" w:rsidR="000C3E76" w:rsidRPr="00A22F6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2F7BFD0" w14:textId="77777777" w:rsidR="000C3E76" w:rsidRPr="00A22F6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058668C8" w14:textId="77777777" w:rsidR="000C3E76" w:rsidRPr="00A22F6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.1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106E6872" w14:textId="77777777" w:rsidR="000C3E76" w:rsidRPr="00A22F6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1.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76A9A232" w14:textId="77777777" w:rsidR="000C3E76" w:rsidRPr="00A22F6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64C04EA0" w14:textId="77777777" w:rsidR="000C3E76" w:rsidRPr="00A22F6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409530B5" w14:textId="77777777" w:rsidR="000C3E76" w:rsidRPr="00A22F6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C3E76" w:rsidRPr="00985A5C" w14:paraId="77046C87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11F814F8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vAlign w:val="center"/>
          </w:tcPr>
          <w:p w14:paraId="754937AC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008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7008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37" w:type="dxa"/>
            <w:vAlign w:val="center"/>
          </w:tcPr>
          <w:p w14:paraId="14E9A990" w14:textId="77777777" w:rsidR="000C3E76" w:rsidRPr="00A22F6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37" w:type="dxa"/>
            <w:vAlign w:val="center"/>
          </w:tcPr>
          <w:p w14:paraId="631AB853" w14:textId="77777777" w:rsidR="000C3E76" w:rsidRPr="00A22F6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5" w:type="dxa"/>
            <w:vAlign w:val="center"/>
          </w:tcPr>
          <w:p w14:paraId="131E3F24" w14:textId="77777777" w:rsidR="000C3E76" w:rsidRPr="00A22F6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811" w:type="dxa"/>
            <w:vAlign w:val="center"/>
          </w:tcPr>
          <w:p w14:paraId="0A690CA4" w14:textId="77777777" w:rsidR="000C3E76" w:rsidRPr="00A22F6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65" w:type="dxa"/>
            <w:vAlign w:val="center"/>
          </w:tcPr>
          <w:p w14:paraId="7B16AAC5" w14:textId="77777777" w:rsidR="000C3E76" w:rsidRPr="00A22F6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2</w:t>
            </w:r>
          </w:p>
        </w:tc>
        <w:tc>
          <w:tcPr>
            <w:tcW w:w="893" w:type="dxa"/>
            <w:vAlign w:val="center"/>
          </w:tcPr>
          <w:p w14:paraId="2FA23470" w14:textId="77777777" w:rsidR="000C3E76" w:rsidRPr="00A22F6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9.8</w:t>
            </w:r>
          </w:p>
        </w:tc>
        <w:tc>
          <w:tcPr>
            <w:tcW w:w="885" w:type="dxa"/>
            <w:vAlign w:val="center"/>
          </w:tcPr>
          <w:p w14:paraId="7CC283AD" w14:textId="77777777" w:rsidR="000C3E76" w:rsidRPr="00A22F6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50" w:type="dxa"/>
            <w:vAlign w:val="center"/>
          </w:tcPr>
          <w:p w14:paraId="4D427FA1" w14:textId="77777777" w:rsidR="000C3E76" w:rsidRPr="00A22F6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65" w:type="dxa"/>
            <w:vAlign w:val="center"/>
          </w:tcPr>
          <w:p w14:paraId="0B272007" w14:textId="77777777" w:rsidR="000C3E76" w:rsidRPr="00A22F6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C3E76" w:rsidRPr="00985A5C" w14:paraId="1B313582" w14:textId="77777777" w:rsidTr="003678C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7FC47BE3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61" w:type="dxa"/>
            <w:gridSpan w:val="10"/>
            <w:tcBorders>
              <w:bottom w:val="single" w:sz="4" w:space="0" w:color="auto"/>
            </w:tcBorders>
            <w:vAlign w:val="center"/>
          </w:tcPr>
          <w:p w14:paraId="2FD1B59E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g values measured at depth 45 cm under </w:t>
            </w:r>
            <w:r w:rsidRPr="000D3A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ic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ditions (low water table period n=80)</w:t>
            </w:r>
          </w:p>
        </w:tc>
      </w:tr>
      <w:tr w:rsidR="000C3E76" w:rsidRPr="00985A5C" w14:paraId="5EDC6E31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49DE7E2A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779AE519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008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vg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C53FA1A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CAE8167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1DA70A9C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C4ED35F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670FAF0A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.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5FBAF011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0.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198A96C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78A867A0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6F9C6BB2" w14:textId="77777777" w:rsidR="000C3E76" w:rsidRPr="00700802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C3E76" w:rsidRPr="00985A5C" w14:paraId="319FAD12" w14:textId="77777777" w:rsidTr="003678C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tcBorders>
              <w:bottom w:val="single" w:sz="4" w:space="0" w:color="auto"/>
            </w:tcBorders>
            <w:vAlign w:val="center"/>
          </w:tcPr>
          <w:p w14:paraId="497C489C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  <w:vAlign w:val="center"/>
          </w:tcPr>
          <w:p w14:paraId="3FFA5759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008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1F5C089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BE7FB05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3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1D95D1F4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14:paraId="17A42DAC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1078E386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8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08BD3C76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9.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5EC537DB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4EFCC737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52737015" w14:textId="77777777" w:rsidR="000C3E76" w:rsidRPr="00700802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8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C3E76" w:rsidRPr="00985A5C" w14:paraId="04AFBC8F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 w:val="restart"/>
            <w:tcBorders>
              <w:top w:val="single" w:sz="4" w:space="0" w:color="auto"/>
            </w:tcBorders>
            <w:textDirection w:val="btLr"/>
          </w:tcPr>
          <w:p w14:paraId="55BF6467" w14:textId="77777777" w:rsidR="000C3E76" w:rsidRPr="00700802" w:rsidRDefault="000C3E76" w:rsidP="003678C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008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2A7BAD98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D3A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vg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5BF6274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7A30EBDB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41D52A18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9BCA62C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453FBC74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392D7925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.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08D5377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68C7B998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5127F35B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C3E76" w:rsidRPr="00985A5C" w14:paraId="3212F1E3" w14:textId="77777777" w:rsidTr="003678C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64E16CE6" w14:textId="77777777" w:rsidR="000C3E76" w:rsidRPr="00700802" w:rsidRDefault="000C3E76" w:rsidP="003678C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vAlign w:val="center"/>
          </w:tcPr>
          <w:p w14:paraId="371BA12D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0D3A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837" w:type="dxa"/>
            <w:vAlign w:val="center"/>
          </w:tcPr>
          <w:p w14:paraId="3A030B39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37" w:type="dxa"/>
            <w:vAlign w:val="center"/>
          </w:tcPr>
          <w:p w14:paraId="21D25550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65" w:type="dxa"/>
            <w:vAlign w:val="center"/>
          </w:tcPr>
          <w:p w14:paraId="1D1F9C1B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811" w:type="dxa"/>
            <w:vAlign w:val="center"/>
          </w:tcPr>
          <w:p w14:paraId="60B47A91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65" w:type="dxa"/>
            <w:vAlign w:val="center"/>
          </w:tcPr>
          <w:p w14:paraId="06CF06D0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</w:t>
            </w:r>
          </w:p>
        </w:tc>
        <w:tc>
          <w:tcPr>
            <w:tcW w:w="893" w:type="dxa"/>
            <w:vAlign w:val="center"/>
          </w:tcPr>
          <w:p w14:paraId="4F450FE3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.5</w:t>
            </w:r>
          </w:p>
        </w:tc>
        <w:tc>
          <w:tcPr>
            <w:tcW w:w="885" w:type="dxa"/>
            <w:vAlign w:val="center"/>
          </w:tcPr>
          <w:p w14:paraId="277F4564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950" w:type="dxa"/>
            <w:vAlign w:val="center"/>
          </w:tcPr>
          <w:p w14:paraId="5895E392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865" w:type="dxa"/>
            <w:vAlign w:val="center"/>
          </w:tcPr>
          <w:p w14:paraId="09483481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C3E76" w:rsidRPr="00985A5C" w14:paraId="3A26B44D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1BD64DB6" w14:textId="77777777" w:rsidR="000C3E76" w:rsidRPr="00700802" w:rsidRDefault="000C3E76" w:rsidP="003678C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vAlign w:val="center"/>
          </w:tcPr>
          <w:p w14:paraId="076FF418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837" w:type="dxa"/>
            <w:vAlign w:val="center"/>
          </w:tcPr>
          <w:p w14:paraId="6CF4004D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37" w:type="dxa"/>
            <w:vAlign w:val="center"/>
          </w:tcPr>
          <w:p w14:paraId="67BC8407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5" w:type="dxa"/>
            <w:vAlign w:val="center"/>
          </w:tcPr>
          <w:p w14:paraId="4621FCB3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1" w:type="dxa"/>
            <w:vAlign w:val="center"/>
          </w:tcPr>
          <w:p w14:paraId="20E8380B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5" w:type="dxa"/>
            <w:vAlign w:val="center"/>
          </w:tcPr>
          <w:p w14:paraId="07BACFBF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93" w:type="dxa"/>
            <w:vAlign w:val="center"/>
          </w:tcPr>
          <w:p w14:paraId="24C08C62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885" w:type="dxa"/>
            <w:vAlign w:val="center"/>
          </w:tcPr>
          <w:p w14:paraId="09D655B6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950" w:type="dxa"/>
            <w:vAlign w:val="center"/>
          </w:tcPr>
          <w:p w14:paraId="7EA2CCE1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65" w:type="dxa"/>
            <w:vAlign w:val="center"/>
          </w:tcPr>
          <w:p w14:paraId="469AC28F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0C3E76" w:rsidRPr="00985A5C" w14:paraId="41F7560A" w14:textId="77777777" w:rsidTr="003678C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79DFCB55" w14:textId="77777777" w:rsidR="000C3E76" w:rsidRPr="00700802" w:rsidRDefault="000C3E76" w:rsidP="003678C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vAlign w:val="center"/>
          </w:tcPr>
          <w:p w14:paraId="19886229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x</w:t>
            </w:r>
          </w:p>
        </w:tc>
        <w:tc>
          <w:tcPr>
            <w:tcW w:w="837" w:type="dxa"/>
            <w:vAlign w:val="center"/>
          </w:tcPr>
          <w:p w14:paraId="202A7020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37" w:type="dxa"/>
            <w:vAlign w:val="center"/>
          </w:tcPr>
          <w:p w14:paraId="171C3C11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2</w:t>
            </w:r>
          </w:p>
        </w:tc>
        <w:tc>
          <w:tcPr>
            <w:tcW w:w="865" w:type="dxa"/>
            <w:vAlign w:val="center"/>
          </w:tcPr>
          <w:p w14:paraId="313913BF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.0</w:t>
            </w:r>
          </w:p>
        </w:tc>
        <w:tc>
          <w:tcPr>
            <w:tcW w:w="811" w:type="dxa"/>
            <w:vAlign w:val="center"/>
          </w:tcPr>
          <w:p w14:paraId="75B7495F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865" w:type="dxa"/>
            <w:vAlign w:val="center"/>
          </w:tcPr>
          <w:p w14:paraId="1386AA31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.9</w:t>
            </w:r>
          </w:p>
        </w:tc>
        <w:tc>
          <w:tcPr>
            <w:tcW w:w="893" w:type="dxa"/>
            <w:vAlign w:val="center"/>
          </w:tcPr>
          <w:p w14:paraId="303BC3D6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2.1</w:t>
            </w:r>
          </w:p>
        </w:tc>
        <w:tc>
          <w:tcPr>
            <w:tcW w:w="885" w:type="dxa"/>
            <w:vAlign w:val="center"/>
          </w:tcPr>
          <w:p w14:paraId="7FD4BEC2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0" w:type="dxa"/>
            <w:vAlign w:val="center"/>
          </w:tcPr>
          <w:p w14:paraId="1FA70666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.4</w:t>
            </w:r>
          </w:p>
        </w:tc>
        <w:tc>
          <w:tcPr>
            <w:tcW w:w="865" w:type="dxa"/>
            <w:vAlign w:val="center"/>
          </w:tcPr>
          <w:p w14:paraId="65AD3C83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0C3E76" w:rsidRPr="00985A5C" w14:paraId="5A9AA849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48AC9F6A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61" w:type="dxa"/>
            <w:gridSpan w:val="10"/>
            <w:vAlign w:val="center"/>
          </w:tcPr>
          <w:p w14:paraId="216C80EC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g values measured at depth 45 cm under </w:t>
            </w:r>
            <w:r w:rsidRPr="000D3A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xic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ditions (high water table period n=35)</w:t>
            </w:r>
          </w:p>
        </w:tc>
      </w:tr>
      <w:tr w:rsidR="000C3E76" w:rsidRPr="00985A5C" w14:paraId="548B42DC" w14:textId="77777777" w:rsidTr="003678C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7A36EE74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2866D499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D3A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g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BF6C02F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1437934F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331AF513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2C38964C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11EAA486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71B66405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.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7D280E9F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04C5DEE1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36040D9E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C3E76" w:rsidRPr="00985A5C" w14:paraId="52E8AB13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7D90D14D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vAlign w:val="center"/>
          </w:tcPr>
          <w:p w14:paraId="37BA7FF1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837" w:type="dxa"/>
            <w:vAlign w:val="center"/>
          </w:tcPr>
          <w:p w14:paraId="08CB1BE4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37" w:type="dxa"/>
            <w:vAlign w:val="center"/>
          </w:tcPr>
          <w:p w14:paraId="72F9BD69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5" w:type="dxa"/>
            <w:vAlign w:val="center"/>
          </w:tcPr>
          <w:p w14:paraId="71E45F33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811" w:type="dxa"/>
            <w:vAlign w:val="center"/>
          </w:tcPr>
          <w:p w14:paraId="612523AF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865" w:type="dxa"/>
            <w:vAlign w:val="center"/>
          </w:tcPr>
          <w:p w14:paraId="68D6C9A9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.2</w:t>
            </w:r>
          </w:p>
        </w:tc>
        <w:tc>
          <w:tcPr>
            <w:tcW w:w="893" w:type="dxa"/>
            <w:vAlign w:val="center"/>
          </w:tcPr>
          <w:p w14:paraId="1303577A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1.6</w:t>
            </w:r>
          </w:p>
        </w:tc>
        <w:tc>
          <w:tcPr>
            <w:tcW w:w="885" w:type="dxa"/>
            <w:vAlign w:val="center"/>
          </w:tcPr>
          <w:p w14:paraId="023F9933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950" w:type="dxa"/>
            <w:vAlign w:val="center"/>
          </w:tcPr>
          <w:p w14:paraId="5CE4DDA4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65" w:type="dxa"/>
            <w:vAlign w:val="center"/>
          </w:tcPr>
          <w:p w14:paraId="5317CB8C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 w:rsidR="000C3E76" w:rsidRPr="00985A5C" w14:paraId="4DA6B55C" w14:textId="77777777" w:rsidTr="003678C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42F7E35A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461" w:type="dxa"/>
            <w:gridSpan w:val="10"/>
            <w:tcBorders>
              <w:bottom w:val="single" w:sz="4" w:space="0" w:color="auto"/>
            </w:tcBorders>
            <w:vAlign w:val="center"/>
          </w:tcPr>
          <w:p w14:paraId="3AD9B94E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g values measured at depth 45 cm under </w:t>
            </w:r>
            <w:r w:rsidRPr="000D3A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ic</w:t>
            </w: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ditions (low water table period n=50)</w:t>
            </w:r>
          </w:p>
        </w:tc>
      </w:tr>
      <w:tr w:rsidR="000C3E76" w:rsidRPr="00985A5C" w14:paraId="64DABA90" w14:textId="77777777" w:rsidTr="00367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0F8863F7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14:paraId="7E6FB087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D3A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g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1DD414EB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C33482C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0664A0CC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9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5D79594C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13639260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3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6DF33793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.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6A80647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17059FA5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4DCA4C37" w14:textId="77777777" w:rsidR="000C3E76" w:rsidRPr="000D3AFC" w:rsidRDefault="000C3E76" w:rsidP="0036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3A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C3E76" w:rsidRPr="00985A5C" w14:paraId="1DD57908" w14:textId="77777777" w:rsidTr="003678C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dxa"/>
            <w:vMerge/>
            <w:vAlign w:val="center"/>
          </w:tcPr>
          <w:p w14:paraId="36340553" w14:textId="77777777" w:rsidR="000C3E76" w:rsidRPr="00700802" w:rsidRDefault="000C3E76" w:rsidP="003678C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653" w:type="dxa"/>
            <w:vAlign w:val="center"/>
          </w:tcPr>
          <w:p w14:paraId="04BD00EC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837" w:type="dxa"/>
            <w:vAlign w:val="center"/>
          </w:tcPr>
          <w:p w14:paraId="61D900F3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37" w:type="dxa"/>
            <w:vAlign w:val="center"/>
          </w:tcPr>
          <w:p w14:paraId="5D06525A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65" w:type="dxa"/>
            <w:vAlign w:val="center"/>
          </w:tcPr>
          <w:p w14:paraId="56922BFF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811" w:type="dxa"/>
            <w:vAlign w:val="center"/>
          </w:tcPr>
          <w:p w14:paraId="40AEC5A8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  <w:tc>
          <w:tcPr>
            <w:tcW w:w="865" w:type="dxa"/>
            <w:vAlign w:val="center"/>
          </w:tcPr>
          <w:p w14:paraId="0BE186B7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5</w:t>
            </w:r>
          </w:p>
        </w:tc>
        <w:tc>
          <w:tcPr>
            <w:tcW w:w="893" w:type="dxa"/>
            <w:vAlign w:val="center"/>
          </w:tcPr>
          <w:p w14:paraId="65F9D54C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3.1</w:t>
            </w:r>
          </w:p>
        </w:tc>
        <w:tc>
          <w:tcPr>
            <w:tcW w:w="885" w:type="dxa"/>
            <w:vAlign w:val="center"/>
          </w:tcPr>
          <w:p w14:paraId="3C78B501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50" w:type="dxa"/>
            <w:vAlign w:val="center"/>
          </w:tcPr>
          <w:p w14:paraId="7DC4AC85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9</w:t>
            </w:r>
          </w:p>
        </w:tc>
        <w:tc>
          <w:tcPr>
            <w:tcW w:w="865" w:type="dxa"/>
            <w:vAlign w:val="center"/>
          </w:tcPr>
          <w:p w14:paraId="7D1B5D41" w14:textId="77777777" w:rsidR="000C3E76" w:rsidRPr="000D3AFC" w:rsidRDefault="000C3E76" w:rsidP="0036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</w:tbl>
    <w:p w14:paraId="1B531AFC" w14:textId="2E096972" w:rsidR="000508F5" w:rsidRPr="000C3E76" w:rsidRDefault="000C3E76" w:rsidP="000C3E76">
      <w:pPr>
        <w:pStyle w:val="Caption"/>
        <w:spacing w:line="480" w:lineRule="auto"/>
        <w:jc w:val="both"/>
        <w:rPr>
          <w:rFonts w:eastAsiaTheme="majorEastAsia"/>
          <w:i w:val="0"/>
          <w:iCs w:val="0"/>
          <w:color w:val="auto"/>
          <w:sz w:val="20"/>
          <w:szCs w:val="20"/>
          <w:lang w:val="en-GB"/>
        </w:rPr>
      </w:pPr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br w:type="page"/>
      </w:r>
      <w:r w:rsidR="000508F5" w:rsidRPr="000508F5">
        <w:rPr>
          <w:b/>
          <w:bCs/>
          <w:sz w:val="20"/>
          <w:szCs w:val="20"/>
        </w:rPr>
        <w:lastRenderedPageBreak/>
        <w:t xml:space="preserve">GAM </w:t>
      </w:r>
      <w:r w:rsidR="00886598" w:rsidRPr="007654EA">
        <w:rPr>
          <w:b/>
          <w:bCs/>
          <w:sz w:val="20"/>
          <w:szCs w:val="20"/>
        </w:rPr>
        <w:t xml:space="preserve">for </w:t>
      </w:r>
      <w:r w:rsidR="00886598" w:rsidRPr="000508F5">
        <w:rPr>
          <w:b/>
          <w:bCs/>
          <w:sz w:val="20"/>
          <w:szCs w:val="20"/>
        </w:rPr>
        <w:t>Anoxic Subset</w:t>
      </w:r>
    </w:p>
    <w:p w14:paraId="2303C541" w14:textId="403E4B13" w:rsidR="000508F5" w:rsidRPr="007654EA" w:rsidRDefault="00281110" w:rsidP="002670C2">
      <w:pPr>
        <w:spacing w:line="480" w:lineRule="auto"/>
        <w:outlineLvl w:val="2"/>
        <w:rPr>
          <w:i/>
          <w:iCs/>
          <w:sz w:val="20"/>
          <w:szCs w:val="20"/>
        </w:rPr>
      </w:pP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O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</w:rPr>
              <m:t>(</m:t>
            </m:r>
            <m:r>
              <w:rPr>
                <w:rFonts w:ascii="Cambria Math" w:hAnsi="Cambria Math"/>
                <w:sz w:val="20"/>
                <w:szCs w:val="20"/>
              </w:rPr>
              <m:t>t</m:t>
            </m:r>
            <m:r>
              <w:rPr>
                <w:rFonts w:ascii="Cambria Math" w:hAnsi="Cambria Math"/>
                <w:sz w:val="20"/>
                <w:szCs w:val="20"/>
              </w:rPr>
              <m:t>)</m:t>
            </m:r>
          </m:sup>
        </m:sSup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.</m:t>
        </m:r>
        <m:r>
          <w:rPr>
            <w:rFonts w:ascii="Cambria Math" w:hAnsi="Cambria Math"/>
            <w:sz w:val="20"/>
            <w:szCs w:val="20"/>
          </w:rPr>
          <m:t>Treatment</m:t>
        </m:r>
        <m:r>
          <w:rPr>
            <w:rFonts w:ascii="Cambria Math" w:hAnsi="Cambria Math"/>
            <w:sz w:val="20"/>
            <w:szCs w:val="20"/>
          </w:rPr>
          <m:t xml:space="preserve">+ </m:t>
        </m:r>
        <m:r>
          <w:rPr>
            <w:rFonts w:ascii="Cambria Math" w:hAnsi="Cambria Math"/>
            <w:sz w:val="20"/>
            <w:szCs w:val="20"/>
          </w:rPr>
          <m:t>f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Time</m:t>
            </m:r>
          </m:e>
        </m:d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>.</m:t>
        </m:r>
        <m:r>
          <w:rPr>
            <w:rFonts w:ascii="Cambria Math" w:hAnsi="Cambria Math"/>
            <w:sz w:val="20"/>
            <w:szCs w:val="20"/>
          </w:rPr>
          <m:t>Cycle</m:t>
        </m:r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/>
            <w:sz w:val="20"/>
            <w:szCs w:val="20"/>
          </w:rPr>
          <m:t>.</m:t>
        </m:r>
        <m:r>
          <w:rPr>
            <w:rFonts w:ascii="Cambria Math" w:hAnsi="Cambria Math"/>
            <w:sz w:val="20"/>
            <w:szCs w:val="20"/>
          </w:rPr>
          <m:t>Lag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O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</w:rPr>
              <m:t>(</m:t>
            </m:r>
            <m:r>
              <w:rPr>
                <w:rFonts w:ascii="Cambria Math" w:hAnsi="Cambria Math"/>
                <w:sz w:val="20"/>
                <w:szCs w:val="20"/>
              </w:rPr>
              <m:t>t</m:t>
            </m:r>
            <m:r>
              <w:rPr>
                <w:rFonts w:ascii="Cambria Math" w:hAnsi="Cambria Math"/>
                <w:sz w:val="20"/>
                <w:szCs w:val="20"/>
              </w:rPr>
              <m:t>-1)</m:t>
            </m:r>
          </m:sup>
        </m:sSup>
        <m:r>
          <w:rPr>
            <w:rFonts w:ascii="Cambria Math" w:hAnsi="Cambria Math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Site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Replicate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r>
          <w:rPr>
            <w:rFonts w:ascii="Cambria Math" w:hAnsi="Cambria Math"/>
            <w:sz w:val="20"/>
            <w:szCs w:val="20"/>
          </w:rPr>
          <m:t>ε</m:t>
        </m:r>
      </m:oMath>
      <w:r w:rsidR="00B57ED7" w:rsidRPr="007654EA">
        <w:rPr>
          <w:sz w:val="20"/>
          <w:szCs w:val="20"/>
        </w:rPr>
        <w:t xml:space="preserve">    </w:t>
      </w:r>
      <w:r w:rsidR="00101414" w:rsidRPr="007654EA">
        <w:rPr>
          <w:sz w:val="20"/>
          <w:szCs w:val="20"/>
        </w:rPr>
        <w:t xml:space="preserve">      </w:t>
      </w:r>
      <w:r w:rsidR="00B57ED7" w:rsidRPr="007654EA">
        <w:rPr>
          <w:i/>
          <w:iCs/>
          <w:sz w:val="20"/>
          <w:szCs w:val="20"/>
        </w:rPr>
        <w:t>Eq(1)</w:t>
      </w:r>
    </w:p>
    <w:p w14:paraId="2BD57A53" w14:textId="291F362A" w:rsidR="00886598" w:rsidRPr="007654EA" w:rsidRDefault="00886598" w:rsidP="002670C2">
      <w:pPr>
        <w:spacing w:line="480" w:lineRule="auto"/>
        <w:outlineLvl w:val="2"/>
        <w:rPr>
          <w:sz w:val="20"/>
          <w:szCs w:val="20"/>
        </w:rPr>
      </w:pPr>
      <w:r w:rsidRPr="007654EA">
        <w:rPr>
          <w:b/>
          <w:bCs/>
          <w:sz w:val="20"/>
          <w:szCs w:val="20"/>
        </w:rPr>
        <w:t>Table S</w:t>
      </w:r>
      <w:r w:rsidR="000C3E76">
        <w:rPr>
          <w:b/>
          <w:bCs/>
          <w:sz w:val="20"/>
          <w:szCs w:val="20"/>
        </w:rPr>
        <w:t>2</w:t>
      </w:r>
      <w:r w:rsidRPr="007654EA">
        <w:rPr>
          <w:b/>
          <w:bCs/>
          <w:sz w:val="20"/>
          <w:szCs w:val="20"/>
        </w:rPr>
        <w:t>.</w:t>
      </w:r>
      <w:r w:rsidRPr="007654EA">
        <w:rPr>
          <w:sz w:val="20"/>
          <w:szCs w:val="20"/>
        </w:rPr>
        <w:t xml:space="preserve"> Output of the GAM for anoxic dataset. Signif. codes:  ‘***’ </w:t>
      </w:r>
      <w:r w:rsidR="00CD7DF9" w:rsidRPr="007654EA">
        <w:rPr>
          <w:sz w:val="20"/>
          <w:szCs w:val="20"/>
        </w:rPr>
        <w:t xml:space="preserve">= </w:t>
      </w:r>
      <w:r w:rsidRPr="007654EA">
        <w:rPr>
          <w:sz w:val="20"/>
          <w:szCs w:val="20"/>
        </w:rPr>
        <w:t>0.001</w:t>
      </w:r>
      <w:r w:rsidR="00CD7DF9" w:rsidRPr="007654EA">
        <w:rPr>
          <w:sz w:val="20"/>
          <w:szCs w:val="20"/>
        </w:rPr>
        <w:t xml:space="preserve">, </w:t>
      </w:r>
      <w:r w:rsidRPr="007654EA">
        <w:rPr>
          <w:sz w:val="20"/>
          <w:szCs w:val="20"/>
        </w:rPr>
        <w:t xml:space="preserve"> ‘**’</w:t>
      </w:r>
      <w:r w:rsidR="00CD7DF9" w:rsidRPr="007654EA">
        <w:rPr>
          <w:sz w:val="20"/>
          <w:szCs w:val="20"/>
        </w:rPr>
        <w:t xml:space="preserve"> = </w:t>
      </w:r>
      <w:r w:rsidRPr="007654EA">
        <w:rPr>
          <w:sz w:val="20"/>
          <w:szCs w:val="20"/>
        </w:rPr>
        <w:t xml:space="preserve"> 0.01</w:t>
      </w:r>
      <w:r w:rsidR="00CD7DF9" w:rsidRPr="007654EA">
        <w:rPr>
          <w:sz w:val="20"/>
          <w:szCs w:val="20"/>
        </w:rPr>
        <w:t>,</w:t>
      </w:r>
      <w:r w:rsidRPr="007654EA">
        <w:rPr>
          <w:sz w:val="20"/>
          <w:szCs w:val="20"/>
        </w:rPr>
        <w:t xml:space="preserve"> ‘*’</w:t>
      </w:r>
      <w:r w:rsidR="00CD7DF9" w:rsidRPr="007654EA">
        <w:rPr>
          <w:sz w:val="20"/>
          <w:szCs w:val="20"/>
        </w:rPr>
        <w:t xml:space="preserve"> = </w:t>
      </w:r>
      <w:r w:rsidRPr="007654EA">
        <w:rPr>
          <w:sz w:val="20"/>
          <w:szCs w:val="20"/>
        </w:rPr>
        <w:t xml:space="preserve"> 0.</w:t>
      </w:r>
      <w:r w:rsidR="00CD7DF9" w:rsidRPr="007654EA">
        <w:rPr>
          <w:sz w:val="20"/>
          <w:szCs w:val="20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1A35" w:rsidRPr="007654EA" w14:paraId="5FBBBF4F" w14:textId="77777777" w:rsidTr="00886598"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5942C86A" w14:textId="2A6CBE96" w:rsidR="009F1A35" w:rsidRPr="007654EA" w:rsidRDefault="00886598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720F6C83" w14:textId="078CCA37" w:rsidR="009F1A35" w:rsidRPr="007654EA" w:rsidRDefault="009F1A3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 xml:space="preserve">Std. Error 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54C2CDE8" w14:textId="6DFE62F3" w:rsidR="009F1A35" w:rsidRPr="007654EA" w:rsidRDefault="009F1A3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506221E9" w14:textId="5ADC63EF" w:rsidR="009F1A35" w:rsidRPr="007654EA" w:rsidRDefault="000E0A8E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 xml:space="preserve">Pr(&gt;|t|)    </w:t>
            </w:r>
          </w:p>
        </w:tc>
      </w:tr>
      <w:tr w:rsidR="000E0A8E" w:rsidRPr="007654EA" w14:paraId="2AF79084" w14:textId="77777777" w:rsidTr="00886598"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40A72778" w14:textId="7A20A412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Fe</w:t>
            </w:r>
            <w:r w:rsidRPr="007654EA">
              <w:rPr>
                <w:i/>
                <w:iCs/>
                <w:sz w:val="20"/>
                <w:szCs w:val="20"/>
                <w:vertAlign w:val="superscript"/>
              </w:rPr>
              <w:t xml:space="preserve">+3 </w:t>
            </w:r>
            <w:r w:rsidRPr="007654EA">
              <w:rPr>
                <w:i/>
                <w:iCs/>
                <w:sz w:val="20"/>
                <w:szCs w:val="20"/>
              </w:rPr>
              <w:t>amendment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67A20467" w14:textId="1031EB1A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27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4D8FCD24" w14:textId="1B27D6EE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4.04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20BDC33C" w14:textId="2883F0C7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5.38e-05***</w:t>
            </w:r>
          </w:p>
        </w:tc>
      </w:tr>
      <w:tr w:rsidR="000E0A8E" w:rsidRPr="007654EA" w14:paraId="46F8BD4F" w14:textId="77777777" w:rsidTr="00886598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7744" w14:textId="2ED1C6BA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O</w:t>
            </w:r>
            <w:r w:rsidRPr="007654EA">
              <w:rPr>
                <w:i/>
                <w:iCs/>
                <w:sz w:val="20"/>
                <w:szCs w:val="20"/>
                <w:vertAlign w:val="subscript"/>
              </w:rPr>
              <w:t>4</w:t>
            </w:r>
            <w:r w:rsidRPr="007654EA">
              <w:rPr>
                <w:i/>
                <w:iCs/>
                <w:sz w:val="20"/>
                <w:szCs w:val="20"/>
                <w:vertAlign w:val="superscript"/>
              </w:rPr>
              <w:t xml:space="preserve">2- </w:t>
            </w:r>
            <w:r w:rsidRPr="007654EA">
              <w:rPr>
                <w:i/>
                <w:iCs/>
                <w:sz w:val="20"/>
                <w:szCs w:val="20"/>
              </w:rPr>
              <w:t>amendm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5C65" w14:textId="1A915BD3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2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6FB9" w14:textId="76D4192F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1.5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EEA9" w14:textId="37B7192E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1</w:t>
            </w:r>
            <w:r w:rsidR="006F34E5" w:rsidRPr="007654EA">
              <w:rPr>
                <w:sz w:val="20"/>
                <w:szCs w:val="20"/>
              </w:rPr>
              <w:t>0*</w:t>
            </w:r>
          </w:p>
        </w:tc>
      </w:tr>
      <w:tr w:rsidR="000E0A8E" w:rsidRPr="007654EA" w14:paraId="5450DF7A" w14:textId="77777777" w:rsidTr="00886598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ABA4" w14:textId="63989974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Cycle-Cy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79D5" w14:textId="496EFDF8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2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D69D" w14:textId="6D08A31E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3.4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3701" w14:textId="15FBE05F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0006***</w:t>
            </w:r>
          </w:p>
        </w:tc>
      </w:tr>
      <w:tr w:rsidR="000E0A8E" w:rsidRPr="007654EA" w14:paraId="4D7E584C" w14:textId="77777777" w:rsidTr="00886598"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0FCAD4DE" w14:textId="4FE7FAC6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LagCO</w:t>
            </w:r>
            <w:r w:rsidRPr="007654EA">
              <w:rPr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7354FC32" w14:textId="28254C24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092B" w14:textId="6147C1A9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200.4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8BF7" w14:textId="470B3AB7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</w:tr>
      <w:tr w:rsidR="00886598" w:rsidRPr="007654EA" w14:paraId="28354352" w14:textId="77777777" w:rsidTr="00886598">
        <w:trPr>
          <w:trHeight w:val="347"/>
        </w:trPr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3F72ED27" w14:textId="4615221B" w:rsidR="00886598" w:rsidRPr="007654EA" w:rsidRDefault="00886598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Smooth Term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3700DA25" w14:textId="248E7BC8" w:rsidR="00886598" w:rsidRPr="007654EA" w:rsidRDefault="00886598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0569" w14:textId="15A03DE3" w:rsidR="00886598" w:rsidRPr="007654EA" w:rsidRDefault="00886598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</w:p>
        </w:tc>
      </w:tr>
      <w:tr w:rsidR="000E0A8E" w:rsidRPr="007654EA" w14:paraId="6BD833CF" w14:textId="77777777" w:rsidTr="00886598">
        <w:trPr>
          <w:trHeight w:val="346"/>
        </w:trPr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49D7EF26" w14:textId="4F13F703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(Time)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7BFE58F2" w14:textId="6C522187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3B71" w14:textId="1481577C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R-sq (adj):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97A4" w14:textId="2E219D46" w:rsidR="000E0A8E" w:rsidRPr="007654EA" w:rsidRDefault="00886598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94</w:t>
            </w:r>
          </w:p>
        </w:tc>
      </w:tr>
      <w:tr w:rsidR="000E0A8E" w:rsidRPr="007654EA" w14:paraId="594DA807" w14:textId="77777777" w:rsidTr="00886598">
        <w:trPr>
          <w:trHeight w:val="34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4DCC" w14:textId="76AE3DEF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(Replicates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5A28" w14:textId="5826C7D3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0167*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A292" w14:textId="1C7163A7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Deviance explained: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861B" w14:textId="3FBDC2B5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94.2%</w:t>
            </w:r>
          </w:p>
        </w:tc>
      </w:tr>
      <w:tr w:rsidR="000E0A8E" w:rsidRPr="007654EA" w14:paraId="6B5F8B92" w14:textId="77777777" w:rsidTr="00886598">
        <w:trPr>
          <w:trHeight w:val="346"/>
        </w:trPr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45ED29FE" w14:textId="4E4B517E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(Site)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3670DF86" w14:textId="2EF2A7A4" w:rsidR="000E0A8E" w:rsidRPr="007654EA" w:rsidRDefault="000E0A8E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7.46e-07***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233BE0E3" w14:textId="248EC05A" w:rsidR="000E0A8E" w:rsidRPr="007654EA" w:rsidRDefault="00886598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7654EA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4B2F29B3" w14:textId="681502AA" w:rsidR="000E0A8E" w:rsidRPr="007654EA" w:rsidRDefault="00886598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4284</w:t>
            </w:r>
          </w:p>
        </w:tc>
      </w:tr>
    </w:tbl>
    <w:p w14:paraId="36D2316F" w14:textId="36028EBB" w:rsidR="0086056F" w:rsidRPr="007654EA" w:rsidRDefault="0086056F" w:rsidP="002670C2">
      <w:pPr>
        <w:spacing w:line="480" w:lineRule="auto"/>
        <w:jc w:val="both"/>
        <w:outlineLvl w:val="2"/>
        <w:rPr>
          <w:b/>
          <w:bCs/>
          <w:sz w:val="20"/>
          <w:szCs w:val="20"/>
        </w:rPr>
      </w:pPr>
      <w:r w:rsidRPr="000508F5">
        <w:rPr>
          <w:b/>
          <w:bCs/>
          <w:sz w:val="20"/>
          <w:szCs w:val="20"/>
        </w:rPr>
        <w:t xml:space="preserve">GAM </w:t>
      </w:r>
      <w:r w:rsidR="00886598" w:rsidRPr="007654EA">
        <w:rPr>
          <w:b/>
          <w:bCs/>
          <w:sz w:val="20"/>
          <w:szCs w:val="20"/>
        </w:rPr>
        <w:t>for O</w:t>
      </w:r>
      <w:r w:rsidR="00886598" w:rsidRPr="000508F5">
        <w:rPr>
          <w:b/>
          <w:bCs/>
          <w:sz w:val="20"/>
          <w:szCs w:val="20"/>
        </w:rPr>
        <w:t>xic Subset</w:t>
      </w:r>
    </w:p>
    <w:p w14:paraId="6DF2C82F" w14:textId="1C570327" w:rsidR="0086056F" w:rsidRPr="007654EA" w:rsidRDefault="0086056F" w:rsidP="002670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0"/>
          <w:szCs w:val="20"/>
          <w:u w:val="single"/>
          <w:lang w:val="en-GB" w:eastAsia="en-US"/>
          <w14:ligatures w14:val="standardContextual"/>
        </w:rPr>
      </w:pPr>
      <w:r w:rsidRPr="007654EA">
        <w:rPr>
          <w:rFonts w:eastAsiaTheme="minorHAnsi"/>
          <w:sz w:val="20"/>
          <w:szCs w:val="20"/>
          <w:u w:val="single"/>
          <w:lang w:val="en-GB" w:eastAsia="en-US"/>
          <w14:ligatures w14:val="standardContextual"/>
        </w:rPr>
        <w:t>For ASD Site for both cycles together:</w:t>
      </w:r>
    </w:p>
    <w:p w14:paraId="1A563078" w14:textId="261C2F7B" w:rsidR="0086056F" w:rsidRPr="007654EA" w:rsidRDefault="00281110" w:rsidP="002670C2">
      <w:pPr>
        <w:spacing w:line="480" w:lineRule="auto"/>
        <w:jc w:val="both"/>
        <w:outlineLvl w:val="2"/>
        <w:rPr>
          <w:i/>
          <w:iCs/>
          <w:sz w:val="20"/>
          <w:szCs w:val="20"/>
        </w:rPr>
      </w:pP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O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</w:rPr>
              <m:t>(</m:t>
            </m:r>
            <m:r>
              <w:rPr>
                <w:rFonts w:ascii="Cambria Math" w:hAnsi="Cambria Math"/>
                <w:sz w:val="20"/>
                <w:szCs w:val="20"/>
              </w:rPr>
              <m:t>t</m:t>
            </m:r>
            <m:r>
              <w:rPr>
                <w:rFonts w:ascii="Cambria Math" w:hAnsi="Cambria Math"/>
                <w:sz w:val="20"/>
                <w:szCs w:val="20"/>
              </w:rPr>
              <m:t>)</m:t>
            </m:r>
          </m:sup>
        </m:sSup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.</m:t>
        </m:r>
        <m:r>
          <w:rPr>
            <w:rFonts w:ascii="Cambria Math" w:hAnsi="Cambria Math"/>
            <w:sz w:val="20"/>
            <w:szCs w:val="20"/>
          </w:rPr>
          <m:t>Treatment</m:t>
        </m:r>
        <m:r>
          <w:rPr>
            <w:rFonts w:ascii="Cambria Math" w:hAnsi="Cambria Math"/>
            <w:sz w:val="20"/>
            <w:szCs w:val="20"/>
          </w:rPr>
          <m:t>+</m:t>
        </m:r>
        <m:r>
          <w:rPr>
            <w:rFonts w:ascii="Cambria Math" w:hAnsi="Cambria Math"/>
            <w:sz w:val="20"/>
            <w:szCs w:val="20"/>
          </w:rPr>
          <m:t>f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Time</m:t>
            </m:r>
          </m:e>
        </m:d>
        <m:r>
          <w:rPr>
            <w:rFonts w:ascii="Cambria Math" w:hAnsi="Cambria Math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>.</m:t>
        </m:r>
        <m:r>
          <w:rPr>
            <w:rFonts w:ascii="Cambria Math" w:hAnsi="Cambria Math"/>
            <w:sz w:val="20"/>
            <w:szCs w:val="20"/>
          </w:rPr>
          <m:t>Cycle</m:t>
        </m:r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/>
            <w:sz w:val="20"/>
            <w:szCs w:val="20"/>
          </w:rPr>
          <m:t>.</m:t>
        </m:r>
        <m:r>
          <w:rPr>
            <w:rFonts w:ascii="Cambria Math" w:hAnsi="Cambria Math"/>
            <w:sz w:val="20"/>
            <w:szCs w:val="20"/>
          </w:rPr>
          <m:t>Lag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O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</w:rPr>
              <m:t>(</m:t>
            </m:r>
            <m:r>
              <w:rPr>
                <w:rFonts w:ascii="Cambria Math" w:hAnsi="Cambria Math"/>
                <w:sz w:val="20"/>
                <w:szCs w:val="20"/>
              </w:rPr>
              <m:t>t</m:t>
            </m:r>
            <m:r>
              <w:rPr>
                <w:rFonts w:ascii="Cambria Math" w:hAnsi="Cambria Math"/>
                <w:sz w:val="20"/>
                <w:szCs w:val="20"/>
              </w:rPr>
              <m:t>-1)</m:t>
            </m:r>
          </m:sup>
        </m:sSup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Replicate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r>
          <w:rPr>
            <w:rFonts w:ascii="Cambria Math" w:hAnsi="Cambria Math"/>
            <w:sz w:val="20"/>
            <w:szCs w:val="20"/>
          </w:rPr>
          <m:t>ε</m:t>
        </m:r>
      </m:oMath>
      <w:r w:rsidR="00B57ED7" w:rsidRPr="007654EA">
        <w:rPr>
          <w:sz w:val="20"/>
          <w:szCs w:val="20"/>
        </w:rPr>
        <w:t xml:space="preserve"> </w:t>
      </w:r>
      <w:r w:rsidR="00B57ED7" w:rsidRPr="007654EA">
        <w:rPr>
          <w:sz w:val="20"/>
          <w:szCs w:val="20"/>
        </w:rPr>
        <w:tab/>
      </w:r>
      <w:r w:rsidR="00101414" w:rsidRPr="007654EA">
        <w:rPr>
          <w:sz w:val="20"/>
          <w:szCs w:val="20"/>
        </w:rPr>
        <w:t xml:space="preserve">           </w:t>
      </w:r>
      <w:r w:rsidR="00B57ED7" w:rsidRPr="007654EA">
        <w:rPr>
          <w:sz w:val="20"/>
          <w:szCs w:val="20"/>
        </w:rPr>
        <w:t xml:space="preserve">  </w:t>
      </w:r>
      <w:r w:rsidR="00B57ED7" w:rsidRPr="007654EA">
        <w:rPr>
          <w:i/>
          <w:iCs/>
          <w:sz w:val="20"/>
          <w:szCs w:val="20"/>
        </w:rPr>
        <w:t>Eq(2)</w:t>
      </w:r>
    </w:p>
    <w:p w14:paraId="2EA66638" w14:textId="0935E1A1" w:rsidR="006F34E5" w:rsidRPr="007654EA" w:rsidRDefault="00101414" w:rsidP="006F34E5">
      <w:pPr>
        <w:spacing w:line="480" w:lineRule="auto"/>
        <w:outlineLvl w:val="2"/>
        <w:rPr>
          <w:sz w:val="20"/>
          <w:szCs w:val="20"/>
        </w:rPr>
      </w:pPr>
      <w:r w:rsidRPr="007654EA">
        <w:rPr>
          <w:b/>
          <w:bCs/>
          <w:sz w:val="20"/>
          <w:szCs w:val="20"/>
        </w:rPr>
        <w:t>Table S</w:t>
      </w:r>
      <w:r w:rsidR="000C3E76">
        <w:rPr>
          <w:b/>
          <w:bCs/>
          <w:sz w:val="20"/>
          <w:szCs w:val="20"/>
        </w:rPr>
        <w:t>3</w:t>
      </w:r>
      <w:r w:rsidRPr="007654EA">
        <w:rPr>
          <w:b/>
          <w:bCs/>
          <w:sz w:val="20"/>
          <w:szCs w:val="20"/>
        </w:rPr>
        <w:t>.</w:t>
      </w:r>
      <w:r w:rsidRPr="007654EA">
        <w:rPr>
          <w:sz w:val="20"/>
          <w:szCs w:val="20"/>
        </w:rPr>
        <w:t xml:space="preserve"> Output of the GAM for oxic dataset of ASD site. Signif. codes:</w:t>
      </w:r>
      <w:r w:rsidR="006F34E5" w:rsidRPr="007654EA">
        <w:rPr>
          <w:sz w:val="20"/>
          <w:szCs w:val="20"/>
        </w:rPr>
        <w:t xml:space="preserve"> ‘***’ = 0.001,  ‘**’ =  0.01, ‘*’ =  0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01414" w:rsidRPr="007654EA" w14:paraId="1B92D1D7" w14:textId="77777777" w:rsidTr="003678C9"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5733DAA8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7B5833B2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 xml:space="preserve">Std. Error 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01C43D9C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607C4C95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 xml:space="preserve">Pr(&gt;|t|)    </w:t>
            </w:r>
          </w:p>
        </w:tc>
      </w:tr>
      <w:tr w:rsidR="00101414" w:rsidRPr="007654EA" w14:paraId="13F6C70F" w14:textId="77777777" w:rsidTr="003678C9"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6A88EA30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Fe</w:t>
            </w:r>
            <w:r w:rsidRPr="007654EA">
              <w:rPr>
                <w:i/>
                <w:iCs/>
                <w:sz w:val="20"/>
                <w:szCs w:val="20"/>
                <w:vertAlign w:val="superscript"/>
              </w:rPr>
              <w:t xml:space="preserve">+3 </w:t>
            </w:r>
            <w:r w:rsidRPr="007654EA">
              <w:rPr>
                <w:i/>
                <w:iCs/>
                <w:sz w:val="20"/>
                <w:szCs w:val="20"/>
              </w:rPr>
              <w:t>amendment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218D1F69" w14:textId="7CBBDA0E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26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3DFACF2B" w14:textId="64F59776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-5.9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59EA7E29" w14:textId="1B97315B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3.03e-09***</w:t>
            </w:r>
          </w:p>
        </w:tc>
      </w:tr>
      <w:tr w:rsidR="00101414" w:rsidRPr="007654EA" w14:paraId="49744C9D" w14:textId="77777777" w:rsidTr="003678C9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4DF5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O</w:t>
            </w:r>
            <w:r w:rsidRPr="007654EA">
              <w:rPr>
                <w:i/>
                <w:iCs/>
                <w:sz w:val="20"/>
                <w:szCs w:val="20"/>
                <w:vertAlign w:val="subscript"/>
              </w:rPr>
              <w:t>4</w:t>
            </w:r>
            <w:r w:rsidRPr="007654EA">
              <w:rPr>
                <w:i/>
                <w:iCs/>
                <w:sz w:val="20"/>
                <w:szCs w:val="20"/>
                <w:vertAlign w:val="superscript"/>
              </w:rPr>
              <w:t xml:space="preserve">2- </w:t>
            </w:r>
            <w:r w:rsidRPr="007654EA">
              <w:rPr>
                <w:i/>
                <w:iCs/>
                <w:sz w:val="20"/>
                <w:szCs w:val="20"/>
              </w:rPr>
              <w:t>amendm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A319" w14:textId="72C5A71C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2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A98E" w14:textId="776D335E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-2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A4A0" w14:textId="71DBBB68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003**</w:t>
            </w:r>
          </w:p>
        </w:tc>
      </w:tr>
      <w:tr w:rsidR="00101414" w:rsidRPr="007654EA" w14:paraId="018E33D3" w14:textId="77777777" w:rsidTr="003678C9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0F9C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Cycle-Cy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8EB8" w14:textId="1173B74B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3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E16A" w14:textId="5AFC3ABD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13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7EAB" w14:textId="21F2F822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</w:tr>
      <w:tr w:rsidR="00101414" w:rsidRPr="007654EA" w14:paraId="4B98C62D" w14:textId="77777777" w:rsidTr="003678C9"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4766E6FD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LagCO</w:t>
            </w:r>
            <w:r w:rsidRPr="007654EA">
              <w:rPr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51B860BC" w14:textId="55AEDCC9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3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F606" w14:textId="36B4C368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69.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02F7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</w:tr>
      <w:tr w:rsidR="00101414" w:rsidRPr="007654EA" w14:paraId="463B629C" w14:textId="77777777" w:rsidTr="005C4317">
        <w:trPr>
          <w:trHeight w:val="347"/>
        </w:trPr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3EF77D58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Smooth Term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3790805F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FE4D" w14:textId="3B38B4A0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R-sq (adj):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8977" w14:textId="225C8B11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90</w:t>
            </w:r>
          </w:p>
        </w:tc>
      </w:tr>
      <w:tr w:rsidR="00101414" w:rsidRPr="007654EA" w14:paraId="1CCF9C57" w14:textId="77777777" w:rsidTr="003678C9">
        <w:trPr>
          <w:trHeight w:val="346"/>
        </w:trPr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6F42E657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(Time)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748B987B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90B5" w14:textId="170E9340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Deviance explained: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4A7F" w14:textId="57891883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90.1%</w:t>
            </w:r>
          </w:p>
        </w:tc>
      </w:tr>
      <w:tr w:rsidR="00101414" w:rsidRPr="007654EA" w14:paraId="303BB9F2" w14:textId="77777777" w:rsidTr="00101414">
        <w:trPr>
          <w:trHeight w:val="346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D83E7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(Replicates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A2E01" w14:textId="4BE81CB9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0004***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3A439" w14:textId="7825AB8D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7654EA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FD999" w14:textId="29504676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2199</w:t>
            </w:r>
          </w:p>
        </w:tc>
      </w:tr>
    </w:tbl>
    <w:p w14:paraId="15970F49" w14:textId="77777777" w:rsidR="000C3E76" w:rsidRDefault="000C3E76">
      <w:pPr>
        <w:rPr>
          <w:rFonts w:eastAsiaTheme="minorHAnsi"/>
          <w:sz w:val="20"/>
          <w:szCs w:val="20"/>
          <w:u w:val="single"/>
          <w:lang w:val="en-GB" w:eastAsia="en-US"/>
          <w14:ligatures w14:val="standardContextual"/>
        </w:rPr>
      </w:pPr>
      <w:r>
        <w:rPr>
          <w:rFonts w:eastAsiaTheme="minorHAnsi"/>
          <w:sz w:val="20"/>
          <w:szCs w:val="20"/>
          <w:u w:val="single"/>
          <w:lang w:val="en-GB" w:eastAsia="en-US"/>
          <w14:ligatures w14:val="standardContextual"/>
        </w:rPr>
        <w:br w:type="page"/>
      </w:r>
    </w:p>
    <w:p w14:paraId="0AA37EE7" w14:textId="7DA7488C" w:rsidR="0086056F" w:rsidRPr="007654EA" w:rsidRDefault="0086056F" w:rsidP="001014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480" w:lineRule="auto"/>
        <w:jc w:val="both"/>
        <w:rPr>
          <w:rFonts w:eastAsiaTheme="minorHAnsi"/>
          <w:sz w:val="20"/>
          <w:szCs w:val="20"/>
          <w:u w:val="single"/>
          <w:lang w:val="en-GB" w:eastAsia="en-US"/>
          <w14:ligatures w14:val="standardContextual"/>
        </w:rPr>
      </w:pPr>
      <w:r w:rsidRPr="007654EA">
        <w:rPr>
          <w:rFonts w:eastAsiaTheme="minorHAnsi"/>
          <w:sz w:val="20"/>
          <w:szCs w:val="20"/>
          <w:u w:val="single"/>
          <w:lang w:val="en-GB" w:eastAsia="en-US"/>
          <w14:ligatures w14:val="standardContextual"/>
        </w:rPr>
        <w:lastRenderedPageBreak/>
        <w:t>For ROU Site for each cycle modelled separately:</w:t>
      </w:r>
    </w:p>
    <w:p w14:paraId="5FAC43BD" w14:textId="5E25635C" w:rsidR="0086056F" w:rsidRPr="007654EA" w:rsidRDefault="00281110" w:rsidP="002670C2">
      <w:pPr>
        <w:spacing w:line="480" w:lineRule="auto"/>
        <w:jc w:val="both"/>
        <w:outlineLvl w:val="2"/>
        <w:rPr>
          <w:i/>
          <w:iCs/>
          <w:sz w:val="20"/>
          <w:szCs w:val="20"/>
        </w:rPr>
      </w:pP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O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</w:rPr>
              <m:t>(</m:t>
            </m:r>
            <m:r>
              <w:rPr>
                <w:rFonts w:ascii="Cambria Math" w:hAnsi="Cambria Math"/>
                <w:sz w:val="20"/>
                <w:szCs w:val="20"/>
              </w:rPr>
              <m:t>t</m:t>
            </m:r>
            <m:r>
              <w:rPr>
                <w:rFonts w:ascii="Cambria Math" w:hAnsi="Cambria Math"/>
                <w:sz w:val="20"/>
                <w:szCs w:val="20"/>
              </w:rPr>
              <m:t>)</m:t>
            </m:r>
          </m:sup>
        </m:sSup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.</m:t>
        </m:r>
        <m:r>
          <w:rPr>
            <w:rFonts w:ascii="Cambria Math" w:hAnsi="Cambria Math"/>
            <w:sz w:val="20"/>
            <w:szCs w:val="20"/>
          </w:rPr>
          <m:t>Treatment</m:t>
        </m:r>
        <m:r>
          <w:rPr>
            <w:rFonts w:ascii="Cambria Math" w:hAnsi="Cambria Math"/>
            <w:sz w:val="20"/>
            <w:szCs w:val="20"/>
          </w:rPr>
          <m:t>+</m:t>
        </m:r>
        <m:r>
          <w:rPr>
            <w:rFonts w:ascii="Cambria Math" w:hAnsi="Cambria Math"/>
            <w:sz w:val="20"/>
            <w:szCs w:val="20"/>
          </w:rPr>
          <m:t>f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Time</m:t>
            </m:r>
          </m:e>
        </m:d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>.</m:t>
        </m:r>
        <m:r>
          <w:rPr>
            <w:rFonts w:ascii="Cambria Math" w:hAnsi="Cambria Math"/>
            <w:sz w:val="20"/>
            <w:szCs w:val="20"/>
          </w:rPr>
          <m:t>Lag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CO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  <m:sup>
            <m:r>
              <w:rPr>
                <w:rFonts w:ascii="Cambria Math" w:hAnsi="Cambria Math"/>
                <w:sz w:val="20"/>
                <w:szCs w:val="20"/>
              </w:rPr>
              <m:t>(</m:t>
            </m:r>
            <m:r>
              <w:rPr>
                <w:rFonts w:ascii="Cambria Math" w:hAnsi="Cambria Math"/>
                <w:sz w:val="20"/>
                <w:szCs w:val="20"/>
              </w:rPr>
              <m:t>t</m:t>
            </m:r>
            <m:r>
              <w:rPr>
                <w:rFonts w:ascii="Cambria Math" w:hAnsi="Cambria Math"/>
                <w:sz w:val="20"/>
                <w:szCs w:val="20"/>
              </w:rPr>
              <m:t>-1)</m:t>
            </m:r>
          </m:sup>
        </m:sSup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Replicate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r>
          <w:rPr>
            <w:rFonts w:ascii="Cambria Math" w:hAnsi="Cambria Math"/>
            <w:sz w:val="20"/>
            <w:szCs w:val="20"/>
          </w:rPr>
          <m:t>ε</m:t>
        </m:r>
      </m:oMath>
      <w:r w:rsidR="00B57ED7" w:rsidRPr="007654EA">
        <w:rPr>
          <w:sz w:val="20"/>
          <w:szCs w:val="20"/>
        </w:rPr>
        <w:t xml:space="preserve"> </w:t>
      </w:r>
      <w:r w:rsidR="00B57ED7" w:rsidRPr="007654EA">
        <w:rPr>
          <w:sz w:val="20"/>
          <w:szCs w:val="20"/>
        </w:rPr>
        <w:tab/>
      </w:r>
      <w:r w:rsidR="00B57ED7" w:rsidRPr="007654EA">
        <w:rPr>
          <w:sz w:val="20"/>
          <w:szCs w:val="20"/>
        </w:rPr>
        <w:tab/>
      </w:r>
      <w:r w:rsidR="00B57ED7" w:rsidRPr="007654EA">
        <w:rPr>
          <w:sz w:val="20"/>
          <w:szCs w:val="20"/>
        </w:rPr>
        <w:tab/>
      </w:r>
      <w:r w:rsidR="00101414" w:rsidRPr="007654EA">
        <w:rPr>
          <w:sz w:val="20"/>
          <w:szCs w:val="20"/>
        </w:rPr>
        <w:t xml:space="preserve"> </w:t>
      </w:r>
      <w:r w:rsidR="00B57ED7" w:rsidRPr="007654EA">
        <w:rPr>
          <w:sz w:val="20"/>
          <w:szCs w:val="20"/>
        </w:rPr>
        <w:t xml:space="preserve">   </w:t>
      </w:r>
      <w:r w:rsidR="00101414" w:rsidRPr="007654EA">
        <w:rPr>
          <w:sz w:val="20"/>
          <w:szCs w:val="20"/>
        </w:rPr>
        <w:t xml:space="preserve">        </w:t>
      </w:r>
      <w:r w:rsidR="00B57ED7" w:rsidRPr="007654EA">
        <w:rPr>
          <w:sz w:val="20"/>
          <w:szCs w:val="20"/>
        </w:rPr>
        <w:t xml:space="preserve"> </w:t>
      </w:r>
      <w:r w:rsidR="00B57ED7" w:rsidRPr="007654EA">
        <w:rPr>
          <w:i/>
          <w:iCs/>
          <w:sz w:val="20"/>
          <w:szCs w:val="20"/>
        </w:rPr>
        <w:t>Eq(3)</w:t>
      </w:r>
    </w:p>
    <w:p w14:paraId="70518B10" w14:textId="2226B744" w:rsidR="00101414" w:rsidRPr="007654EA" w:rsidRDefault="00101414" w:rsidP="00101414">
      <w:pPr>
        <w:spacing w:line="480" w:lineRule="auto"/>
        <w:outlineLvl w:val="2"/>
        <w:rPr>
          <w:sz w:val="20"/>
          <w:szCs w:val="20"/>
        </w:rPr>
      </w:pPr>
      <w:r w:rsidRPr="007654EA">
        <w:rPr>
          <w:b/>
          <w:bCs/>
          <w:sz w:val="20"/>
          <w:szCs w:val="20"/>
        </w:rPr>
        <w:t>Table S</w:t>
      </w:r>
      <w:r w:rsidR="000C3E76">
        <w:rPr>
          <w:b/>
          <w:bCs/>
          <w:sz w:val="20"/>
          <w:szCs w:val="20"/>
        </w:rPr>
        <w:t>4</w:t>
      </w:r>
      <w:r w:rsidRPr="007654EA">
        <w:rPr>
          <w:b/>
          <w:bCs/>
          <w:sz w:val="20"/>
          <w:szCs w:val="20"/>
        </w:rPr>
        <w:t>.</w:t>
      </w:r>
      <w:r w:rsidRPr="007654EA">
        <w:rPr>
          <w:sz w:val="20"/>
          <w:szCs w:val="20"/>
        </w:rPr>
        <w:t xml:space="preserve"> Outputs of the GAM for oxic dataset of ROU site for Cy1 and Cy2. </w:t>
      </w:r>
      <w:r w:rsidR="006F34E5" w:rsidRPr="007654EA">
        <w:rPr>
          <w:sz w:val="20"/>
          <w:szCs w:val="20"/>
        </w:rPr>
        <w:t>Signif. codes: ‘***’ = 0.001,  ‘**’ =  0.01, ‘*’ =  0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01414" w:rsidRPr="007654EA" w14:paraId="4CD269F2" w14:textId="77777777" w:rsidTr="00F03850">
        <w:tc>
          <w:tcPr>
            <w:tcW w:w="9016" w:type="dxa"/>
            <w:gridSpan w:val="4"/>
            <w:tcBorders>
              <w:left w:val="nil"/>
              <w:right w:val="nil"/>
            </w:tcBorders>
            <w:vAlign w:val="center"/>
          </w:tcPr>
          <w:p w14:paraId="113F84B2" w14:textId="03DD1455" w:rsidR="00101414" w:rsidRPr="007654EA" w:rsidRDefault="00101414" w:rsidP="000C3E76">
            <w:pPr>
              <w:spacing w:before="100" w:beforeAutospacing="1" w:after="100" w:afterAutospacing="1"/>
              <w:jc w:val="center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ROU Oxic Cy1 Data</w:t>
            </w:r>
          </w:p>
        </w:tc>
      </w:tr>
      <w:tr w:rsidR="00101414" w:rsidRPr="007654EA" w14:paraId="5B4D03B7" w14:textId="77777777" w:rsidTr="003678C9"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0350CF24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4E2741F6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 xml:space="preserve">Std. Error 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531A68D0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3733DA5D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 xml:space="preserve">Pr(&gt;|t|)    </w:t>
            </w:r>
          </w:p>
        </w:tc>
      </w:tr>
      <w:tr w:rsidR="00101414" w:rsidRPr="007654EA" w14:paraId="1E4EA207" w14:textId="77777777" w:rsidTr="003678C9"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34946CD5" w14:textId="77777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Fe</w:t>
            </w:r>
            <w:r w:rsidRPr="007654EA">
              <w:rPr>
                <w:i/>
                <w:iCs/>
                <w:sz w:val="20"/>
                <w:szCs w:val="20"/>
                <w:vertAlign w:val="superscript"/>
              </w:rPr>
              <w:t xml:space="preserve">+3 </w:t>
            </w:r>
            <w:r w:rsidRPr="007654EA">
              <w:rPr>
                <w:i/>
                <w:iCs/>
                <w:sz w:val="20"/>
                <w:szCs w:val="20"/>
              </w:rPr>
              <w:t>amendment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3D1FE9B1" w14:textId="5E0C8777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60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0C54FBA1" w14:textId="145ED404" w:rsidR="00101414" w:rsidRPr="007654EA" w:rsidRDefault="00101414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-</w:t>
            </w:r>
            <w:r w:rsidR="001B3B45" w:rsidRPr="007654EA">
              <w:rPr>
                <w:sz w:val="20"/>
                <w:szCs w:val="20"/>
              </w:rPr>
              <w:t>7.2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3345F82D" w14:textId="6FAF4E9D" w:rsidR="00101414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1</w:t>
            </w:r>
            <w:r w:rsidR="00101414" w:rsidRPr="007654EA">
              <w:rPr>
                <w:sz w:val="20"/>
                <w:szCs w:val="20"/>
              </w:rPr>
              <w:t>.0</w:t>
            </w:r>
            <w:r w:rsidRPr="007654EA">
              <w:rPr>
                <w:sz w:val="20"/>
                <w:szCs w:val="20"/>
              </w:rPr>
              <w:t>2</w:t>
            </w:r>
            <w:r w:rsidR="00101414" w:rsidRPr="007654EA">
              <w:rPr>
                <w:sz w:val="20"/>
                <w:szCs w:val="20"/>
              </w:rPr>
              <w:t>e-</w:t>
            </w:r>
            <w:r w:rsidRPr="007654EA">
              <w:rPr>
                <w:sz w:val="20"/>
                <w:szCs w:val="20"/>
              </w:rPr>
              <w:t>12</w:t>
            </w:r>
            <w:r w:rsidR="00101414" w:rsidRPr="007654EA">
              <w:rPr>
                <w:sz w:val="20"/>
                <w:szCs w:val="20"/>
              </w:rPr>
              <w:t>***</w:t>
            </w:r>
          </w:p>
        </w:tc>
      </w:tr>
      <w:tr w:rsidR="001B3B45" w:rsidRPr="007654EA" w14:paraId="32B8EC47" w14:textId="77777777" w:rsidTr="003678C9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AB8D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O</w:t>
            </w:r>
            <w:r w:rsidRPr="007654EA">
              <w:rPr>
                <w:i/>
                <w:iCs/>
                <w:sz w:val="20"/>
                <w:szCs w:val="20"/>
                <w:vertAlign w:val="subscript"/>
              </w:rPr>
              <w:t>4</w:t>
            </w:r>
            <w:r w:rsidRPr="007654EA">
              <w:rPr>
                <w:i/>
                <w:iCs/>
                <w:sz w:val="20"/>
                <w:szCs w:val="20"/>
                <w:vertAlign w:val="superscript"/>
              </w:rPr>
              <w:t xml:space="preserve">2- </w:t>
            </w:r>
            <w:r w:rsidRPr="007654EA">
              <w:rPr>
                <w:i/>
                <w:iCs/>
                <w:sz w:val="20"/>
                <w:szCs w:val="20"/>
              </w:rPr>
              <w:t>amendm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253A" w14:textId="68C090D8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6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F636" w14:textId="7CD3651C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-10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7525" w14:textId="1DC3F603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</w:tr>
      <w:tr w:rsidR="001B3B45" w:rsidRPr="007654EA" w14:paraId="71843430" w14:textId="77777777" w:rsidTr="003678C9"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582C61D6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LagCO</w:t>
            </w:r>
            <w:r w:rsidRPr="007654EA">
              <w:rPr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39B22AAE" w14:textId="6F85DF35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0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2A2F" w14:textId="66A154E4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22.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FFCC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</w:tr>
      <w:tr w:rsidR="001B3B45" w:rsidRPr="007654EA" w14:paraId="420E54EB" w14:textId="77777777" w:rsidTr="003678C9">
        <w:trPr>
          <w:trHeight w:val="347"/>
        </w:trPr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77D308AD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Smooth Term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7600BCC5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CF60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R-sq (adj):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4874" w14:textId="452DEFAA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8</w:t>
            </w:r>
          </w:p>
        </w:tc>
      </w:tr>
      <w:tr w:rsidR="001B3B45" w:rsidRPr="007654EA" w14:paraId="6D6A5054" w14:textId="77777777" w:rsidTr="003678C9">
        <w:trPr>
          <w:trHeight w:val="346"/>
        </w:trPr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3ADC9FDA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(Time)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3CED37ED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4EBE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Deviance explained: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D273" w14:textId="63CCEA3D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80.7%</w:t>
            </w:r>
          </w:p>
        </w:tc>
      </w:tr>
      <w:tr w:rsidR="001B3B45" w:rsidRPr="007654EA" w14:paraId="378DD1C5" w14:textId="77777777" w:rsidTr="00101414">
        <w:trPr>
          <w:trHeight w:val="346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9C74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(Replicates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E462" w14:textId="3C8E19BB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6011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7654EA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2532" w14:textId="0AD3D8C3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810</w:t>
            </w:r>
          </w:p>
        </w:tc>
      </w:tr>
      <w:tr w:rsidR="001B3B45" w:rsidRPr="007654EA" w14:paraId="27DCB6C5" w14:textId="77777777" w:rsidTr="003678C9">
        <w:tc>
          <w:tcPr>
            <w:tcW w:w="9016" w:type="dxa"/>
            <w:gridSpan w:val="4"/>
            <w:tcBorders>
              <w:left w:val="nil"/>
              <w:right w:val="nil"/>
            </w:tcBorders>
            <w:vAlign w:val="center"/>
          </w:tcPr>
          <w:p w14:paraId="412AF3EE" w14:textId="6491223F" w:rsidR="001B3B45" w:rsidRPr="007654EA" w:rsidRDefault="001B3B45" w:rsidP="000C3E76">
            <w:pPr>
              <w:spacing w:before="100" w:beforeAutospacing="1" w:after="100" w:afterAutospacing="1"/>
              <w:jc w:val="center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ROU Oxic Cy2 Data</w:t>
            </w:r>
          </w:p>
        </w:tc>
      </w:tr>
      <w:tr w:rsidR="001B3B45" w:rsidRPr="007654EA" w14:paraId="27F31AED" w14:textId="77777777" w:rsidTr="003678C9"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595C7E14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4C5DAF4A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 xml:space="preserve">Std. Error 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411A848C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315BC075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 xml:space="preserve">Pr(&gt;|t|)    </w:t>
            </w:r>
          </w:p>
        </w:tc>
      </w:tr>
      <w:tr w:rsidR="001B3B45" w:rsidRPr="007654EA" w14:paraId="16EF80BD" w14:textId="77777777" w:rsidTr="003678C9"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345CC872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Fe</w:t>
            </w:r>
            <w:r w:rsidRPr="007654EA">
              <w:rPr>
                <w:i/>
                <w:iCs/>
                <w:sz w:val="20"/>
                <w:szCs w:val="20"/>
                <w:vertAlign w:val="superscript"/>
              </w:rPr>
              <w:t xml:space="preserve">+3 </w:t>
            </w:r>
            <w:r w:rsidRPr="007654EA">
              <w:rPr>
                <w:i/>
                <w:iCs/>
                <w:sz w:val="20"/>
                <w:szCs w:val="20"/>
              </w:rPr>
              <w:t>amendment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668288CA" w14:textId="136D96C9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1.42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38C6A33F" w14:textId="48C91759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-0.6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37717703" w14:textId="3774FCE5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6</w:t>
            </w:r>
          </w:p>
        </w:tc>
      </w:tr>
      <w:tr w:rsidR="001B3B45" w:rsidRPr="007654EA" w14:paraId="1AA0E737" w14:textId="77777777" w:rsidTr="003678C9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938B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O</w:t>
            </w:r>
            <w:r w:rsidRPr="007654EA">
              <w:rPr>
                <w:i/>
                <w:iCs/>
                <w:sz w:val="20"/>
                <w:szCs w:val="20"/>
                <w:vertAlign w:val="subscript"/>
              </w:rPr>
              <w:t>4</w:t>
            </w:r>
            <w:r w:rsidRPr="007654EA">
              <w:rPr>
                <w:i/>
                <w:iCs/>
                <w:sz w:val="20"/>
                <w:szCs w:val="20"/>
                <w:vertAlign w:val="superscript"/>
              </w:rPr>
              <w:t xml:space="preserve">2- </w:t>
            </w:r>
            <w:r w:rsidRPr="007654EA">
              <w:rPr>
                <w:i/>
                <w:iCs/>
                <w:sz w:val="20"/>
                <w:szCs w:val="20"/>
              </w:rPr>
              <w:t>amendmen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473C" w14:textId="53C30FDF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1.4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BFDB" w14:textId="30D3513F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-0.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2674" w14:textId="47DFD422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4</w:t>
            </w:r>
          </w:p>
        </w:tc>
      </w:tr>
      <w:tr w:rsidR="001B3B45" w:rsidRPr="007654EA" w14:paraId="2987E4DF" w14:textId="77777777" w:rsidTr="003678C9"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2E55F05F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LagCO</w:t>
            </w:r>
            <w:r w:rsidRPr="007654EA">
              <w:rPr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31F343F4" w14:textId="66F4F97B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0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C081" w14:textId="2311BEE6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49.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FF0A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&lt;2e-16***</w:t>
            </w:r>
          </w:p>
        </w:tc>
      </w:tr>
      <w:tr w:rsidR="001B3B45" w:rsidRPr="007654EA" w14:paraId="6B13397E" w14:textId="77777777" w:rsidTr="003678C9">
        <w:trPr>
          <w:trHeight w:val="347"/>
        </w:trPr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5D64085D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Smooth Terms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61A1D151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0218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R-sq (adj):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1B40" w14:textId="450425EF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92</w:t>
            </w:r>
          </w:p>
        </w:tc>
      </w:tr>
      <w:tr w:rsidR="001B3B45" w:rsidRPr="007654EA" w14:paraId="2B588EAE" w14:textId="77777777" w:rsidTr="003678C9">
        <w:trPr>
          <w:trHeight w:val="346"/>
        </w:trPr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5B918F68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(Time)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14:paraId="7A3773B3" w14:textId="65334B7D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0.1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A1F3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sz w:val="20"/>
                <w:szCs w:val="20"/>
              </w:rPr>
              <w:t>Deviance explained: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ADF0" w14:textId="77D4E21F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91.7%</w:t>
            </w:r>
          </w:p>
        </w:tc>
      </w:tr>
      <w:tr w:rsidR="001B3B45" w:rsidRPr="007654EA" w14:paraId="39431CA3" w14:textId="77777777" w:rsidTr="003678C9">
        <w:trPr>
          <w:trHeight w:val="346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66F6A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i/>
                <w:iCs/>
                <w:sz w:val="20"/>
                <w:szCs w:val="20"/>
              </w:rPr>
            </w:pPr>
            <w:r w:rsidRPr="007654EA">
              <w:rPr>
                <w:i/>
                <w:iCs/>
                <w:sz w:val="20"/>
                <w:szCs w:val="20"/>
              </w:rPr>
              <w:t>s(Replicates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D3D48" w14:textId="2C2C495D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2.64e-05***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4ABBA" w14:textId="77777777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b/>
                <w:bCs/>
                <w:sz w:val="20"/>
                <w:szCs w:val="20"/>
              </w:rPr>
            </w:pPr>
            <w:r w:rsidRPr="007654EA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7654EA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CDDBB" w14:textId="7AB10FCE" w:rsidR="001B3B45" w:rsidRPr="007654EA" w:rsidRDefault="001B3B45" w:rsidP="000C3E76">
            <w:pPr>
              <w:spacing w:before="100" w:beforeAutospacing="1" w:after="100" w:afterAutospacing="1"/>
              <w:outlineLvl w:val="2"/>
              <w:rPr>
                <w:sz w:val="20"/>
                <w:szCs w:val="20"/>
              </w:rPr>
            </w:pPr>
            <w:r w:rsidRPr="007654EA">
              <w:rPr>
                <w:sz w:val="20"/>
                <w:szCs w:val="20"/>
              </w:rPr>
              <w:t>623</w:t>
            </w:r>
          </w:p>
        </w:tc>
      </w:tr>
    </w:tbl>
    <w:p w14:paraId="7CBE8B46" w14:textId="1E1632F3" w:rsidR="0086056F" w:rsidRPr="007654EA" w:rsidRDefault="0086056F" w:rsidP="0010141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240" w:line="480" w:lineRule="auto"/>
        <w:jc w:val="both"/>
        <w:rPr>
          <w:rFonts w:eastAsiaTheme="minorHAnsi"/>
          <w:sz w:val="20"/>
          <w:szCs w:val="20"/>
          <w:lang w:val="en-GB" w:eastAsia="en-US"/>
          <w14:ligatures w14:val="standardContextual"/>
        </w:rPr>
      </w:pPr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CO</w:t>
      </w:r>
      <w:r w:rsidRPr="007654EA">
        <w:rPr>
          <w:rFonts w:eastAsiaTheme="minorHAnsi"/>
          <w:sz w:val="20"/>
          <w:szCs w:val="20"/>
          <w:vertAlign w:val="subscript"/>
          <w:lang w:val="en-GB" w:eastAsia="en-US"/>
          <w14:ligatures w14:val="standardContextual"/>
        </w:rPr>
        <w:t>2</w:t>
      </w:r>
      <w:r w:rsidRPr="007654EA">
        <w:rPr>
          <w:rFonts w:eastAsiaTheme="minorHAnsi"/>
          <w:sz w:val="20"/>
          <w:szCs w:val="20"/>
          <w:vertAlign w:val="superscript"/>
          <w:lang w:val="en-GB" w:eastAsia="en-US"/>
          <w14:ligatures w14:val="standardContextual"/>
        </w:rPr>
        <w:t>(t)</w:t>
      </w:r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: CO</w:t>
      </w:r>
      <w:r w:rsidRPr="007654EA">
        <w:rPr>
          <w:rFonts w:eastAsiaTheme="minorHAnsi"/>
          <w:sz w:val="20"/>
          <w:szCs w:val="20"/>
          <w:vertAlign w:val="subscript"/>
          <w:lang w:val="en-GB" w:eastAsia="en-US"/>
          <w14:ligatures w14:val="standardContextual"/>
        </w:rPr>
        <w:t>2</w:t>
      </w:r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 xml:space="preserve"> production at time t</w:t>
      </w:r>
    </w:p>
    <w:p w14:paraId="34F1E482" w14:textId="25E62D96" w:rsidR="0086056F" w:rsidRPr="007654EA" w:rsidRDefault="0086056F" w:rsidP="002670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0"/>
          <w:szCs w:val="20"/>
          <w:lang w:val="en-GB" w:eastAsia="en-US"/>
          <w14:ligatures w14:val="standardContextual"/>
        </w:rPr>
      </w:pPr>
      <w:r w:rsidRPr="007654EA">
        <w:rPr>
          <w:rFonts w:ascii="Calibri" w:eastAsiaTheme="minorHAnsi" w:hAnsi="Calibri" w:cs="Calibri"/>
          <w:sz w:val="20"/>
          <w:szCs w:val="20"/>
          <w:lang w:val="en-GB" w:eastAsia="en-US"/>
          <w14:ligatures w14:val="standardContextual"/>
        </w:rPr>
        <w:t>﻿﻿</w:t>
      </w:r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Treatment: categorical fixed effect (Fe</w:t>
      </w:r>
      <w:r w:rsidRPr="007654EA">
        <w:rPr>
          <w:rFonts w:eastAsiaTheme="minorHAnsi"/>
          <w:sz w:val="20"/>
          <w:szCs w:val="20"/>
          <w:vertAlign w:val="superscript"/>
          <w:lang w:val="en-GB" w:eastAsia="en-US"/>
          <w14:ligatures w14:val="standardContextual"/>
        </w:rPr>
        <w:t>3+</w:t>
      </w:r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, SO</w:t>
      </w:r>
      <w:r w:rsidRPr="007654EA">
        <w:rPr>
          <w:rFonts w:eastAsiaTheme="minorHAnsi"/>
          <w:sz w:val="20"/>
          <w:szCs w:val="20"/>
          <w:vertAlign w:val="subscript"/>
          <w:lang w:val="en-GB" w:eastAsia="en-US"/>
          <w14:ligatures w14:val="standardContextual"/>
        </w:rPr>
        <w:t>4</w:t>
      </w:r>
      <w:r w:rsidRPr="007654EA">
        <w:rPr>
          <w:rFonts w:eastAsiaTheme="minorHAnsi"/>
          <w:sz w:val="20"/>
          <w:szCs w:val="20"/>
          <w:vertAlign w:val="superscript"/>
          <w:lang w:val="en-GB" w:eastAsia="en-US"/>
          <w14:ligatures w14:val="standardContextual"/>
        </w:rPr>
        <w:t xml:space="preserve"> 2-</w:t>
      </w:r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, Control)</w:t>
      </w:r>
    </w:p>
    <w:p w14:paraId="3ED80E3E" w14:textId="77777777" w:rsidR="0086056F" w:rsidRPr="007654EA" w:rsidRDefault="0086056F" w:rsidP="002670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0"/>
          <w:szCs w:val="20"/>
          <w:lang w:val="en-GB" w:eastAsia="en-US"/>
          <w14:ligatures w14:val="standardContextual"/>
        </w:rPr>
      </w:pPr>
      <w:r w:rsidRPr="007654EA">
        <w:rPr>
          <w:rFonts w:ascii="Calibri" w:eastAsiaTheme="minorHAnsi" w:hAnsi="Calibri" w:cs="Calibri"/>
          <w:sz w:val="20"/>
          <w:szCs w:val="20"/>
          <w:lang w:val="en-GB" w:eastAsia="en-US"/>
          <w14:ligatures w14:val="standardContextual"/>
        </w:rPr>
        <w:t>﻿﻿</w:t>
      </w:r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Cycle: categorical fixed effect (e.g., Cy1, Cy2)</w:t>
      </w:r>
    </w:p>
    <w:p w14:paraId="01A73127" w14:textId="4C96A38B" w:rsidR="0086056F" w:rsidRPr="007654EA" w:rsidRDefault="0086056F" w:rsidP="002670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0"/>
          <w:szCs w:val="20"/>
          <w:lang w:val="en-GB" w:eastAsia="en-US"/>
          <w14:ligatures w14:val="standardContextual"/>
        </w:rPr>
      </w:pPr>
      <w:r w:rsidRPr="007654EA">
        <w:rPr>
          <w:rFonts w:ascii="Calibri" w:eastAsiaTheme="minorHAnsi" w:hAnsi="Calibri" w:cs="Calibri"/>
          <w:sz w:val="20"/>
          <w:szCs w:val="20"/>
          <w:lang w:val="en-GB" w:eastAsia="en-US"/>
          <w14:ligatures w14:val="standardContextual"/>
        </w:rPr>
        <w:t>﻿﻿</w:t>
      </w:r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LagCO</w:t>
      </w:r>
      <w:r w:rsidRPr="007654EA">
        <w:rPr>
          <w:rFonts w:eastAsiaTheme="minorHAnsi"/>
          <w:sz w:val="20"/>
          <w:szCs w:val="20"/>
          <w:vertAlign w:val="subscript"/>
          <w:lang w:val="en-GB" w:eastAsia="en-US"/>
          <w14:ligatures w14:val="standardContextual"/>
        </w:rPr>
        <w:t>2</w:t>
      </w:r>
      <w:r w:rsidRPr="007654EA">
        <w:rPr>
          <w:rFonts w:eastAsiaTheme="minorHAnsi"/>
          <w:sz w:val="20"/>
          <w:szCs w:val="20"/>
          <w:vertAlign w:val="superscript"/>
          <w:lang w:val="en-GB" w:eastAsia="en-US"/>
          <w14:ligatures w14:val="standardContextual"/>
        </w:rPr>
        <w:t>(t-1)</w:t>
      </w:r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: previous value of CO production to model autocorrelation</w:t>
      </w:r>
    </w:p>
    <w:p w14:paraId="0615435E" w14:textId="390A8866" w:rsidR="0086056F" w:rsidRPr="007654EA" w:rsidRDefault="0086056F" w:rsidP="002670C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eastAsiaTheme="minorHAnsi"/>
          <w:sz w:val="20"/>
          <w:szCs w:val="20"/>
          <w:lang w:val="en-GB" w:eastAsia="en-US"/>
          <w14:ligatures w14:val="standardContextual"/>
        </w:rPr>
      </w:pPr>
      <w:r w:rsidRPr="007654EA">
        <w:rPr>
          <w:rFonts w:ascii="Calibri" w:eastAsiaTheme="minorHAnsi" w:hAnsi="Calibri" w:cs="Calibri"/>
          <w:sz w:val="20"/>
          <w:szCs w:val="20"/>
          <w:lang w:val="en-GB" w:eastAsia="en-US"/>
          <w14:ligatures w14:val="standardContextual"/>
        </w:rPr>
        <w:t>﻿﻿</w:t>
      </w:r>
      <w:proofErr w:type="spellStart"/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U</w:t>
      </w:r>
      <w:r w:rsidRPr="007654EA">
        <w:rPr>
          <w:rFonts w:eastAsiaTheme="minorHAnsi"/>
          <w:sz w:val="20"/>
          <w:szCs w:val="20"/>
          <w:vertAlign w:val="subscript"/>
          <w:lang w:val="en-GB" w:eastAsia="en-US"/>
          <w14:ligatures w14:val="standardContextual"/>
        </w:rPr>
        <w:t>Site</w:t>
      </w:r>
      <w:proofErr w:type="spellEnd"/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 xml:space="preserve">, </w:t>
      </w:r>
      <w:proofErr w:type="spellStart"/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U</w:t>
      </w:r>
      <w:r w:rsidRPr="007654EA">
        <w:rPr>
          <w:rFonts w:eastAsiaTheme="minorHAnsi"/>
          <w:sz w:val="20"/>
          <w:szCs w:val="20"/>
          <w:vertAlign w:val="subscript"/>
          <w:lang w:val="en-GB" w:eastAsia="en-US"/>
          <w14:ligatures w14:val="standardContextual"/>
        </w:rPr>
        <w:t>Replicate</w:t>
      </w:r>
      <w:proofErr w:type="spellEnd"/>
      <w:r w:rsidRPr="007654EA">
        <w:rPr>
          <w:rFonts w:eastAsiaTheme="minorHAnsi"/>
          <w:sz w:val="20"/>
          <w:szCs w:val="20"/>
          <w:lang w:val="en-GB" w:eastAsia="en-US"/>
          <w14:ligatures w14:val="standardContextual"/>
        </w:rPr>
        <w:t>: random effects for site and replicate</w:t>
      </w:r>
    </w:p>
    <w:p w14:paraId="3F3052F0" w14:textId="3D266401" w:rsidR="00B57ED7" w:rsidRPr="007654EA" w:rsidRDefault="0086056F" w:rsidP="002670C2">
      <w:pPr>
        <w:spacing w:line="480" w:lineRule="auto"/>
        <w:jc w:val="both"/>
        <w:rPr>
          <w:rFonts w:eastAsiaTheme="minorHAnsi"/>
          <w:sz w:val="20"/>
          <w:szCs w:val="20"/>
          <w:lang w:val="en-GB"/>
        </w:rPr>
      </w:pPr>
      <w:r w:rsidRPr="007654EA">
        <w:rPr>
          <w:rFonts w:eastAsiaTheme="minorHAnsi"/>
          <w:sz w:val="20"/>
          <w:szCs w:val="20"/>
          <w:lang w:val="en-GB"/>
        </w:rPr>
        <w:sym w:font="Symbol" w:char="F065"/>
      </w:r>
      <w:r w:rsidRPr="007654EA">
        <w:rPr>
          <w:rFonts w:eastAsiaTheme="minorHAnsi"/>
          <w:sz w:val="20"/>
          <w:szCs w:val="20"/>
          <w:lang w:val="en-GB"/>
        </w:rPr>
        <w:t>: residual error</w:t>
      </w:r>
      <w:r w:rsidR="00B57ED7" w:rsidRPr="007654EA">
        <w:rPr>
          <w:rFonts w:eastAsiaTheme="minorHAnsi"/>
          <w:sz w:val="20"/>
          <w:szCs w:val="20"/>
          <w:lang w:val="en-GB"/>
        </w:rPr>
        <w:t xml:space="preserve"> </w:t>
      </w:r>
    </w:p>
    <w:p w14:paraId="5F96D406" w14:textId="3D1A377B" w:rsidR="009F1A35" w:rsidRPr="007654EA" w:rsidRDefault="00BA78A1" w:rsidP="002670C2">
      <w:pPr>
        <w:spacing w:line="480" w:lineRule="auto"/>
        <w:jc w:val="both"/>
        <w:rPr>
          <w:rFonts w:eastAsiaTheme="minorHAnsi"/>
          <w:sz w:val="20"/>
          <w:szCs w:val="20"/>
          <w:lang w:val="en-GB"/>
        </w:rPr>
      </w:pPr>
      <w:r w:rsidRPr="007654EA">
        <w:rPr>
          <w:rFonts w:eastAsiaTheme="minorHAnsi"/>
          <w:i/>
          <w:iCs/>
          <w:sz w:val="20"/>
          <w:szCs w:val="20"/>
          <w:lang w:val="en-GB"/>
        </w:rPr>
        <w:t xml:space="preserve">f </w:t>
      </w:r>
      <w:r w:rsidR="00B57ED7" w:rsidRPr="007654EA">
        <w:rPr>
          <w:rFonts w:eastAsiaTheme="minorHAnsi"/>
          <w:sz w:val="20"/>
          <w:szCs w:val="20"/>
          <w:lang w:val="en-GB"/>
        </w:rPr>
        <w:t xml:space="preserve">(Time): </w:t>
      </w:r>
      <w:r w:rsidR="00B04A6E" w:rsidRPr="007654EA">
        <w:rPr>
          <w:rFonts w:eastAsiaTheme="minorHAnsi"/>
          <w:sz w:val="20"/>
          <w:szCs w:val="20"/>
          <w:lang w:val="en-GB"/>
        </w:rPr>
        <w:t>s</w:t>
      </w:r>
      <w:r w:rsidR="00B57ED7" w:rsidRPr="007654EA">
        <w:rPr>
          <w:rFonts w:eastAsiaTheme="minorHAnsi"/>
          <w:sz w:val="20"/>
          <w:szCs w:val="20"/>
          <w:lang w:val="en-GB"/>
        </w:rPr>
        <w:t>mooth function of time to model temporal trends</w:t>
      </w:r>
    </w:p>
    <w:p w14:paraId="0778A06A" w14:textId="4F83FC25" w:rsidR="00224DCE" w:rsidRPr="007654EA" w:rsidRDefault="00475868" w:rsidP="00224DCE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noProof/>
          <w:sz w:val="20"/>
          <w:szCs w:val="20"/>
          <w:lang w:val="en-IN" w:eastAsia="en-IN"/>
          <w14:ligatures w14:val="standardContextual"/>
        </w:rPr>
        <w:lastRenderedPageBreak/>
        <w:drawing>
          <wp:inline distT="0" distB="0" distL="0" distR="0" wp14:anchorId="156CF6AE" wp14:editId="159F9423">
            <wp:extent cx="5731510" cy="7353185"/>
            <wp:effectExtent l="0" t="0" r="0" b="635"/>
            <wp:docPr id="1506739444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739444" name="Picture 3" descr="A screenshot of a graph&#10;&#10;AI-generated content may be incorrect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53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24DCE" w:rsidRPr="007654EA">
        <w:rPr>
          <w:sz w:val="20"/>
          <w:szCs w:val="20"/>
          <w:lang w:val="en-GB"/>
        </w:rPr>
        <w:t xml:space="preserve"> </w:t>
      </w:r>
    </w:p>
    <w:p w14:paraId="469973A0" w14:textId="29548C6D" w:rsidR="00CB19A5" w:rsidRPr="00CB19A5" w:rsidRDefault="00224DCE" w:rsidP="00CB19A5">
      <w:pPr>
        <w:pStyle w:val="Caption"/>
        <w:spacing w:line="480" w:lineRule="auto"/>
        <w:jc w:val="both"/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</w:pPr>
      <w:r w:rsidRPr="007654EA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t>Fig. S</w:t>
      </w:r>
      <w:r w:rsidRPr="007654EA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fldChar w:fldCharType="begin"/>
      </w:r>
      <w:r w:rsidRPr="007654EA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instrText xml:space="preserve"> SEQ Fig._S \* ARABIC </w:instrText>
      </w:r>
      <w:r w:rsidRPr="007654EA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fldChar w:fldCharType="separate"/>
      </w:r>
      <w:r w:rsidR="00B96D43">
        <w:rPr>
          <w:rStyle w:val="normaltextrun"/>
          <w:rFonts w:eastAsiaTheme="majorEastAsia"/>
          <w:b/>
          <w:bCs/>
          <w:i w:val="0"/>
          <w:iCs w:val="0"/>
          <w:noProof/>
          <w:color w:val="auto"/>
          <w:sz w:val="20"/>
          <w:szCs w:val="20"/>
          <w:lang w:val="en-GB"/>
        </w:rPr>
        <w:t>1</w:t>
      </w:r>
      <w:r w:rsidRPr="007654EA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fldChar w:fldCharType="end"/>
      </w:r>
      <w:r w:rsidRPr="007654EA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Water-soluble iron and sulphur concentrations from two field sites—</w:t>
      </w:r>
      <w:proofErr w:type="spellStart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Assendelft</w:t>
      </w:r>
      <w:proofErr w:type="spellEnd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(ASD) and </w:t>
      </w:r>
      <w:proofErr w:type="spellStart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Rouveen</w:t>
      </w:r>
      <w:proofErr w:type="spellEnd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(ROU)—measured at the start of the experiment (initial field values) and after incubation under either permanently anoxic (</w:t>
      </w:r>
      <w:proofErr w:type="spellStart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permAn</w:t>
      </w:r>
      <w:proofErr w:type="spellEnd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) or permanently </w:t>
      </w:r>
      <w:proofErr w:type="spellStart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oxic</w:t>
      </w:r>
      <w:proofErr w:type="spellEnd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(</w:t>
      </w:r>
      <w:proofErr w:type="spellStart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permOx</w:t>
      </w:r>
      <w:proofErr w:type="spellEnd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) laboratory conditions.</w:t>
      </w:r>
      <w:r w:rsidR="00CB19A5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br w:type="page"/>
      </w:r>
    </w:p>
    <w:p w14:paraId="7E7716FE" w14:textId="760E24DD" w:rsidR="00224DCE" w:rsidRPr="007654EA" w:rsidRDefault="00224DCE" w:rsidP="00224DCE">
      <w:pPr>
        <w:pStyle w:val="Caption"/>
        <w:spacing w:after="0" w:line="480" w:lineRule="auto"/>
        <w:jc w:val="both"/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</w:pPr>
      <w:r w:rsidRPr="007654EA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>Table S</w:t>
      </w:r>
      <w:r w:rsidR="000C3E76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t>5</w:t>
      </w:r>
      <w:r w:rsidRPr="007654EA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>Cumulative CO</w:t>
      </w:r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vertAlign w:val="subscript"/>
          <w:lang w:val="en-US"/>
        </w:rPr>
        <w:t xml:space="preserve">2 </w:t>
      </w:r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 xml:space="preserve">emissions </w:t>
      </w:r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[</w:t>
      </w:r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sym w:font="Symbol" w:char="F06D"/>
      </w:r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gC-CO</w:t>
      </w:r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vertAlign w:val="subscript"/>
          <w:lang w:val="en-GB"/>
        </w:rPr>
        <w:t>2</w:t>
      </w:r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/</w:t>
      </w:r>
      <w:proofErr w:type="spellStart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gC</w:t>
      </w:r>
      <w:proofErr w:type="spellEnd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/h] with standard deviations (</w:t>
      </w:r>
      <w:proofErr w:type="spellStart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sd</w:t>
      </w:r>
      <w:proofErr w:type="spellEnd"/>
      <w:r w:rsidRPr="007654EA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GB"/>
        </w:rPr>
        <w:t>)</w:t>
      </w:r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 xml:space="preserve"> of control and treatment samples under the </w:t>
      </w:r>
      <w:proofErr w:type="spellStart"/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>oxic</w:t>
      </w:r>
      <w:proofErr w:type="spellEnd"/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 xml:space="preserve"> and anoxic conditions from </w:t>
      </w:r>
      <w:proofErr w:type="spellStart"/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>Assendelft</w:t>
      </w:r>
      <w:proofErr w:type="spellEnd"/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 xml:space="preserve"> (ASD) and </w:t>
      </w:r>
      <w:proofErr w:type="spellStart"/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>Rouveen</w:t>
      </w:r>
      <w:proofErr w:type="spellEnd"/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 xml:space="preserve"> (ROU) field sites.</w:t>
      </w:r>
    </w:p>
    <w:tbl>
      <w:tblPr>
        <w:tblStyle w:val="PlainTable3"/>
        <w:tblW w:w="7682" w:type="dxa"/>
        <w:jc w:val="center"/>
        <w:tblLook w:val="04A0" w:firstRow="1" w:lastRow="0" w:firstColumn="1" w:lastColumn="0" w:noHBand="0" w:noVBand="1"/>
      </w:tblPr>
      <w:tblGrid>
        <w:gridCol w:w="709"/>
        <w:gridCol w:w="1081"/>
        <w:gridCol w:w="1137"/>
        <w:gridCol w:w="927"/>
        <w:gridCol w:w="2861"/>
        <w:gridCol w:w="967"/>
      </w:tblGrid>
      <w:tr w:rsidR="00224DCE" w:rsidRPr="007654EA" w14:paraId="1D4CB808" w14:textId="77777777" w:rsidTr="00DB2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noWrap/>
            <w:hideMark/>
          </w:tcPr>
          <w:p w14:paraId="39BA0064" w14:textId="77F92275" w:rsidR="00224DCE" w:rsidRPr="007654EA" w:rsidRDefault="00224DCE" w:rsidP="00F127B8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081" w:type="dxa"/>
            <w:noWrap/>
            <w:hideMark/>
          </w:tcPr>
          <w:p w14:paraId="2FADC862" w14:textId="7A2B2242" w:rsidR="00224DCE" w:rsidRPr="007654EA" w:rsidRDefault="00224DCE" w:rsidP="00F12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137" w:type="dxa"/>
            <w:noWrap/>
            <w:hideMark/>
          </w:tcPr>
          <w:p w14:paraId="38ED1917" w14:textId="7AA4577C" w:rsidR="00224DCE" w:rsidRPr="007654EA" w:rsidRDefault="00224DCE" w:rsidP="00F12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aps w:val="0"/>
                <w:color w:val="000000" w:themeColor="text1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927" w:type="dxa"/>
          </w:tcPr>
          <w:p w14:paraId="7AE857C0" w14:textId="2EDF6E57" w:rsidR="00224DCE" w:rsidRPr="007654EA" w:rsidRDefault="00224DCE" w:rsidP="00F12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aps w:val="0"/>
                <w:color w:val="000000" w:themeColor="text1"/>
                <w:sz w:val="20"/>
                <w:szCs w:val="20"/>
                <w:lang w:val="en-GB"/>
              </w:rPr>
              <w:t>Cycle</w:t>
            </w:r>
          </w:p>
        </w:tc>
        <w:tc>
          <w:tcPr>
            <w:tcW w:w="2861" w:type="dxa"/>
            <w:noWrap/>
            <w:hideMark/>
          </w:tcPr>
          <w:p w14:paraId="3E7B5D22" w14:textId="769ACC5B" w:rsidR="00224DCE" w:rsidRPr="007654EA" w:rsidRDefault="00224DCE" w:rsidP="00F12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lang w:val="en-GB"/>
              </w:rPr>
              <w:t>Avg</w:t>
            </w:r>
            <w:proofErr w:type="spellEnd"/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lang w:val="en-GB"/>
              </w:rPr>
              <w:t xml:space="preserve"> CO</w:t>
            </w:r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vertAlign w:val="subscript"/>
                <w:lang w:val="en-GB"/>
              </w:rPr>
              <w:t>2</w:t>
            </w:r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lang w:val="en-GB"/>
              </w:rPr>
              <w:t>cum [</w:t>
            </w: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sym w:font="Symbol" w:char="F06D"/>
            </w:r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lang w:val="en-GB"/>
              </w:rPr>
              <w:t>gC-CO</w:t>
            </w:r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vertAlign w:val="subscript"/>
                <w:lang w:val="en-GB"/>
              </w:rPr>
              <w:t>2</w:t>
            </w:r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lang w:val="en-GB"/>
              </w:rPr>
              <w:t>/</w:t>
            </w:r>
            <w:proofErr w:type="spellStart"/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lang w:val="en-GB"/>
              </w:rPr>
              <w:t>gC</w:t>
            </w:r>
            <w:proofErr w:type="spellEnd"/>
            <w:r w:rsidRPr="007654EA">
              <w:rPr>
                <w:rStyle w:val="normaltextrun"/>
                <w:rFonts w:eastAsiaTheme="majorEastAsia"/>
                <w:caps w:val="0"/>
                <w:sz w:val="20"/>
                <w:szCs w:val="20"/>
                <w:lang w:val="en-GB"/>
              </w:rPr>
              <w:t>/h]</w:t>
            </w:r>
          </w:p>
        </w:tc>
        <w:tc>
          <w:tcPr>
            <w:tcW w:w="967" w:type="dxa"/>
            <w:noWrap/>
            <w:hideMark/>
          </w:tcPr>
          <w:p w14:paraId="1DB0A8E9" w14:textId="3106FE30" w:rsidR="00224DCE" w:rsidRPr="007654EA" w:rsidRDefault="00224DCE" w:rsidP="00F127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caps w:val="0"/>
                <w:color w:val="000000" w:themeColor="text1"/>
                <w:sz w:val="20"/>
                <w:szCs w:val="20"/>
                <w:lang w:val="en-GB"/>
              </w:rPr>
              <w:t>sd</w:t>
            </w:r>
            <w:proofErr w:type="spellEnd"/>
          </w:p>
        </w:tc>
      </w:tr>
      <w:tr w:rsidR="00224DCE" w:rsidRPr="007654EA" w14:paraId="635D0257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noWrap/>
            <w:vAlign w:val="center"/>
            <w:hideMark/>
          </w:tcPr>
          <w:p w14:paraId="233CC607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b w:val="0"/>
                <w:bCs w:val="0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ASD</w:t>
            </w:r>
          </w:p>
          <w:p w14:paraId="6D85BA14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 w:val="restart"/>
            <w:noWrap/>
            <w:vAlign w:val="center"/>
            <w:hideMark/>
          </w:tcPr>
          <w:p w14:paraId="3E4092AB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Anoxic</w:t>
            </w:r>
          </w:p>
        </w:tc>
        <w:tc>
          <w:tcPr>
            <w:tcW w:w="1137" w:type="dxa"/>
            <w:noWrap/>
            <w:vAlign w:val="center"/>
            <w:hideMark/>
          </w:tcPr>
          <w:p w14:paraId="4E477845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</w:t>
            </w:r>
          </w:p>
        </w:tc>
        <w:tc>
          <w:tcPr>
            <w:tcW w:w="927" w:type="dxa"/>
            <w:vMerge w:val="restart"/>
            <w:vAlign w:val="center"/>
          </w:tcPr>
          <w:p w14:paraId="26DDDA37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y1</w:t>
            </w:r>
          </w:p>
          <w:p w14:paraId="28094015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05EC1FC7" w14:textId="05637BA2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424.3</w:t>
            </w:r>
          </w:p>
        </w:tc>
        <w:tc>
          <w:tcPr>
            <w:tcW w:w="967" w:type="dxa"/>
            <w:noWrap/>
            <w:vAlign w:val="center"/>
            <w:hideMark/>
          </w:tcPr>
          <w:p w14:paraId="4E8BC6F8" w14:textId="4BD9B55B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31.3</w:t>
            </w:r>
          </w:p>
        </w:tc>
      </w:tr>
      <w:tr w:rsidR="00224DCE" w:rsidRPr="007654EA" w14:paraId="18A5E36C" w14:textId="77777777" w:rsidTr="00DB23B5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022FB32E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7AF98A94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24649AD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Fe</w:t>
            </w:r>
          </w:p>
        </w:tc>
        <w:tc>
          <w:tcPr>
            <w:tcW w:w="927" w:type="dxa"/>
            <w:vMerge/>
            <w:vAlign w:val="center"/>
          </w:tcPr>
          <w:p w14:paraId="6D8550A1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E732813" w14:textId="548A9971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697.7</w:t>
            </w:r>
          </w:p>
        </w:tc>
        <w:tc>
          <w:tcPr>
            <w:tcW w:w="967" w:type="dxa"/>
            <w:noWrap/>
            <w:vAlign w:val="center"/>
            <w:hideMark/>
          </w:tcPr>
          <w:p w14:paraId="12D536D9" w14:textId="7A0F3B1F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38.9</w:t>
            </w:r>
          </w:p>
        </w:tc>
      </w:tr>
      <w:tr w:rsidR="00224DCE" w:rsidRPr="007654EA" w14:paraId="1C771286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2F126FBE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715586C4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91FF6A0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S</w:t>
            </w:r>
          </w:p>
        </w:tc>
        <w:tc>
          <w:tcPr>
            <w:tcW w:w="927" w:type="dxa"/>
            <w:vMerge/>
            <w:vAlign w:val="center"/>
          </w:tcPr>
          <w:p w14:paraId="5A4547D8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EE1FCB7" w14:textId="642D689A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620.3</w:t>
            </w:r>
          </w:p>
        </w:tc>
        <w:tc>
          <w:tcPr>
            <w:tcW w:w="967" w:type="dxa"/>
            <w:noWrap/>
            <w:vAlign w:val="center"/>
            <w:hideMark/>
          </w:tcPr>
          <w:p w14:paraId="2EA8CAC1" w14:textId="355C1703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54.1</w:t>
            </w:r>
          </w:p>
        </w:tc>
      </w:tr>
      <w:tr w:rsidR="00224DCE" w:rsidRPr="007654EA" w14:paraId="2787907E" w14:textId="77777777" w:rsidTr="00DB23B5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1F0E724D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0843C2BA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A920960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permAn</w:t>
            </w:r>
            <w:proofErr w:type="spellEnd"/>
          </w:p>
        </w:tc>
        <w:tc>
          <w:tcPr>
            <w:tcW w:w="927" w:type="dxa"/>
            <w:vMerge/>
            <w:vAlign w:val="center"/>
          </w:tcPr>
          <w:p w14:paraId="3F7E7D5E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729C62A7" w14:textId="26F6FE0D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442.8</w:t>
            </w:r>
          </w:p>
        </w:tc>
        <w:tc>
          <w:tcPr>
            <w:tcW w:w="967" w:type="dxa"/>
            <w:noWrap/>
            <w:vAlign w:val="center"/>
            <w:hideMark/>
          </w:tcPr>
          <w:p w14:paraId="748182E5" w14:textId="429E14AF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58.2</w:t>
            </w:r>
          </w:p>
        </w:tc>
      </w:tr>
      <w:tr w:rsidR="00224DCE" w:rsidRPr="007654EA" w14:paraId="1AE7931F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noWrap/>
            <w:vAlign w:val="center"/>
            <w:hideMark/>
          </w:tcPr>
          <w:p w14:paraId="16BEEAA6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b w:val="0"/>
                <w:bCs w:val="0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ASD</w:t>
            </w:r>
          </w:p>
          <w:p w14:paraId="353C909D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 w:val="restart"/>
            <w:noWrap/>
            <w:vAlign w:val="center"/>
            <w:hideMark/>
          </w:tcPr>
          <w:p w14:paraId="6F849440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Oxic</w:t>
            </w:r>
          </w:p>
          <w:p w14:paraId="4C384473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5A6CA84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</w:t>
            </w:r>
          </w:p>
        </w:tc>
        <w:tc>
          <w:tcPr>
            <w:tcW w:w="927" w:type="dxa"/>
            <w:vMerge/>
            <w:vAlign w:val="center"/>
          </w:tcPr>
          <w:p w14:paraId="0AB40286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36D1769E" w14:textId="6C7CFF9A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815.9</w:t>
            </w:r>
          </w:p>
        </w:tc>
        <w:tc>
          <w:tcPr>
            <w:tcW w:w="967" w:type="dxa"/>
            <w:noWrap/>
            <w:vAlign w:val="center"/>
            <w:hideMark/>
          </w:tcPr>
          <w:p w14:paraId="1CC05E1F" w14:textId="36758044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35.5</w:t>
            </w:r>
          </w:p>
        </w:tc>
      </w:tr>
      <w:tr w:rsidR="00224DCE" w:rsidRPr="007654EA" w14:paraId="6331A0FE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4103C728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48FC1A87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0A929473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Fe</w:t>
            </w:r>
          </w:p>
        </w:tc>
        <w:tc>
          <w:tcPr>
            <w:tcW w:w="927" w:type="dxa"/>
            <w:vMerge/>
            <w:vAlign w:val="center"/>
          </w:tcPr>
          <w:p w14:paraId="3455A65E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54DC2C87" w14:textId="7566B4FB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701.3</w:t>
            </w:r>
          </w:p>
        </w:tc>
        <w:tc>
          <w:tcPr>
            <w:tcW w:w="967" w:type="dxa"/>
            <w:noWrap/>
            <w:vAlign w:val="center"/>
            <w:hideMark/>
          </w:tcPr>
          <w:p w14:paraId="1DA522B8" w14:textId="54C690D6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19.5</w:t>
            </w:r>
          </w:p>
        </w:tc>
      </w:tr>
      <w:tr w:rsidR="00224DCE" w:rsidRPr="007654EA" w14:paraId="308CE4C4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01FA1A4D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72CFB045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4AA3F08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S</w:t>
            </w:r>
          </w:p>
        </w:tc>
        <w:tc>
          <w:tcPr>
            <w:tcW w:w="927" w:type="dxa"/>
            <w:vMerge/>
            <w:vAlign w:val="center"/>
          </w:tcPr>
          <w:p w14:paraId="3240D8F8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7CD06B5F" w14:textId="0039F7CD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754.9</w:t>
            </w:r>
          </w:p>
        </w:tc>
        <w:tc>
          <w:tcPr>
            <w:tcW w:w="967" w:type="dxa"/>
            <w:noWrap/>
            <w:vAlign w:val="center"/>
            <w:hideMark/>
          </w:tcPr>
          <w:p w14:paraId="62B40E13" w14:textId="60AF3D4E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73.0</w:t>
            </w:r>
          </w:p>
        </w:tc>
      </w:tr>
      <w:tr w:rsidR="00224DCE" w:rsidRPr="007654EA" w14:paraId="3234F288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28310254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7B332329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3D8C325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permOx</w:t>
            </w:r>
            <w:proofErr w:type="spellEnd"/>
          </w:p>
        </w:tc>
        <w:tc>
          <w:tcPr>
            <w:tcW w:w="927" w:type="dxa"/>
            <w:vMerge/>
            <w:vAlign w:val="center"/>
          </w:tcPr>
          <w:p w14:paraId="5DC347F8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7ACD3BB" w14:textId="4AE41544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542.2</w:t>
            </w:r>
          </w:p>
        </w:tc>
        <w:tc>
          <w:tcPr>
            <w:tcW w:w="967" w:type="dxa"/>
            <w:noWrap/>
            <w:vAlign w:val="center"/>
            <w:hideMark/>
          </w:tcPr>
          <w:p w14:paraId="2C437039" w14:textId="03D0022E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29.8</w:t>
            </w:r>
          </w:p>
        </w:tc>
      </w:tr>
      <w:tr w:rsidR="00224DCE" w:rsidRPr="007654EA" w14:paraId="096E0E2A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noWrap/>
            <w:vAlign w:val="center"/>
            <w:hideMark/>
          </w:tcPr>
          <w:p w14:paraId="34490B3F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b w:val="0"/>
                <w:bCs w:val="0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ASD</w:t>
            </w:r>
          </w:p>
          <w:p w14:paraId="7141406F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 w:val="restart"/>
            <w:noWrap/>
            <w:vAlign w:val="center"/>
            <w:hideMark/>
          </w:tcPr>
          <w:p w14:paraId="6F51C647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Anoxic</w:t>
            </w:r>
          </w:p>
        </w:tc>
        <w:tc>
          <w:tcPr>
            <w:tcW w:w="1137" w:type="dxa"/>
            <w:noWrap/>
            <w:vAlign w:val="center"/>
            <w:hideMark/>
          </w:tcPr>
          <w:p w14:paraId="2F30779F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</w:t>
            </w:r>
          </w:p>
        </w:tc>
        <w:tc>
          <w:tcPr>
            <w:tcW w:w="927" w:type="dxa"/>
            <w:vMerge w:val="restart"/>
            <w:vAlign w:val="center"/>
          </w:tcPr>
          <w:p w14:paraId="7169E2E7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y2</w:t>
            </w:r>
          </w:p>
          <w:p w14:paraId="0632B773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62B4703F" w14:textId="2B10A879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1160.7</w:t>
            </w:r>
          </w:p>
        </w:tc>
        <w:tc>
          <w:tcPr>
            <w:tcW w:w="967" w:type="dxa"/>
            <w:noWrap/>
            <w:vAlign w:val="center"/>
            <w:hideMark/>
          </w:tcPr>
          <w:p w14:paraId="3F4306F0" w14:textId="4326291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133.8</w:t>
            </w:r>
          </w:p>
        </w:tc>
      </w:tr>
      <w:tr w:rsidR="00224DCE" w:rsidRPr="007654EA" w14:paraId="6E87B472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5E222717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5F428248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158CF7B3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Fe</w:t>
            </w:r>
          </w:p>
        </w:tc>
        <w:tc>
          <w:tcPr>
            <w:tcW w:w="927" w:type="dxa"/>
            <w:vMerge/>
            <w:vAlign w:val="center"/>
          </w:tcPr>
          <w:p w14:paraId="5C0744F3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1DECFD97" w14:textId="391BF8DB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1574.9</w:t>
            </w:r>
          </w:p>
        </w:tc>
        <w:tc>
          <w:tcPr>
            <w:tcW w:w="967" w:type="dxa"/>
            <w:noWrap/>
            <w:vAlign w:val="center"/>
            <w:hideMark/>
          </w:tcPr>
          <w:p w14:paraId="27C93F22" w14:textId="2A033D2F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216.4</w:t>
            </w:r>
          </w:p>
        </w:tc>
      </w:tr>
      <w:tr w:rsidR="00224DCE" w:rsidRPr="007654EA" w14:paraId="5C4C26B2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672262FC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2D3C5B34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F83A4D1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S</w:t>
            </w:r>
          </w:p>
        </w:tc>
        <w:tc>
          <w:tcPr>
            <w:tcW w:w="927" w:type="dxa"/>
            <w:vMerge/>
            <w:vAlign w:val="center"/>
          </w:tcPr>
          <w:p w14:paraId="7856D857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36B66988" w14:textId="0126CDAB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1388.3</w:t>
            </w:r>
          </w:p>
        </w:tc>
        <w:tc>
          <w:tcPr>
            <w:tcW w:w="967" w:type="dxa"/>
            <w:noWrap/>
            <w:vAlign w:val="center"/>
            <w:hideMark/>
          </w:tcPr>
          <w:p w14:paraId="0EFB5DDA" w14:textId="594F0824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149.1</w:t>
            </w:r>
          </w:p>
        </w:tc>
      </w:tr>
      <w:tr w:rsidR="00224DCE" w:rsidRPr="007654EA" w14:paraId="7EA1BA83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707564D6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62AA4E57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3A8C4F53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permAn</w:t>
            </w:r>
            <w:proofErr w:type="spellEnd"/>
          </w:p>
        </w:tc>
        <w:tc>
          <w:tcPr>
            <w:tcW w:w="927" w:type="dxa"/>
            <w:vMerge/>
            <w:vAlign w:val="center"/>
          </w:tcPr>
          <w:p w14:paraId="33CBF653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32B59975" w14:textId="48ACC002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922.1</w:t>
            </w:r>
          </w:p>
        </w:tc>
        <w:tc>
          <w:tcPr>
            <w:tcW w:w="967" w:type="dxa"/>
            <w:noWrap/>
            <w:vAlign w:val="center"/>
            <w:hideMark/>
          </w:tcPr>
          <w:p w14:paraId="7BCCE608" w14:textId="47F845A3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84.3</w:t>
            </w:r>
          </w:p>
        </w:tc>
      </w:tr>
      <w:tr w:rsidR="00224DCE" w:rsidRPr="007654EA" w14:paraId="01755F9B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noWrap/>
            <w:vAlign w:val="center"/>
            <w:hideMark/>
          </w:tcPr>
          <w:p w14:paraId="1D7D2C4D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b w:val="0"/>
                <w:bCs w:val="0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ASD</w:t>
            </w:r>
          </w:p>
          <w:p w14:paraId="6619516C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 w:val="restart"/>
            <w:noWrap/>
            <w:vAlign w:val="center"/>
            <w:hideMark/>
          </w:tcPr>
          <w:p w14:paraId="74559910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Oxic</w:t>
            </w:r>
          </w:p>
          <w:p w14:paraId="12DDEC2F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6BA73CE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</w:t>
            </w:r>
          </w:p>
        </w:tc>
        <w:tc>
          <w:tcPr>
            <w:tcW w:w="927" w:type="dxa"/>
            <w:vMerge/>
            <w:vAlign w:val="center"/>
          </w:tcPr>
          <w:p w14:paraId="19F99089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162AA46D" w14:textId="6722ECBC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2450.9</w:t>
            </w:r>
          </w:p>
        </w:tc>
        <w:tc>
          <w:tcPr>
            <w:tcW w:w="967" w:type="dxa"/>
            <w:noWrap/>
            <w:vAlign w:val="center"/>
            <w:hideMark/>
          </w:tcPr>
          <w:p w14:paraId="7CF2961A" w14:textId="1A946206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138.9</w:t>
            </w:r>
          </w:p>
        </w:tc>
      </w:tr>
      <w:tr w:rsidR="00224DCE" w:rsidRPr="007654EA" w14:paraId="7F7B8CC6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0EE1700A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7993E1FC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39516849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Fe</w:t>
            </w:r>
          </w:p>
        </w:tc>
        <w:tc>
          <w:tcPr>
            <w:tcW w:w="927" w:type="dxa"/>
            <w:vMerge/>
            <w:vAlign w:val="center"/>
          </w:tcPr>
          <w:p w14:paraId="031A91C3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D56A621" w14:textId="12EEF0B3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1678.7</w:t>
            </w:r>
          </w:p>
        </w:tc>
        <w:tc>
          <w:tcPr>
            <w:tcW w:w="967" w:type="dxa"/>
            <w:noWrap/>
            <w:vAlign w:val="center"/>
            <w:hideMark/>
          </w:tcPr>
          <w:p w14:paraId="703013FC" w14:textId="320D8ED8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210.1</w:t>
            </w:r>
          </w:p>
        </w:tc>
      </w:tr>
      <w:tr w:rsidR="00224DCE" w:rsidRPr="007654EA" w14:paraId="0209AADF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41D48D3A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123AC94F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74498A01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S</w:t>
            </w:r>
          </w:p>
        </w:tc>
        <w:tc>
          <w:tcPr>
            <w:tcW w:w="927" w:type="dxa"/>
            <w:vMerge/>
            <w:vAlign w:val="center"/>
          </w:tcPr>
          <w:p w14:paraId="44402BF1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6CE2A5D3" w14:textId="7394AE8F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2085.6</w:t>
            </w:r>
          </w:p>
        </w:tc>
        <w:tc>
          <w:tcPr>
            <w:tcW w:w="967" w:type="dxa"/>
            <w:noWrap/>
            <w:vAlign w:val="center"/>
            <w:hideMark/>
          </w:tcPr>
          <w:p w14:paraId="4E00715C" w14:textId="132F400D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245.7</w:t>
            </w:r>
          </w:p>
        </w:tc>
      </w:tr>
      <w:tr w:rsidR="00224DCE" w:rsidRPr="007654EA" w14:paraId="11A6C781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47ECD553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63C0A05A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FD48D4F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permOx</w:t>
            </w:r>
            <w:proofErr w:type="spellEnd"/>
          </w:p>
        </w:tc>
        <w:tc>
          <w:tcPr>
            <w:tcW w:w="927" w:type="dxa"/>
            <w:vMerge/>
            <w:vAlign w:val="center"/>
          </w:tcPr>
          <w:p w14:paraId="483E1020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0FFD825B" w14:textId="29F9923F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628.1</w:t>
            </w:r>
          </w:p>
        </w:tc>
        <w:tc>
          <w:tcPr>
            <w:tcW w:w="967" w:type="dxa"/>
            <w:noWrap/>
            <w:vAlign w:val="center"/>
            <w:hideMark/>
          </w:tcPr>
          <w:p w14:paraId="0B7E91A9" w14:textId="05CD8B8B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4.7</w:t>
            </w:r>
          </w:p>
        </w:tc>
      </w:tr>
      <w:tr w:rsidR="00224DCE" w:rsidRPr="007654EA" w14:paraId="49BC8C5C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noWrap/>
            <w:vAlign w:val="center"/>
            <w:hideMark/>
          </w:tcPr>
          <w:p w14:paraId="464061CD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b w:val="0"/>
                <w:bCs w:val="0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ROU</w:t>
            </w:r>
          </w:p>
          <w:p w14:paraId="2EF4C952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 w:val="restart"/>
            <w:noWrap/>
            <w:vAlign w:val="center"/>
            <w:hideMark/>
          </w:tcPr>
          <w:p w14:paraId="7FDC0C14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Anoxic</w:t>
            </w:r>
          </w:p>
        </w:tc>
        <w:tc>
          <w:tcPr>
            <w:tcW w:w="1137" w:type="dxa"/>
            <w:noWrap/>
            <w:vAlign w:val="center"/>
            <w:hideMark/>
          </w:tcPr>
          <w:p w14:paraId="37C84B6F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</w:t>
            </w:r>
          </w:p>
        </w:tc>
        <w:tc>
          <w:tcPr>
            <w:tcW w:w="927" w:type="dxa"/>
            <w:vMerge w:val="restart"/>
            <w:vAlign w:val="center"/>
          </w:tcPr>
          <w:p w14:paraId="1A02B805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y1</w:t>
            </w:r>
          </w:p>
          <w:p w14:paraId="755A515C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4F02372" w14:textId="666C3CBF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464.5</w:t>
            </w:r>
          </w:p>
        </w:tc>
        <w:tc>
          <w:tcPr>
            <w:tcW w:w="967" w:type="dxa"/>
            <w:noWrap/>
            <w:vAlign w:val="center"/>
            <w:hideMark/>
          </w:tcPr>
          <w:p w14:paraId="2B8C8AFB" w14:textId="396F00C1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118.3</w:t>
            </w:r>
          </w:p>
        </w:tc>
      </w:tr>
      <w:tr w:rsidR="00224DCE" w:rsidRPr="007654EA" w14:paraId="0894BD1A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616182B5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74E0390F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8F9F673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Fe</w:t>
            </w:r>
          </w:p>
        </w:tc>
        <w:tc>
          <w:tcPr>
            <w:tcW w:w="927" w:type="dxa"/>
            <w:vMerge/>
            <w:vAlign w:val="center"/>
          </w:tcPr>
          <w:p w14:paraId="08707951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5DEABC3D" w14:textId="6665F258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859.9</w:t>
            </w:r>
          </w:p>
        </w:tc>
        <w:tc>
          <w:tcPr>
            <w:tcW w:w="967" w:type="dxa"/>
            <w:noWrap/>
            <w:vAlign w:val="center"/>
            <w:hideMark/>
          </w:tcPr>
          <w:p w14:paraId="1144699F" w14:textId="727CBADC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75.2</w:t>
            </w:r>
          </w:p>
        </w:tc>
      </w:tr>
      <w:tr w:rsidR="00224DCE" w:rsidRPr="007654EA" w14:paraId="4EDC6D4F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4D2734BC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741EE32A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FFDBE6A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S</w:t>
            </w:r>
          </w:p>
        </w:tc>
        <w:tc>
          <w:tcPr>
            <w:tcW w:w="927" w:type="dxa"/>
            <w:vMerge/>
            <w:vAlign w:val="center"/>
          </w:tcPr>
          <w:p w14:paraId="247EC199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DD5E34C" w14:textId="700F1A78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891.1</w:t>
            </w:r>
          </w:p>
        </w:tc>
        <w:tc>
          <w:tcPr>
            <w:tcW w:w="967" w:type="dxa"/>
            <w:noWrap/>
            <w:vAlign w:val="center"/>
            <w:hideMark/>
          </w:tcPr>
          <w:p w14:paraId="017DB6DA" w14:textId="3D471B19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99.5</w:t>
            </w:r>
          </w:p>
        </w:tc>
      </w:tr>
      <w:tr w:rsidR="00224DCE" w:rsidRPr="007654EA" w14:paraId="6EB0D655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795A5EAA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1AEEABCD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51419DAE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permAn</w:t>
            </w:r>
            <w:proofErr w:type="spellEnd"/>
          </w:p>
        </w:tc>
        <w:tc>
          <w:tcPr>
            <w:tcW w:w="927" w:type="dxa"/>
            <w:vMerge/>
            <w:vAlign w:val="center"/>
          </w:tcPr>
          <w:p w14:paraId="5D4AFD9E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0F07556" w14:textId="0E775B24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577.3</w:t>
            </w:r>
          </w:p>
        </w:tc>
        <w:tc>
          <w:tcPr>
            <w:tcW w:w="967" w:type="dxa"/>
            <w:noWrap/>
            <w:vAlign w:val="center"/>
            <w:hideMark/>
          </w:tcPr>
          <w:p w14:paraId="43D21D0A" w14:textId="6BE76812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89.9</w:t>
            </w:r>
          </w:p>
        </w:tc>
      </w:tr>
      <w:tr w:rsidR="00224DCE" w:rsidRPr="007654EA" w14:paraId="1D71341D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noWrap/>
            <w:vAlign w:val="center"/>
            <w:hideMark/>
          </w:tcPr>
          <w:p w14:paraId="111B6295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b w:val="0"/>
                <w:bCs w:val="0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ROU</w:t>
            </w:r>
          </w:p>
          <w:p w14:paraId="62A1B097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 w:val="restart"/>
            <w:noWrap/>
            <w:vAlign w:val="center"/>
            <w:hideMark/>
          </w:tcPr>
          <w:p w14:paraId="70006F1D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Oxic</w:t>
            </w:r>
          </w:p>
          <w:p w14:paraId="5BB398B4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13F62442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</w:t>
            </w:r>
          </w:p>
        </w:tc>
        <w:tc>
          <w:tcPr>
            <w:tcW w:w="927" w:type="dxa"/>
            <w:vMerge/>
            <w:vAlign w:val="center"/>
          </w:tcPr>
          <w:p w14:paraId="64D9BCE9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103114AF" w14:textId="22C091E1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2855.3</w:t>
            </w:r>
          </w:p>
        </w:tc>
        <w:tc>
          <w:tcPr>
            <w:tcW w:w="967" w:type="dxa"/>
            <w:noWrap/>
            <w:vAlign w:val="center"/>
            <w:hideMark/>
          </w:tcPr>
          <w:p w14:paraId="45F32F7A" w14:textId="27905A26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304.2</w:t>
            </w:r>
          </w:p>
        </w:tc>
      </w:tr>
      <w:tr w:rsidR="00224DCE" w:rsidRPr="007654EA" w14:paraId="44E41BFE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1AE8F961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76B3C498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989EA8F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Fe</w:t>
            </w:r>
          </w:p>
        </w:tc>
        <w:tc>
          <w:tcPr>
            <w:tcW w:w="927" w:type="dxa"/>
            <w:vMerge/>
            <w:vAlign w:val="center"/>
          </w:tcPr>
          <w:p w14:paraId="6AF86D27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57805F03" w14:textId="50A92BC6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2416.1</w:t>
            </w:r>
          </w:p>
        </w:tc>
        <w:tc>
          <w:tcPr>
            <w:tcW w:w="967" w:type="dxa"/>
            <w:noWrap/>
            <w:vAlign w:val="center"/>
            <w:hideMark/>
          </w:tcPr>
          <w:p w14:paraId="72C9DB04" w14:textId="73D1C91B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128.6</w:t>
            </w:r>
          </w:p>
        </w:tc>
      </w:tr>
      <w:tr w:rsidR="00224DCE" w:rsidRPr="007654EA" w14:paraId="1D536A91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7E12BCB5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2FDE5900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0009288D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S</w:t>
            </w:r>
          </w:p>
        </w:tc>
        <w:tc>
          <w:tcPr>
            <w:tcW w:w="927" w:type="dxa"/>
            <w:vMerge/>
            <w:vAlign w:val="center"/>
          </w:tcPr>
          <w:p w14:paraId="7A654AA3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1AED4FDF" w14:textId="05011CE8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2169.6</w:t>
            </w:r>
          </w:p>
        </w:tc>
        <w:tc>
          <w:tcPr>
            <w:tcW w:w="967" w:type="dxa"/>
            <w:noWrap/>
            <w:vAlign w:val="center"/>
            <w:hideMark/>
          </w:tcPr>
          <w:p w14:paraId="1D1DDA7B" w14:textId="63662B5F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208.4</w:t>
            </w:r>
          </w:p>
        </w:tc>
      </w:tr>
      <w:tr w:rsidR="00224DCE" w:rsidRPr="007654EA" w14:paraId="498DB3C7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242BF3E6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45389360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67A9508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permOx</w:t>
            </w:r>
            <w:proofErr w:type="spellEnd"/>
          </w:p>
        </w:tc>
        <w:tc>
          <w:tcPr>
            <w:tcW w:w="927" w:type="dxa"/>
            <w:vMerge/>
            <w:vAlign w:val="center"/>
          </w:tcPr>
          <w:p w14:paraId="47B40E80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619D1FFC" w14:textId="16BE98D2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1680.5</w:t>
            </w:r>
          </w:p>
        </w:tc>
        <w:tc>
          <w:tcPr>
            <w:tcW w:w="967" w:type="dxa"/>
            <w:noWrap/>
            <w:vAlign w:val="center"/>
            <w:hideMark/>
          </w:tcPr>
          <w:p w14:paraId="63E0FE6E" w14:textId="4BBFBAEC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152.5</w:t>
            </w:r>
          </w:p>
        </w:tc>
      </w:tr>
      <w:tr w:rsidR="00224DCE" w:rsidRPr="007654EA" w14:paraId="3013B7E8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noWrap/>
            <w:vAlign w:val="center"/>
            <w:hideMark/>
          </w:tcPr>
          <w:p w14:paraId="5C36AFC2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b w:val="0"/>
                <w:bCs w:val="0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ROU</w:t>
            </w:r>
          </w:p>
          <w:p w14:paraId="390196D8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 w:val="restart"/>
            <w:noWrap/>
            <w:vAlign w:val="center"/>
            <w:hideMark/>
          </w:tcPr>
          <w:p w14:paraId="0D04AF7E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Anoxic</w:t>
            </w:r>
          </w:p>
        </w:tc>
        <w:tc>
          <w:tcPr>
            <w:tcW w:w="1137" w:type="dxa"/>
            <w:noWrap/>
            <w:vAlign w:val="center"/>
            <w:hideMark/>
          </w:tcPr>
          <w:p w14:paraId="07CD3225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</w:t>
            </w:r>
          </w:p>
        </w:tc>
        <w:tc>
          <w:tcPr>
            <w:tcW w:w="927" w:type="dxa"/>
            <w:vMerge w:val="restart"/>
            <w:vAlign w:val="center"/>
          </w:tcPr>
          <w:p w14:paraId="66095FD9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y2</w:t>
            </w:r>
          </w:p>
          <w:p w14:paraId="10AF00B2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4BA5F9E" w14:textId="28F96E08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1992.2</w:t>
            </w:r>
          </w:p>
        </w:tc>
        <w:tc>
          <w:tcPr>
            <w:tcW w:w="967" w:type="dxa"/>
            <w:noWrap/>
            <w:vAlign w:val="center"/>
            <w:hideMark/>
          </w:tcPr>
          <w:p w14:paraId="1CF2F7A8" w14:textId="1572C229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428.0</w:t>
            </w:r>
          </w:p>
        </w:tc>
      </w:tr>
      <w:tr w:rsidR="00224DCE" w:rsidRPr="007654EA" w14:paraId="0BC0EECD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7F830AE1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61456481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3E2D91FD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Fe</w:t>
            </w:r>
          </w:p>
        </w:tc>
        <w:tc>
          <w:tcPr>
            <w:tcW w:w="927" w:type="dxa"/>
            <w:vMerge/>
            <w:vAlign w:val="center"/>
          </w:tcPr>
          <w:p w14:paraId="75466AAD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97771E6" w14:textId="27603A36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2790.2</w:t>
            </w:r>
          </w:p>
        </w:tc>
        <w:tc>
          <w:tcPr>
            <w:tcW w:w="967" w:type="dxa"/>
            <w:noWrap/>
            <w:vAlign w:val="center"/>
            <w:hideMark/>
          </w:tcPr>
          <w:p w14:paraId="6659528E" w14:textId="6E8F4AE0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665.9</w:t>
            </w:r>
          </w:p>
        </w:tc>
      </w:tr>
      <w:tr w:rsidR="00224DCE" w:rsidRPr="007654EA" w14:paraId="36AB85E3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0395E074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27D07B8A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042015DC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S</w:t>
            </w:r>
          </w:p>
        </w:tc>
        <w:tc>
          <w:tcPr>
            <w:tcW w:w="927" w:type="dxa"/>
            <w:vMerge/>
            <w:vAlign w:val="center"/>
          </w:tcPr>
          <w:p w14:paraId="5DF3394A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56E9B7B4" w14:textId="302BDB8C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2693.5</w:t>
            </w:r>
          </w:p>
        </w:tc>
        <w:tc>
          <w:tcPr>
            <w:tcW w:w="967" w:type="dxa"/>
            <w:noWrap/>
            <w:vAlign w:val="center"/>
            <w:hideMark/>
          </w:tcPr>
          <w:p w14:paraId="5F395CD7" w14:textId="0A38651F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621.0</w:t>
            </w:r>
          </w:p>
        </w:tc>
      </w:tr>
      <w:tr w:rsidR="00224DCE" w:rsidRPr="007654EA" w14:paraId="17FDA17A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6D3C30E0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392BF24B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65FAF6E5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permAn</w:t>
            </w:r>
            <w:proofErr w:type="spellEnd"/>
          </w:p>
        </w:tc>
        <w:tc>
          <w:tcPr>
            <w:tcW w:w="927" w:type="dxa"/>
            <w:vMerge/>
            <w:vAlign w:val="center"/>
          </w:tcPr>
          <w:p w14:paraId="67DE8C40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5FB76404" w14:textId="342CD883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521.2</w:t>
            </w:r>
          </w:p>
        </w:tc>
        <w:tc>
          <w:tcPr>
            <w:tcW w:w="967" w:type="dxa"/>
            <w:noWrap/>
            <w:vAlign w:val="center"/>
            <w:hideMark/>
          </w:tcPr>
          <w:p w14:paraId="1984D575" w14:textId="308BFF8C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28.4</w:t>
            </w:r>
          </w:p>
        </w:tc>
      </w:tr>
      <w:tr w:rsidR="00224DCE" w:rsidRPr="007654EA" w14:paraId="3E17171F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noWrap/>
            <w:vAlign w:val="center"/>
            <w:hideMark/>
          </w:tcPr>
          <w:p w14:paraId="78289318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b w:val="0"/>
                <w:bCs w:val="0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ROU</w:t>
            </w:r>
          </w:p>
          <w:p w14:paraId="479FEE63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 w:val="restart"/>
            <w:noWrap/>
            <w:vAlign w:val="center"/>
            <w:hideMark/>
          </w:tcPr>
          <w:p w14:paraId="5D8930BE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Oxic</w:t>
            </w:r>
          </w:p>
          <w:p w14:paraId="731FCEA0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646B5A8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C</w:t>
            </w:r>
          </w:p>
        </w:tc>
        <w:tc>
          <w:tcPr>
            <w:tcW w:w="927" w:type="dxa"/>
            <w:vMerge/>
            <w:vAlign w:val="center"/>
          </w:tcPr>
          <w:p w14:paraId="01B3A64E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63FFC19F" w14:textId="377AE412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3489.9</w:t>
            </w:r>
          </w:p>
        </w:tc>
        <w:tc>
          <w:tcPr>
            <w:tcW w:w="967" w:type="dxa"/>
            <w:noWrap/>
            <w:vAlign w:val="center"/>
            <w:hideMark/>
          </w:tcPr>
          <w:p w14:paraId="65B3CEF2" w14:textId="05D77AED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655.9</w:t>
            </w:r>
          </w:p>
        </w:tc>
      </w:tr>
      <w:tr w:rsidR="00224DCE" w:rsidRPr="007654EA" w14:paraId="35718EF2" w14:textId="77777777" w:rsidTr="00DB23B5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16DEC7BF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7BA1A8CC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03D5A614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Fe</w:t>
            </w:r>
          </w:p>
        </w:tc>
        <w:tc>
          <w:tcPr>
            <w:tcW w:w="927" w:type="dxa"/>
            <w:vMerge/>
            <w:vAlign w:val="center"/>
          </w:tcPr>
          <w:p w14:paraId="36510C6E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5E56B685" w14:textId="2C5ECC8B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4298.1</w:t>
            </w:r>
          </w:p>
        </w:tc>
        <w:tc>
          <w:tcPr>
            <w:tcW w:w="967" w:type="dxa"/>
            <w:noWrap/>
            <w:vAlign w:val="center"/>
            <w:hideMark/>
          </w:tcPr>
          <w:p w14:paraId="3FA4EEFF" w14:textId="36937A24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588.0</w:t>
            </w:r>
          </w:p>
        </w:tc>
      </w:tr>
      <w:tr w:rsidR="00224DCE" w:rsidRPr="007654EA" w14:paraId="46E9B83A" w14:textId="77777777" w:rsidTr="00DB2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60859960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0059F250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15B192E6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S</w:t>
            </w:r>
          </w:p>
        </w:tc>
        <w:tc>
          <w:tcPr>
            <w:tcW w:w="927" w:type="dxa"/>
            <w:vMerge/>
            <w:vAlign w:val="center"/>
          </w:tcPr>
          <w:p w14:paraId="585D3EFF" w14:textId="7777777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0C46A2C0" w14:textId="21C518A8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4081.3</w:t>
            </w:r>
          </w:p>
        </w:tc>
        <w:tc>
          <w:tcPr>
            <w:tcW w:w="967" w:type="dxa"/>
            <w:noWrap/>
            <w:vAlign w:val="center"/>
            <w:hideMark/>
          </w:tcPr>
          <w:p w14:paraId="0CDE4AD6" w14:textId="52C178B7" w:rsidR="00224DCE" w:rsidRPr="007654EA" w:rsidRDefault="00224DCE" w:rsidP="00224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458.0</w:t>
            </w:r>
          </w:p>
        </w:tc>
      </w:tr>
      <w:tr w:rsidR="00224DCE" w:rsidRPr="007654EA" w14:paraId="689B828B" w14:textId="77777777" w:rsidTr="00DB23B5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noWrap/>
            <w:vAlign w:val="center"/>
            <w:hideMark/>
          </w:tcPr>
          <w:p w14:paraId="0F4D63A9" w14:textId="77777777" w:rsidR="00224DCE" w:rsidRPr="007654EA" w:rsidRDefault="00224DCE" w:rsidP="00224DCE">
            <w:pPr>
              <w:jc w:val="center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vMerge/>
            <w:noWrap/>
            <w:vAlign w:val="center"/>
            <w:hideMark/>
          </w:tcPr>
          <w:p w14:paraId="26F51506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14:paraId="23345DB9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proofErr w:type="spellStart"/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permOx</w:t>
            </w:r>
            <w:proofErr w:type="spellEnd"/>
          </w:p>
        </w:tc>
        <w:tc>
          <w:tcPr>
            <w:tcW w:w="927" w:type="dxa"/>
            <w:vMerge/>
            <w:vAlign w:val="center"/>
          </w:tcPr>
          <w:p w14:paraId="2AFC542E" w14:textId="77777777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  <w:noWrap/>
            <w:vAlign w:val="center"/>
            <w:hideMark/>
          </w:tcPr>
          <w:p w14:paraId="2D36379D" w14:textId="214FB32F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sz w:val="20"/>
                <w:szCs w:val="20"/>
                <w:lang w:val="en-GB"/>
              </w:rPr>
              <w:t>1819.8</w:t>
            </w:r>
          </w:p>
        </w:tc>
        <w:tc>
          <w:tcPr>
            <w:tcW w:w="967" w:type="dxa"/>
            <w:noWrap/>
            <w:vAlign w:val="center"/>
            <w:hideMark/>
          </w:tcPr>
          <w:p w14:paraId="14003FC7" w14:textId="72AF47C8" w:rsidR="00224DCE" w:rsidRPr="007654EA" w:rsidRDefault="00224DCE" w:rsidP="00224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</w:pPr>
            <w:r w:rsidRPr="007654EA">
              <w:rPr>
                <w:rStyle w:val="normaltextrun"/>
                <w:rFonts w:eastAsiaTheme="majorEastAsia"/>
                <w:color w:val="000000" w:themeColor="text1"/>
                <w:sz w:val="20"/>
                <w:szCs w:val="20"/>
                <w:lang w:val="en-GB"/>
              </w:rPr>
              <w:t>234.7</w:t>
            </w:r>
          </w:p>
        </w:tc>
      </w:tr>
    </w:tbl>
    <w:p w14:paraId="30EBF2C0" w14:textId="5187087F" w:rsidR="00224DCE" w:rsidRPr="007965D6" w:rsidRDefault="00224DCE" w:rsidP="00224DCE">
      <w:pPr>
        <w:pStyle w:val="Caption"/>
        <w:spacing w:before="240" w:after="0" w:line="480" w:lineRule="auto"/>
        <w:jc w:val="both"/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</w:pPr>
      <w:r w:rsidRPr="007965D6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US"/>
        </w:rPr>
        <w:t>Table S</w:t>
      </w:r>
      <w:r w:rsidR="000C3E76" w:rsidRPr="007965D6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US"/>
        </w:rPr>
        <w:t>6</w:t>
      </w:r>
      <w:r w:rsidRPr="007965D6">
        <w:rPr>
          <w:rStyle w:val="normaltextrun"/>
          <w:rFonts w:eastAsiaTheme="majorEastAsia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 xml:space="preserve"> Changes of average cumulative rates of CO</w:t>
      </w:r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vertAlign w:val="subscript"/>
          <w:lang w:val="en-US"/>
        </w:rPr>
        <w:t>2</w:t>
      </w:r>
      <w:r w:rsidRPr="007965D6">
        <w:rPr>
          <w:rStyle w:val="normaltextrun"/>
          <w:rFonts w:eastAsiaTheme="majorEastAsia"/>
          <w:i w:val="0"/>
          <w:iCs w:val="0"/>
          <w:color w:val="auto"/>
          <w:sz w:val="20"/>
          <w:szCs w:val="20"/>
          <w:lang w:val="en-US"/>
        </w:rPr>
        <w:t xml:space="preserve"> emissions in percentage increase (+) of decrease (-) from the treatments compared to controls</w:t>
      </w:r>
    </w:p>
    <w:tbl>
      <w:tblPr>
        <w:tblW w:w="8784" w:type="dxa"/>
        <w:jc w:val="center"/>
        <w:tblLook w:val="04A0" w:firstRow="1" w:lastRow="0" w:firstColumn="1" w:lastColumn="0" w:noHBand="0" w:noVBand="1"/>
      </w:tblPr>
      <w:tblGrid>
        <w:gridCol w:w="626"/>
        <w:gridCol w:w="1021"/>
        <w:gridCol w:w="1074"/>
        <w:gridCol w:w="649"/>
        <w:gridCol w:w="877"/>
        <w:gridCol w:w="916"/>
        <w:gridCol w:w="1021"/>
        <w:gridCol w:w="1074"/>
        <w:gridCol w:w="649"/>
        <w:gridCol w:w="877"/>
      </w:tblGrid>
      <w:tr w:rsidR="00224DCE" w:rsidRPr="007654EA" w14:paraId="116650E2" w14:textId="77777777" w:rsidTr="00DB23B5">
        <w:trPr>
          <w:trHeight w:val="233"/>
          <w:jc w:val="center"/>
        </w:trPr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6CC8AF0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Sit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4FFAF533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699D8176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5A7C8733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Cycl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765B889D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color w:val="000000"/>
                <w:sz w:val="18"/>
                <w:szCs w:val="18"/>
              </w:rPr>
              <w:t xml:space="preserve">Changes 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3094EE1D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Sit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5C7FAAC5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28C73869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vAlign w:val="center"/>
            <w:hideMark/>
          </w:tcPr>
          <w:p w14:paraId="7DCBDCBF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Cycl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14:paraId="10E08BF8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color w:val="000000"/>
                <w:sz w:val="18"/>
                <w:szCs w:val="18"/>
              </w:rPr>
              <w:t xml:space="preserve">Changes </w:t>
            </w:r>
          </w:p>
        </w:tc>
      </w:tr>
      <w:tr w:rsidR="00224DCE" w:rsidRPr="007654EA" w14:paraId="28DB5CF6" w14:textId="77777777" w:rsidTr="00DB23B5">
        <w:trPr>
          <w:trHeight w:val="233"/>
          <w:jc w:val="center"/>
        </w:trPr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9B2E3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ASD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07E90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Anox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43AD2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Fe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16255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Cy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61AC5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64 %</w:t>
            </w: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D9A68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ROU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97361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Anox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C23C9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Fe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59DCE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Cy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39BC4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85 %</w:t>
            </w:r>
          </w:p>
        </w:tc>
      </w:tr>
      <w:tr w:rsidR="00224DCE" w:rsidRPr="007654EA" w14:paraId="0AD9600C" w14:textId="77777777" w:rsidTr="00DB23B5">
        <w:trPr>
          <w:trHeight w:val="233"/>
          <w:jc w:val="center"/>
        </w:trPr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A0A09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FA562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8573A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7267F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CD046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46 %</w:t>
            </w: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C3E7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E50C8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DD6A8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0C83E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ECADC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91 %</w:t>
            </w:r>
          </w:p>
        </w:tc>
      </w:tr>
      <w:tr w:rsidR="00224DCE" w:rsidRPr="007654EA" w14:paraId="7DFCA3EB" w14:textId="77777777" w:rsidTr="00DB23B5">
        <w:trPr>
          <w:trHeight w:val="233"/>
          <w:jc w:val="center"/>
        </w:trPr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6653B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65D1A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E9207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654EA">
              <w:rPr>
                <w:color w:val="000000"/>
                <w:sz w:val="18"/>
                <w:szCs w:val="18"/>
                <w:lang w:val="en-GB"/>
              </w:rPr>
              <w:t>permAn</w:t>
            </w:r>
            <w:proofErr w:type="spellEnd"/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D961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438FA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4 %</w:t>
            </w: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A763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44F44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1B66C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654EA">
              <w:rPr>
                <w:color w:val="000000"/>
                <w:sz w:val="18"/>
                <w:szCs w:val="18"/>
                <w:lang w:val="en-GB"/>
              </w:rPr>
              <w:t>permAn</w:t>
            </w:r>
            <w:proofErr w:type="spellEnd"/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03B74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5B278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24 %</w:t>
            </w:r>
          </w:p>
        </w:tc>
      </w:tr>
      <w:tr w:rsidR="00224DCE" w:rsidRPr="007654EA" w14:paraId="56EDF0F3" w14:textId="77777777" w:rsidTr="00DB23B5">
        <w:trPr>
          <w:trHeight w:val="233"/>
          <w:jc w:val="center"/>
        </w:trPr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97803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ASD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DFEDB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Ox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6E364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Fe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1FEA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B0A67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14 %</w:t>
            </w: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B0CAC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ROU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21B0C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Ox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458E0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Fe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26815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FDE3F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15 %</w:t>
            </w:r>
          </w:p>
        </w:tc>
      </w:tr>
      <w:tr w:rsidR="00224DCE" w:rsidRPr="007654EA" w14:paraId="49FBD96B" w14:textId="77777777" w:rsidTr="00DB23B5">
        <w:trPr>
          <w:trHeight w:val="233"/>
          <w:jc w:val="center"/>
        </w:trPr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80DC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91E96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72FD8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33E1F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2FE22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7 %</w:t>
            </w: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C3426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94874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D8240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AB19B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C77C7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24 %</w:t>
            </w:r>
          </w:p>
        </w:tc>
      </w:tr>
      <w:tr w:rsidR="00224DCE" w:rsidRPr="007654EA" w14:paraId="074C3881" w14:textId="77777777" w:rsidTr="00DB23B5">
        <w:trPr>
          <w:trHeight w:val="233"/>
          <w:jc w:val="center"/>
        </w:trPr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0CCB0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96E94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3FA28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654EA">
              <w:rPr>
                <w:color w:val="000000"/>
                <w:sz w:val="18"/>
                <w:szCs w:val="18"/>
                <w:lang w:val="en-GB"/>
              </w:rPr>
              <w:t>permOx</w:t>
            </w:r>
            <w:proofErr w:type="spellEnd"/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BAEE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0139A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33 %</w:t>
            </w: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CDE4D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90445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58BCF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654EA">
              <w:rPr>
                <w:color w:val="000000"/>
                <w:sz w:val="18"/>
                <w:szCs w:val="18"/>
                <w:lang w:val="en-GB"/>
              </w:rPr>
              <w:t>permOx</w:t>
            </w:r>
            <w:proofErr w:type="spellEnd"/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13548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5D4A9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41 %</w:t>
            </w:r>
          </w:p>
        </w:tc>
      </w:tr>
      <w:tr w:rsidR="00224DCE" w:rsidRPr="007654EA" w14:paraId="545514C2" w14:textId="77777777" w:rsidTr="00DB23B5">
        <w:trPr>
          <w:trHeight w:val="233"/>
          <w:jc w:val="center"/>
        </w:trPr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06FED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ASD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2A062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Anox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F7571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Fe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93F7A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Cy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4FEFB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36 %</w:t>
            </w: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6A23C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ROU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ABF16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Anox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184B6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Fe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D0C29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Cy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87D20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40 %</w:t>
            </w:r>
          </w:p>
        </w:tc>
      </w:tr>
      <w:tr w:rsidR="00224DCE" w:rsidRPr="007654EA" w14:paraId="0EA96818" w14:textId="77777777" w:rsidTr="00DB23B5">
        <w:trPr>
          <w:trHeight w:val="233"/>
          <w:jc w:val="center"/>
        </w:trPr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A320A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E8220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2CCF6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DA9D9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9B151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20 %</w:t>
            </w: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42ED7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5D3B5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7AC49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924CB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54308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35 %</w:t>
            </w:r>
          </w:p>
        </w:tc>
      </w:tr>
      <w:tr w:rsidR="00224DCE" w:rsidRPr="007654EA" w14:paraId="1922675C" w14:textId="77777777" w:rsidTr="00DB23B5">
        <w:trPr>
          <w:trHeight w:val="233"/>
          <w:jc w:val="center"/>
        </w:trPr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B2090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DE80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09217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654EA">
              <w:rPr>
                <w:color w:val="000000"/>
                <w:sz w:val="18"/>
                <w:szCs w:val="18"/>
                <w:lang w:val="en-GB"/>
              </w:rPr>
              <w:t>permAn</w:t>
            </w:r>
            <w:proofErr w:type="spellEnd"/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16208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AB968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21 %</w:t>
            </w: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7EDC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A7A9D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EB7D1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654EA">
              <w:rPr>
                <w:color w:val="000000"/>
                <w:sz w:val="18"/>
                <w:szCs w:val="18"/>
                <w:lang w:val="en-GB"/>
              </w:rPr>
              <w:t>permAn</w:t>
            </w:r>
            <w:proofErr w:type="spellEnd"/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EC483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5AB88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74 %</w:t>
            </w:r>
          </w:p>
        </w:tc>
      </w:tr>
      <w:tr w:rsidR="00224DCE" w:rsidRPr="007654EA" w14:paraId="5DC4F1FA" w14:textId="77777777" w:rsidTr="00DB23B5">
        <w:trPr>
          <w:trHeight w:val="233"/>
          <w:jc w:val="center"/>
        </w:trPr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3FDED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ASD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14E34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Ox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20A51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Fe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28EB4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981F5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32 %</w:t>
            </w: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B636E" w14:textId="77777777" w:rsidR="00224DCE" w:rsidRPr="007654EA" w:rsidRDefault="00224DCE" w:rsidP="00F127B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654EA">
              <w:rPr>
                <w:b/>
                <w:bCs/>
                <w:sz w:val="18"/>
                <w:szCs w:val="18"/>
                <w:lang w:val="en-GB"/>
              </w:rPr>
              <w:t>ROU</w:t>
            </w:r>
          </w:p>
        </w:tc>
        <w:tc>
          <w:tcPr>
            <w:tcW w:w="10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23B1F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Oxic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2C4AA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Fe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F94A2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5F3C1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23 %</w:t>
            </w:r>
          </w:p>
        </w:tc>
      </w:tr>
      <w:tr w:rsidR="00224DCE" w:rsidRPr="007654EA" w14:paraId="7E35F423" w14:textId="77777777" w:rsidTr="00DB23B5">
        <w:trPr>
          <w:trHeight w:val="233"/>
          <w:jc w:val="center"/>
        </w:trPr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3ECDE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2F3D0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0535F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3111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60C93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15 %</w:t>
            </w: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D5479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E5D1A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6A2A8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FCAC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C0CDA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+ 17 %</w:t>
            </w:r>
          </w:p>
        </w:tc>
      </w:tr>
      <w:tr w:rsidR="00224DCE" w:rsidRPr="007654EA" w14:paraId="2D623708" w14:textId="77777777" w:rsidTr="00DB23B5">
        <w:trPr>
          <w:trHeight w:val="233"/>
          <w:jc w:val="center"/>
        </w:trPr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3E6F6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05C23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B6C6E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654EA">
              <w:rPr>
                <w:color w:val="000000"/>
                <w:sz w:val="18"/>
                <w:szCs w:val="18"/>
                <w:lang w:val="en-GB"/>
              </w:rPr>
              <w:t>permOx</w:t>
            </w:r>
            <w:proofErr w:type="spellEnd"/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B76E6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D4593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74 %</w:t>
            </w: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2E114" w14:textId="77777777" w:rsidR="00224DCE" w:rsidRPr="007654EA" w:rsidRDefault="00224DCE" w:rsidP="00F127B8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1C3CF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1CCAB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7654EA">
              <w:rPr>
                <w:color w:val="000000"/>
                <w:sz w:val="18"/>
                <w:szCs w:val="18"/>
                <w:lang w:val="en-GB"/>
              </w:rPr>
              <w:t>permOx</w:t>
            </w:r>
            <w:proofErr w:type="spellEnd"/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58840" w14:textId="77777777" w:rsidR="00224DCE" w:rsidRPr="007654EA" w:rsidRDefault="00224DCE" w:rsidP="00F127B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8C7B5" w14:textId="77777777" w:rsidR="00224DCE" w:rsidRPr="007654EA" w:rsidRDefault="00224DCE" w:rsidP="00F127B8">
            <w:pPr>
              <w:jc w:val="center"/>
              <w:rPr>
                <w:color w:val="000000"/>
                <w:sz w:val="18"/>
                <w:szCs w:val="18"/>
              </w:rPr>
            </w:pPr>
            <w:r w:rsidRPr="007654EA">
              <w:rPr>
                <w:color w:val="000000"/>
                <w:sz w:val="18"/>
                <w:szCs w:val="18"/>
              </w:rPr>
              <w:t>- 47 %</w:t>
            </w:r>
          </w:p>
        </w:tc>
      </w:tr>
    </w:tbl>
    <w:p w14:paraId="6ED8AE2D" w14:textId="77777777" w:rsidR="000E0A8E" w:rsidRPr="007654EA" w:rsidRDefault="000E0A8E">
      <w:pPr>
        <w:spacing w:line="480" w:lineRule="auto"/>
        <w:jc w:val="both"/>
        <w:rPr>
          <w:sz w:val="20"/>
          <w:szCs w:val="20"/>
        </w:rPr>
      </w:pPr>
      <w:bookmarkStart w:id="0" w:name="_GoBack"/>
      <w:bookmarkEnd w:id="0"/>
    </w:p>
    <w:sectPr w:rsidR="000E0A8E" w:rsidRPr="007654EA" w:rsidSect="00281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7FA5444"/>
    <w:multiLevelType w:val="hybridMultilevel"/>
    <w:tmpl w:val="ED4C4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60E63E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  <w:i w:val="0"/>
        <w:sz w:val="2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DCE"/>
    <w:rsid w:val="00000A4F"/>
    <w:rsid w:val="00003ABD"/>
    <w:rsid w:val="00005001"/>
    <w:rsid w:val="00006A6C"/>
    <w:rsid w:val="00014D4F"/>
    <w:rsid w:val="000165A8"/>
    <w:rsid w:val="00023B79"/>
    <w:rsid w:val="00024012"/>
    <w:rsid w:val="00025745"/>
    <w:rsid w:val="00045149"/>
    <w:rsid w:val="000508F5"/>
    <w:rsid w:val="000531EC"/>
    <w:rsid w:val="00055219"/>
    <w:rsid w:val="00056CEE"/>
    <w:rsid w:val="000613AB"/>
    <w:rsid w:val="0006198E"/>
    <w:rsid w:val="00067CF0"/>
    <w:rsid w:val="0007065D"/>
    <w:rsid w:val="00074255"/>
    <w:rsid w:val="00074D4C"/>
    <w:rsid w:val="00083135"/>
    <w:rsid w:val="00087251"/>
    <w:rsid w:val="000918B9"/>
    <w:rsid w:val="00091CA5"/>
    <w:rsid w:val="00092EBD"/>
    <w:rsid w:val="000943B1"/>
    <w:rsid w:val="00094798"/>
    <w:rsid w:val="00094E3B"/>
    <w:rsid w:val="00097B75"/>
    <w:rsid w:val="00097DA3"/>
    <w:rsid w:val="000A05BC"/>
    <w:rsid w:val="000A301D"/>
    <w:rsid w:val="000A77B6"/>
    <w:rsid w:val="000A7AFC"/>
    <w:rsid w:val="000B1F05"/>
    <w:rsid w:val="000B3512"/>
    <w:rsid w:val="000B3DB7"/>
    <w:rsid w:val="000B780E"/>
    <w:rsid w:val="000C044F"/>
    <w:rsid w:val="000C2EA9"/>
    <w:rsid w:val="000C3E76"/>
    <w:rsid w:val="000C51CB"/>
    <w:rsid w:val="000D3AFC"/>
    <w:rsid w:val="000E0737"/>
    <w:rsid w:val="000E0A8E"/>
    <w:rsid w:val="000E23A6"/>
    <w:rsid w:val="000E4036"/>
    <w:rsid w:val="000E5723"/>
    <w:rsid w:val="000E575B"/>
    <w:rsid w:val="000F295C"/>
    <w:rsid w:val="000F2D6F"/>
    <w:rsid w:val="000F5EC5"/>
    <w:rsid w:val="000F6621"/>
    <w:rsid w:val="0010063E"/>
    <w:rsid w:val="00101414"/>
    <w:rsid w:val="00101FC0"/>
    <w:rsid w:val="00101FF2"/>
    <w:rsid w:val="0010237F"/>
    <w:rsid w:val="00102A3F"/>
    <w:rsid w:val="00102E6F"/>
    <w:rsid w:val="00103088"/>
    <w:rsid w:val="00105238"/>
    <w:rsid w:val="0010747A"/>
    <w:rsid w:val="00107BED"/>
    <w:rsid w:val="00110C17"/>
    <w:rsid w:val="00113B8A"/>
    <w:rsid w:val="00117A38"/>
    <w:rsid w:val="00120D3C"/>
    <w:rsid w:val="0012174C"/>
    <w:rsid w:val="001218C8"/>
    <w:rsid w:val="001225E5"/>
    <w:rsid w:val="00123898"/>
    <w:rsid w:val="0012716C"/>
    <w:rsid w:val="00132307"/>
    <w:rsid w:val="0013332A"/>
    <w:rsid w:val="0014063D"/>
    <w:rsid w:val="00142152"/>
    <w:rsid w:val="001426BD"/>
    <w:rsid w:val="00143AB3"/>
    <w:rsid w:val="00150069"/>
    <w:rsid w:val="00151544"/>
    <w:rsid w:val="00151706"/>
    <w:rsid w:val="001539CC"/>
    <w:rsid w:val="00154352"/>
    <w:rsid w:val="00154DA2"/>
    <w:rsid w:val="001569FE"/>
    <w:rsid w:val="001573B9"/>
    <w:rsid w:val="001607B2"/>
    <w:rsid w:val="00165B4E"/>
    <w:rsid w:val="001709FB"/>
    <w:rsid w:val="00170D0A"/>
    <w:rsid w:val="00174537"/>
    <w:rsid w:val="00175049"/>
    <w:rsid w:val="0017554A"/>
    <w:rsid w:val="00177786"/>
    <w:rsid w:val="0018451E"/>
    <w:rsid w:val="0018508B"/>
    <w:rsid w:val="00194C37"/>
    <w:rsid w:val="00196F68"/>
    <w:rsid w:val="001A0582"/>
    <w:rsid w:val="001A49C5"/>
    <w:rsid w:val="001A4A92"/>
    <w:rsid w:val="001A4CCC"/>
    <w:rsid w:val="001A5CC8"/>
    <w:rsid w:val="001B2CD0"/>
    <w:rsid w:val="001B3B45"/>
    <w:rsid w:val="001B3EF0"/>
    <w:rsid w:val="001B48E6"/>
    <w:rsid w:val="001B6FD4"/>
    <w:rsid w:val="001B7B15"/>
    <w:rsid w:val="001C295A"/>
    <w:rsid w:val="001C3ACC"/>
    <w:rsid w:val="001C61FA"/>
    <w:rsid w:val="001D0807"/>
    <w:rsid w:val="001E113A"/>
    <w:rsid w:val="001E6130"/>
    <w:rsid w:val="001E7530"/>
    <w:rsid w:val="001F2618"/>
    <w:rsid w:val="001F3869"/>
    <w:rsid w:val="001F71CA"/>
    <w:rsid w:val="0020160A"/>
    <w:rsid w:val="00204C23"/>
    <w:rsid w:val="00211613"/>
    <w:rsid w:val="002144FF"/>
    <w:rsid w:val="00216436"/>
    <w:rsid w:val="00224DCE"/>
    <w:rsid w:val="002267C6"/>
    <w:rsid w:val="002272E6"/>
    <w:rsid w:val="00227408"/>
    <w:rsid w:val="00231801"/>
    <w:rsid w:val="00234A69"/>
    <w:rsid w:val="00241A0B"/>
    <w:rsid w:val="00243C8A"/>
    <w:rsid w:val="0024534F"/>
    <w:rsid w:val="002454A9"/>
    <w:rsid w:val="00251E75"/>
    <w:rsid w:val="00252CAA"/>
    <w:rsid w:val="0025451B"/>
    <w:rsid w:val="0025508E"/>
    <w:rsid w:val="002556E2"/>
    <w:rsid w:val="00255F30"/>
    <w:rsid w:val="00263402"/>
    <w:rsid w:val="00263AC5"/>
    <w:rsid w:val="00266140"/>
    <w:rsid w:val="002670C2"/>
    <w:rsid w:val="002673B3"/>
    <w:rsid w:val="00267B83"/>
    <w:rsid w:val="00271FD3"/>
    <w:rsid w:val="00281110"/>
    <w:rsid w:val="0028448C"/>
    <w:rsid w:val="00284AC5"/>
    <w:rsid w:val="002851F1"/>
    <w:rsid w:val="00290D82"/>
    <w:rsid w:val="00293817"/>
    <w:rsid w:val="002953C3"/>
    <w:rsid w:val="00297C8D"/>
    <w:rsid w:val="00297DCD"/>
    <w:rsid w:val="002A27C6"/>
    <w:rsid w:val="002A5557"/>
    <w:rsid w:val="002A55B6"/>
    <w:rsid w:val="002B4D03"/>
    <w:rsid w:val="002B5DD6"/>
    <w:rsid w:val="002B6A3D"/>
    <w:rsid w:val="002C157B"/>
    <w:rsid w:val="002C294C"/>
    <w:rsid w:val="002C2EF9"/>
    <w:rsid w:val="002C67CF"/>
    <w:rsid w:val="002C691B"/>
    <w:rsid w:val="002C6D0C"/>
    <w:rsid w:val="002C6E32"/>
    <w:rsid w:val="002D1A74"/>
    <w:rsid w:val="002D7944"/>
    <w:rsid w:val="002E110D"/>
    <w:rsid w:val="002E3938"/>
    <w:rsid w:val="002E4DB6"/>
    <w:rsid w:val="002E5CE6"/>
    <w:rsid w:val="002E7E21"/>
    <w:rsid w:val="002F0F0F"/>
    <w:rsid w:val="002F2C2B"/>
    <w:rsid w:val="002F7099"/>
    <w:rsid w:val="002F7BF0"/>
    <w:rsid w:val="00300EFE"/>
    <w:rsid w:val="00307BC0"/>
    <w:rsid w:val="00310F00"/>
    <w:rsid w:val="003121F8"/>
    <w:rsid w:val="0031280B"/>
    <w:rsid w:val="00317AFB"/>
    <w:rsid w:val="00320244"/>
    <w:rsid w:val="003327D8"/>
    <w:rsid w:val="00332929"/>
    <w:rsid w:val="003351E4"/>
    <w:rsid w:val="003355A9"/>
    <w:rsid w:val="00335FF3"/>
    <w:rsid w:val="00336615"/>
    <w:rsid w:val="00337367"/>
    <w:rsid w:val="003411C5"/>
    <w:rsid w:val="003415C0"/>
    <w:rsid w:val="00341AFD"/>
    <w:rsid w:val="00343570"/>
    <w:rsid w:val="003455DA"/>
    <w:rsid w:val="00346579"/>
    <w:rsid w:val="00347CC1"/>
    <w:rsid w:val="00351368"/>
    <w:rsid w:val="00353A9B"/>
    <w:rsid w:val="0035405F"/>
    <w:rsid w:val="003549A4"/>
    <w:rsid w:val="00355E15"/>
    <w:rsid w:val="00364197"/>
    <w:rsid w:val="0036528A"/>
    <w:rsid w:val="0036548D"/>
    <w:rsid w:val="00367AC4"/>
    <w:rsid w:val="00373F5A"/>
    <w:rsid w:val="003750D3"/>
    <w:rsid w:val="003768E6"/>
    <w:rsid w:val="003775F0"/>
    <w:rsid w:val="00380891"/>
    <w:rsid w:val="00384F77"/>
    <w:rsid w:val="00385F24"/>
    <w:rsid w:val="00387B40"/>
    <w:rsid w:val="00390BFA"/>
    <w:rsid w:val="003911DF"/>
    <w:rsid w:val="003952D9"/>
    <w:rsid w:val="00395DED"/>
    <w:rsid w:val="003A2302"/>
    <w:rsid w:val="003A3A60"/>
    <w:rsid w:val="003A5698"/>
    <w:rsid w:val="003A7996"/>
    <w:rsid w:val="003B0EBE"/>
    <w:rsid w:val="003B39D3"/>
    <w:rsid w:val="003B4243"/>
    <w:rsid w:val="003B5725"/>
    <w:rsid w:val="003B65DF"/>
    <w:rsid w:val="003B6AFC"/>
    <w:rsid w:val="003B7247"/>
    <w:rsid w:val="003B75B0"/>
    <w:rsid w:val="003B792C"/>
    <w:rsid w:val="003C0EB2"/>
    <w:rsid w:val="003C3B39"/>
    <w:rsid w:val="003C4C37"/>
    <w:rsid w:val="003C6CE7"/>
    <w:rsid w:val="003C7962"/>
    <w:rsid w:val="003D13F9"/>
    <w:rsid w:val="003D1B6F"/>
    <w:rsid w:val="003D21FF"/>
    <w:rsid w:val="003D23D5"/>
    <w:rsid w:val="003D30E2"/>
    <w:rsid w:val="003D3468"/>
    <w:rsid w:val="003D4F3B"/>
    <w:rsid w:val="003D588B"/>
    <w:rsid w:val="003E0A7C"/>
    <w:rsid w:val="003E1BFE"/>
    <w:rsid w:val="003E2A50"/>
    <w:rsid w:val="003E5AAA"/>
    <w:rsid w:val="003E6375"/>
    <w:rsid w:val="003E7B3B"/>
    <w:rsid w:val="003F23DE"/>
    <w:rsid w:val="003F2927"/>
    <w:rsid w:val="003F2BB3"/>
    <w:rsid w:val="003F3020"/>
    <w:rsid w:val="003F4003"/>
    <w:rsid w:val="003F6CBB"/>
    <w:rsid w:val="00400E08"/>
    <w:rsid w:val="00402D55"/>
    <w:rsid w:val="004040F0"/>
    <w:rsid w:val="00404419"/>
    <w:rsid w:val="00414317"/>
    <w:rsid w:val="004252B7"/>
    <w:rsid w:val="0043268A"/>
    <w:rsid w:val="00432FED"/>
    <w:rsid w:val="00434974"/>
    <w:rsid w:val="004404E3"/>
    <w:rsid w:val="00443862"/>
    <w:rsid w:val="00444AF5"/>
    <w:rsid w:val="00446984"/>
    <w:rsid w:val="00446DCA"/>
    <w:rsid w:val="004475C2"/>
    <w:rsid w:val="004501AD"/>
    <w:rsid w:val="00450A54"/>
    <w:rsid w:val="00450D31"/>
    <w:rsid w:val="00452038"/>
    <w:rsid w:val="004609FA"/>
    <w:rsid w:val="004648EC"/>
    <w:rsid w:val="004660E7"/>
    <w:rsid w:val="00472B65"/>
    <w:rsid w:val="00472F02"/>
    <w:rsid w:val="00475868"/>
    <w:rsid w:val="00476063"/>
    <w:rsid w:val="0047612A"/>
    <w:rsid w:val="004768B5"/>
    <w:rsid w:val="004830CD"/>
    <w:rsid w:val="004833E0"/>
    <w:rsid w:val="0048388C"/>
    <w:rsid w:val="00486881"/>
    <w:rsid w:val="00486923"/>
    <w:rsid w:val="0048724B"/>
    <w:rsid w:val="004964F9"/>
    <w:rsid w:val="004A0D67"/>
    <w:rsid w:val="004A31D2"/>
    <w:rsid w:val="004A37EB"/>
    <w:rsid w:val="004A68F9"/>
    <w:rsid w:val="004B0711"/>
    <w:rsid w:val="004B2EFD"/>
    <w:rsid w:val="004B3063"/>
    <w:rsid w:val="004B7FD5"/>
    <w:rsid w:val="004C1346"/>
    <w:rsid w:val="004C727A"/>
    <w:rsid w:val="004D2EC4"/>
    <w:rsid w:val="004D6406"/>
    <w:rsid w:val="004D6FC8"/>
    <w:rsid w:val="004E250A"/>
    <w:rsid w:val="004E2EBD"/>
    <w:rsid w:val="004E31D9"/>
    <w:rsid w:val="004E4A29"/>
    <w:rsid w:val="004E5246"/>
    <w:rsid w:val="004E6020"/>
    <w:rsid w:val="004F13F5"/>
    <w:rsid w:val="004F185C"/>
    <w:rsid w:val="004F2EB6"/>
    <w:rsid w:val="004F4B41"/>
    <w:rsid w:val="004F5119"/>
    <w:rsid w:val="004F5B5E"/>
    <w:rsid w:val="00500167"/>
    <w:rsid w:val="00501F8C"/>
    <w:rsid w:val="00503982"/>
    <w:rsid w:val="0050494C"/>
    <w:rsid w:val="005058D9"/>
    <w:rsid w:val="00506798"/>
    <w:rsid w:val="00506BB2"/>
    <w:rsid w:val="00512C29"/>
    <w:rsid w:val="00514ED5"/>
    <w:rsid w:val="00515C87"/>
    <w:rsid w:val="00517B90"/>
    <w:rsid w:val="005244F3"/>
    <w:rsid w:val="00524F53"/>
    <w:rsid w:val="0052522E"/>
    <w:rsid w:val="0052714A"/>
    <w:rsid w:val="00530BCA"/>
    <w:rsid w:val="00530FF2"/>
    <w:rsid w:val="00531752"/>
    <w:rsid w:val="0053312D"/>
    <w:rsid w:val="005332E3"/>
    <w:rsid w:val="00533395"/>
    <w:rsid w:val="00534CA6"/>
    <w:rsid w:val="00535A71"/>
    <w:rsid w:val="00540157"/>
    <w:rsid w:val="00540334"/>
    <w:rsid w:val="0054059F"/>
    <w:rsid w:val="00540837"/>
    <w:rsid w:val="00543114"/>
    <w:rsid w:val="00550763"/>
    <w:rsid w:val="00551767"/>
    <w:rsid w:val="00551AD3"/>
    <w:rsid w:val="00554CD1"/>
    <w:rsid w:val="00561AAE"/>
    <w:rsid w:val="00563BD8"/>
    <w:rsid w:val="00563C4F"/>
    <w:rsid w:val="00564116"/>
    <w:rsid w:val="00564DB3"/>
    <w:rsid w:val="005658DF"/>
    <w:rsid w:val="00570BD6"/>
    <w:rsid w:val="00571511"/>
    <w:rsid w:val="00574A93"/>
    <w:rsid w:val="0058154D"/>
    <w:rsid w:val="00582D0A"/>
    <w:rsid w:val="00584993"/>
    <w:rsid w:val="00584F8A"/>
    <w:rsid w:val="005860BF"/>
    <w:rsid w:val="00590F10"/>
    <w:rsid w:val="00591C65"/>
    <w:rsid w:val="00593589"/>
    <w:rsid w:val="005969D3"/>
    <w:rsid w:val="005A1D93"/>
    <w:rsid w:val="005A46AD"/>
    <w:rsid w:val="005A5AF2"/>
    <w:rsid w:val="005A7242"/>
    <w:rsid w:val="005B4406"/>
    <w:rsid w:val="005C0D91"/>
    <w:rsid w:val="005C34B0"/>
    <w:rsid w:val="005C49C5"/>
    <w:rsid w:val="005D060E"/>
    <w:rsid w:val="005D07B3"/>
    <w:rsid w:val="005D1358"/>
    <w:rsid w:val="005D47A6"/>
    <w:rsid w:val="005D5490"/>
    <w:rsid w:val="005D7064"/>
    <w:rsid w:val="005D794C"/>
    <w:rsid w:val="005D7DE6"/>
    <w:rsid w:val="005E1648"/>
    <w:rsid w:val="005F09BD"/>
    <w:rsid w:val="005F3C99"/>
    <w:rsid w:val="00603553"/>
    <w:rsid w:val="00603DF8"/>
    <w:rsid w:val="00604622"/>
    <w:rsid w:val="00605343"/>
    <w:rsid w:val="006054F6"/>
    <w:rsid w:val="006122FE"/>
    <w:rsid w:val="0061498D"/>
    <w:rsid w:val="00616C6C"/>
    <w:rsid w:val="006207BE"/>
    <w:rsid w:val="00626EC0"/>
    <w:rsid w:val="00630D00"/>
    <w:rsid w:val="00631CB1"/>
    <w:rsid w:val="00634123"/>
    <w:rsid w:val="00635444"/>
    <w:rsid w:val="006367C9"/>
    <w:rsid w:val="00637140"/>
    <w:rsid w:val="006424A4"/>
    <w:rsid w:val="00655A75"/>
    <w:rsid w:val="00656372"/>
    <w:rsid w:val="006572C3"/>
    <w:rsid w:val="00663360"/>
    <w:rsid w:val="0066374C"/>
    <w:rsid w:val="006645D4"/>
    <w:rsid w:val="006654E1"/>
    <w:rsid w:val="00673B3A"/>
    <w:rsid w:val="00674718"/>
    <w:rsid w:val="00677679"/>
    <w:rsid w:val="00680385"/>
    <w:rsid w:val="006835F3"/>
    <w:rsid w:val="00684434"/>
    <w:rsid w:val="00685A36"/>
    <w:rsid w:val="006869A0"/>
    <w:rsid w:val="00690AC2"/>
    <w:rsid w:val="00692615"/>
    <w:rsid w:val="006A0610"/>
    <w:rsid w:val="006B1DCC"/>
    <w:rsid w:val="006B50BB"/>
    <w:rsid w:val="006B6238"/>
    <w:rsid w:val="006B62C8"/>
    <w:rsid w:val="006B6B14"/>
    <w:rsid w:val="006C1F2D"/>
    <w:rsid w:val="006C2F45"/>
    <w:rsid w:val="006C3AE0"/>
    <w:rsid w:val="006C5BA7"/>
    <w:rsid w:val="006D0DBA"/>
    <w:rsid w:val="006D4988"/>
    <w:rsid w:val="006D4EF9"/>
    <w:rsid w:val="006E03F4"/>
    <w:rsid w:val="006E1D91"/>
    <w:rsid w:val="006F0801"/>
    <w:rsid w:val="006F0BF3"/>
    <w:rsid w:val="006F2EC0"/>
    <w:rsid w:val="006F34E5"/>
    <w:rsid w:val="006F3616"/>
    <w:rsid w:val="006F4386"/>
    <w:rsid w:val="006F4CE6"/>
    <w:rsid w:val="006F7198"/>
    <w:rsid w:val="0070044E"/>
    <w:rsid w:val="00700802"/>
    <w:rsid w:val="00701668"/>
    <w:rsid w:val="00702247"/>
    <w:rsid w:val="0070317E"/>
    <w:rsid w:val="007057FC"/>
    <w:rsid w:val="007064DD"/>
    <w:rsid w:val="00707CD1"/>
    <w:rsid w:val="00710CFF"/>
    <w:rsid w:val="0071177E"/>
    <w:rsid w:val="00714999"/>
    <w:rsid w:val="007149A5"/>
    <w:rsid w:val="007155DD"/>
    <w:rsid w:val="00715603"/>
    <w:rsid w:val="00721218"/>
    <w:rsid w:val="0072294B"/>
    <w:rsid w:val="00722AF4"/>
    <w:rsid w:val="00723098"/>
    <w:rsid w:val="00725652"/>
    <w:rsid w:val="00727511"/>
    <w:rsid w:val="00732BBE"/>
    <w:rsid w:val="0073428F"/>
    <w:rsid w:val="00736302"/>
    <w:rsid w:val="00742C8F"/>
    <w:rsid w:val="00743446"/>
    <w:rsid w:val="0074528C"/>
    <w:rsid w:val="00745B51"/>
    <w:rsid w:val="00746B86"/>
    <w:rsid w:val="007472A0"/>
    <w:rsid w:val="00747662"/>
    <w:rsid w:val="0075030D"/>
    <w:rsid w:val="00750770"/>
    <w:rsid w:val="00753F18"/>
    <w:rsid w:val="00755BBE"/>
    <w:rsid w:val="00757B9A"/>
    <w:rsid w:val="00757C47"/>
    <w:rsid w:val="00763B5B"/>
    <w:rsid w:val="007654EA"/>
    <w:rsid w:val="00765514"/>
    <w:rsid w:val="007709CE"/>
    <w:rsid w:val="00771DBE"/>
    <w:rsid w:val="00772EB5"/>
    <w:rsid w:val="00774967"/>
    <w:rsid w:val="00780B56"/>
    <w:rsid w:val="00780EFE"/>
    <w:rsid w:val="007813DF"/>
    <w:rsid w:val="00786041"/>
    <w:rsid w:val="00791E3D"/>
    <w:rsid w:val="00793833"/>
    <w:rsid w:val="007965D6"/>
    <w:rsid w:val="00796ECF"/>
    <w:rsid w:val="007A0223"/>
    <w:rsid w:val="007A1FAF"/>
    <w:rsid w:val="007A2689"/>
    <w:rsid w:val="007A29CE"/>
    <w:rsid w:val="007A5337"/>
    <w:rsid w:val="007A78CF"/>
    <w:rsid w:val="007B09FF"/>
    <w:rsid w:val="007B1233"/>
    <w:rsid w:val="007B1301"/>
    <w:rsid w:val="007B1A36"/>
    <w:rsid w:val="007B6072"/>
    <w:rsid w:val="007B6211"/>
    <w:rsid w:val="007B7CF1"/>
    <w:rsid w:val="007C2E59"/>
    <w:rsid w:val="007C36C9"/>
    <w:rsid w:val="007C3847"/>
    <w:rsid w:val="007C4FB0"/>
    <w:rsid w:val="007C7E2F"/>
    <w:rsid w:val="007D0C80"/>
    <w:rsid w:val="007D2B81"/>
    <w:rsid w:val="007D4A52"/>
    <w:rsid w:val="007D509F"/>
    <w:rsid w:val="007D52F3"/>
    <w:rsid w:val="007D55C7"/>
    <w:rsid w:val="007D5A62"/>
    <w:rsid w:val="007E0DF9"/>
    <w:rsid w:val="007E2838"/>
    <w:rsid w:val="007E3E67"/>
    <w:rsid w:val="007E62CF"/>
    <w:rsid w:val="007F0CF0"/>
    <w:rsid w:val="007F18BE"/>
    <w:rsid w:val="007F2521"/>
    <w:rsid w:val="007F5180"/>
    <w:rsid w:val="007F7CB3"/>
    <w:rsid w:val="00802FC9"/>
    <w:rsid w:val="0080386B"/>
    <w:rsid w:val="008060C8"/>
    <w:rsid w:val="00811313"/>
    <w:rsid w:val="00812F9E"/>
    <w:rsid w:val="008133C6"/>
    <w:rsid w:val="0081538C"/>
    <w:rsid w:val="00815DB5"/>
    <w:rsid w:val="00817F30"/>
    <w:rsid w:val="0082088A"/>
    <w:rsid w:val="00824089"/>
    <w:rsid w:val="0082790E"/>
    <w:rsid w:val="00832E2D"/>
    <w:rsid w:val="008346A0"/>
    <w:rsid w:val="008379ED"/>
    <w:rsid w:val="00837B6D"/>
    <w:rsid w:val="00841849"/>
    <w:rsid w:val="00842300"/>
    <w:rsid w:val="00844874"/>
    <w:rsid w:val="00855036"/>
    <w:rsid w:val="00856A0E"/>
    <w:rsid w:val="0086056F"/>
    <w:rsid w:val="008618A5"/>
    <w:rsid w:val="0086277C"/>
    <w:rsid w:val="00863B4C"/>
    <w:rsid w:val="00864F1D"/>
    <w:rsid w:val="008661B4"/>
    <w:rsid w:val="008704E8"/>
    <w:rsid w:val="00873099"/>
    <w:rsid w:val="00874863"/>
    <w:rsid w:val="008748A1"/>
    <w:rsid w:val="008754F3"/>
    <w:rsid w:val="008756CA"/>
    <w:rsid w:val="00880FC3"/>
    <w:rsid w:val="0088151E"/>
    <w:rsid w:val="0088426A"/>
    <w:rsid w:val="008847EC"/>
    <w:rsid w:val="008848E9"/>
    <w:rsid w:val="00885F63"/>
    <w:rsid w:val="00886598"/>
    <w:rsid w:val="00886CA2"/>
    <w:rsid w:val="008A08C0"/>
    <w:rsid w:val="008A0CC6"/>
    <w:rsid w:val="008A478C"/>
    <w:rsid w:val="008A5133"/>
    <w:rsid w:val="008A7C7D"/>
    <w:rsid w:val="008A7F1C"/>
    <w:rsid w:val="008B0374"/>
    <w:rsid w:val="008B09B6"/>
    <w:rsid w:val="008B4838"/>
    <w:rsid w:val="008B4932"/>
    <w:rsid w:val="008B4D8C"/>
    <w:rsid w:val="008B60EC"/>
    <w:rsid w:val="008B764F"/>
    <w:rsid w:val="008C0308"/>
    <w:rsid w:val="008C0D67"/>
    <w:rsid w:val="008C4897"/>
    <w:rsid w:val="008C5106"/>
    <w:rsid w:val="008C65F5"/>
    <w:rsid w:val="008C6A6D"/>
    <w:rsid w:val="008D0BA2"/>
    <w:rsid w:val="008E0C30"/>
    <w:rsid w:val="008E28D8"/>
    <w:rsid w:val="008E34B0"/>
    <w:rsid w:val="008E3C51"/>
    <w:rsid w:val="008E4064"/>
    <w:rsid w:val="008E5432"/>
    <w:rsid w:val="008E5DDF"/>
    <w:rsid w:val="008E6C6D"/>
    <w:rsid w:val="008E7466"/>
    <w:rsid w:val="008F223D"/>
    <w:rsid w:val="008F4309"/>
    <w:rsid w:val="008F4DCC"/>
    <w:rsid w:val="008F5355"/>
    <w:rsid w:val="008F7F54"/>
    <w:rsid w:val="00900A34"/>
    <w:rsid w:val="00901698"/>
    <w:rsid w:val="00902C84"/>
    <w:rsid w:val="009054FA"/>
    <w:rsid w:val="00905CBC"/>
    <w:rsid w:val="009152D4"/>
    <w:rsid w:val="00915CE7"/>
    <w:rsid w:val="00917303"/>
    <w:rsid w:val="00917410"/>
    <w:rsid w:val="00920ADC"/>
    <w:rsid w:val="0092691E"/>
    <w:rsid w:val="00932747"/>
    <w:rsid w:val="00932E57"/>
    <w:rsid w:val="00933F36"/>
    <w:rsid w:val="00942F2D"/>
    <w:rsid w:val="00945C02"/>
    <w:rsid w:val="00946606"/>
    <w:rsid w:val="009469A5"/>
    <w:rsid w:val="00946F17"/>
    <w:rsid w:val="009474DA"/>
    <w:rsid w:val="00952993"/>
    <w:rsid w:val="00952BB7"/>
    <w:rsid w:val="00955809"/>
    <w:rsid w:val="009614C1"/>
    <w:rsid w:val="00964A2A"/>
    <w:rsid w:val="009654BC"/>
    <w:rsid w:val="00967B8E"/>
    <w:rsid w:val="009734E3"/>
    <w:rsid w:val="009750A8"/>
    <w:rsid w:val="00976C9F"/>
    <w:rsid w:val="00980266"/>
    <w:rsid w:val="0098138C"/>
    <w:rsid w:val="00985A5C"/>
    <w:rsid w:val="00987590"/>
    <w:rsid w:val="00990D77"/>
    <w:rsid w:val="009919FF"/>
    <w:rsid w:val="0099344F"/>
    <w:rsid w:val="00993646"/>
    <w:rsid w:val="00993926"/>
    <w:rsid w:val="00993CDE"/>
    <w:rsid w:val="00997F30"/>
    <w:rsid w:val="009A0CD0"/>
    <w:rsid w:val="009A0F92"/>
    <w:rsid w:val="009A1ACC"/>
    <w:rsid w:val="009A2A0F"/>
    <w:rsid w:val="009A41A4"/>
    <w:rsid w:val="009A643F"/>
    <w:rsid w:val="009B0431"/>
    <w:rsid w:val="009B777B"/>
    <w:rsid w:val="009B7E45"/>
    <w:rsid w:val="009B7F2F"/>
    <w:rsid w:val="009C0D13"/>
    <w:rsid w:val="009C1E38"/>
    <w:rsid w:val="009C49A3"/>
    <w:rsid w:val="009C6A42"/>
    <w:rsid w:val="009D1A47"/>
    <w:rsid w:val="009D4CFF"/>
    <w:rsid w:val="009D538F"/>
    <w:rsid w:val="009D7031"/>
    <w:rsid w:val="009E0CFF"/>
    <w:rsid w:val="009E0EB0"/>
    <w:rsid w:val="009E3ACC"/>
    <w:rsid w:val="009E3CA2"/>
    <w:rsid w:val="009F1A35"/>
    <w:rsid w:val="009F2452"/>
    <w:rsid w:val="009F388C"/>
    <w:rsid w:val="009F38CD"/>
    <w:rsid w:val="009F54B9"/>
    <w:rsid w:val="00A0153B"/>
    <w:rsid w:val="00A03507"/>
    <w:rsid w:val="00A03D7C"/>
    <w:rsid w:val="00A06539"/>
    <w:rsid w:val="00A07C57"/>
    <w:rsid w:val="00A12937"/>
    <w:rsid w:val="00A1349F"/>
    <w:rsid w:val="00A152B6"/>
    <w:rsid w:val="00A22B5D"/>
    <w:rsid w:val="00A22F6C"/>
    <w:rsid w:val="00A257DC"/>
    <w:rsid w:val="00A25C4A"/>
    <w:rsid w:val="00A27B4A"/>
    <w:rsid w:val="00A32119"/>
    <w:rsid w:val="00A374BF"/>
    <w:rsid w:val="00A37A0A"/>
    <w:rsid w:val="00A37A55"/>
    <w:rsid w:val="00A404B4"/>
    <w:rsid w:val="00A40A13"/>
    <w:rsid w:val="00A42E3B"/>
    <w:rsid w:val="00A47484"/>
    <w:rsid w:val="00A5071E"/>
    <w:rsid w:val="00A5724D"/>
    <w:rsid w:val="00A608CA"/>
    <w:rsid w:val="00A62649"/>
    <w:rsid w:val="00A62C72"/>
    <w:rsid w:val="00A63A85"/>
    <w:rsid w:val="00A64B98"/>
    <w:rsid w:val="00A65AC4"/>
    <w:rsid w:val="00A66370"/>
    <w:rsid w:val="00A663BF"/>
    <w:rsid w:val="00A67471"/>
    <w:rsid w:val="00A67CB3"/>
    <w:rsid w:val="00A7002F"/>
    <w:rsid w:val="00A705C3"/>
    <w:rsid w:val="00A70A8D"/>
    <w:rsid w:val="00A710EB"/>
    <w:rsid w:val="00A711E4"/>
    <w:rsid w:val="00A76C09"/>
    <w:rsid w:val="00A77646"/>
    <w:rsid w:val="00A80F7F"/>
    <w:rsid w:val="00A846BA"/>
    <w:rsid w:val="00A84BD9"/>
    <w:rsid w:val="00A86837"/>
    <w:rsid w:val="00A87242"/>
    <w:rsid w:val="00A918EB"/>
    <w:rsid w:val="00AA0B05"/>
    <w:rsid w:val="00AA1BDA"/>
    <w:rsid w:val="00AA3DCD"/>
    <w:rsid w:val="00AA44CA"/>
    <w:rsid w:val="00AA50FA"/>
    <w:rsid w:val="00AA599F"/>
    <w:rsid w:val="00AB1E48"/>
    <w:rsid w:val="00AB214F"/>
    <w:rsid w:val="00AB3630"/>
    <w:rsid w:val="00AB6DB8"/>
    <w:rsid w:val="00AC3019"/>
    <w:rsid w:val="00AC448F"/>
    <w:rsid w:val="00AC4F21"/>
    <w:rsid w:val="00AC6E89"/>
    <w:rsid w:val="00AC7876"/>
    <w:rsid w:val="00AD2523"/>
    <w:rsid w:val="00AD483F"/>
    <w:rsid w:val="00AD5DA8"/>
    <w:rsid w:val="00AE38F0"/>
    <w:rsid w:val="00AE3C6C"/>
    <w:rsid w:val="00AE59E9"/>
    <w:rsid w:val="00AE65DE"/>
    <w:rsid w:val="00AE77DA"/>
    <w:rsid w:val="00AF05C3"/>
    <w:rsid w:val="00AF1F36"/>
    <w:rsid w:val="00AF4668"/>
    <w:rsid w:val="00AF4A20"/>
    <w:rsid w:val="00AF54E4"/>
    <w:rsid w:val="00AF7851"/>
    <w:rsid w:val="00B005F9"/>
    <w:rsid w:val="00B04A6E"/>
    <w:rsid w:val="00B05EFC"/>
    <w:rsid w:val="00B06C99"/>
    <w:rsid w:val="00B104F6"/>
    <w:rsid w:val="00B10EA5"/>
    <w:rsid w:val="00B16A68"/>
    <w:rsid w:val="00B17037"/>
    <w:rsid w:val="00B1793B"/>
    <w:rsid w:val="00B211C7"/>
    <w:rsid w:val="00B30B08"/>
    <w:rsid w:val="00B31668"/>
    <w:rsid w:val="00B33ADD"/>
    <w:rsid w:val="00B3471A"/>
    <w:rsid w:val="00B34FD9"/>
    <w:rsid w:val="00B35522"/>
    <w:rsid w:val="00B400AF"/>
    <w:rsid w:val="00B40258"/>
    <w:rsid w:val="00B423EC"/>
    <w:rsid w:val="00B42AFD"/>
    <w:rsid w:val="00B42FDB"/>
    <w:rsid w:val="00B4354C"/>
    <w:rsid w:val="00B51019"/>
    <w:rsid w:val="00B53A26"/>
    <w:rsid w:val="00B55EF0"/>
    <w:rsid w:val="00B5662A"/>
    <w:rsid w:val="00B5685F"/>
    <w:rsid w:val="00B57C93"/>
    <w:rsid w:val="00B57ED7"/>
    <w:rsid w:val="00B608E3"/>
    <w:rsid w:val="00B613CC"/>
    <w:rsid w:val="00B61F33"/>
    <w:rsid w:val="00B62F09"/>
    <w:rsid w:val="00B63524"/>
    <w:rsid w:val="00B679C7"/>
    <w:rsid w:val="00B70EE2"/>
    <w:rsid w:val="00B712EA"/>
    <w:rsid w:val="00B736E5"/>
    <w:rsid w:val="00B74BC8"/>
    <w:rsid w:val="00B74CDC"/>
    <w:rsid w:val="00B74E5D"/>
    <w:rsid w:val="00B81A69"/>
    <w:rsid w:val="00B82A65"/>
    <w:rsid w:val="00B834FC"/>
    <w:rsid w:val="00B83A42"/>
    <w:rsid w:val="00B8659E"/>
    <w:rsid w:val="00B90E6B"/>
    <w:rsid w:val="00B90F52"/>
    <w:rsid w:val="00B91398"/>
    <w:rsid w:val="00B9158B"/>
    <w:rsid w:val="00B927D3"/>
    <w:rsid w:val="00B950B4"/>
    <w:rsid w:val="00B95B93"/>
    <w:rsid w:val="00B95F7A"/>
    <w:rsid w:val="00B9611F"/>
    <w:rsid w:val="00B966E0"/>
    <w:rsid w:val="00B96D43"/>
    <w:rsid w:val="00BA0CB4"/>
    <w:rsid w:val="00BA78A1"/>
    <w:rsid w:val="00BB6F96"/>
    <w:rsid w:val="00BB7CB4"/>
    <w:rsid w:val="00BC1EE7"/>
    <w:rsid w:val="00BC2BD0"/>
    <w:rsid w:val="00BC2E33"/>
    <w:rsid w:val="00BC6F9D"/>
    <w:rsid w:val="00BC73EB"/>
    <w:rsid w:val="00BD32D8"/>
    <w:rsid w:val="00BE0375"/>
    <w:rsid w:val="00BE28DA"/>
    <w:rsid w:val="00BE2FB7"/>
    <w:rsid w:val="00BF0A80"/>
    <w:rsid w:val="00BF4A39"/>
    <w:rsid w:val="00BF60F1"/>
    <w:rsid w:val="00C04500"/>
    <w:rsid w:val="00C05199"/>
    <w:rsid w:val="00C060AC"/>
    <w:rsid w:val="00C06FB0"/>
    <w:rsid w:val="00C07712"/>
    <w:rsid w:val="00C15CBC"/>
    <w:rsid w:val="00C22A5E"/>
    <w:rsid w:val="00C241B6"/>
    <w:rsid w:val="00C26140"/>
    <w:rsid w:val="00C311C5"/>
    <w:rsid w:val="00C31AB2"/>
    <w:rsid w:val="00C35F17"/>
    <w:rsid w:val="00C37D26"/>
    <w:rsid w:val="00C40266"/>
    <w:rsid w:val="00C417AF"/>
    <w:rsid w:val="00C41B12"/>
    <w:rsid w:val="00C45336"/>
    <w:rsid w:val="00C5182D"/>
    <w:rsid w:val="00C53046"/>
    <w:rsid w:val="00C5380C"/>
    <w:rsid w:val="00C551CB"/>
    <w:rsid w:val="00C66038"/>
    <w:rsid w:val="00C67566"/>
    <w:rsid w:val="00C73208"/>
    <w:rsid w:val="00C738F3"/>
    <w:rsid w:val="00C7551B"/>
    <w:rsid w:val="00C75948"/>
    <w:rsid w:val="00C76432"/>
    <w:rsid w:val="00C770AA"/>
    <w:rsid w:val="00C77A3B"/>
    <w:rsid w:val="00C83BFA"/>
    <w:rsid w:val="00C85139"/>
    <w:rsid w:val="00C8610D"/>
    <w:rsid w:val="00C8666A"/>
    <w:rsid w:val="00C86F40"/>
    <w:rsid w:val="00C87625"/>
    <w:rsid w:val="00C878DD"/>
    <w:rsid w:val="00C911A1"/>
    <w:rsid w:val="00C9364F"/>
    <w:rsid w:val="00C96CE8"/>
    <w:rsid w:val="00CA0090"/>
    <w:rsid w:val="00CA0A31"/>
    <w:rsid w:val="00CA1DBF"/>
    <w:rsid w:val="00CA51AD"/>
    <w:rsid w:val="00CA7C91"/>
    <w:rsid w:val="00CB19A5"/>
    <w:rsid w:val="00CB3117"/>
    <w:rsid w:val="00CB560C"/>
    <w:rsid w:val="00CB68E3"/>
    <w:rsid w:val="00CC08A3"/>
    <w:rsid w:val="00CD195E"/>
    <w:rsid w:val="00CD447A"/>
    <w:rsid w:val="00CD506E"/>
    <w:rsid w:val="00CD7DF9"/>
    <w:rsid w:val="00CE2C76"/>
    <w:rsid w:val="00CE4AE4"/>
    <w:rsid w:val="00CF2519"/>
    <w:rsid w:val="00CF40B6"/>
    <w:rsid w:val="00CF46BD"/>
    <w:rsid w:val="00D04236"/>
    <w:rsid w:val="00D10E1B"/>
    <w:rsid w:val="00D14B62"/>
    <w:rsid w:val="00D1584D"/>
    <w:rsid w:val="00D1600A"/>
    <w:rsid w:val="00D16996"/>
    <w:rsid w:val="00D17E92"/>
    <w:rsid w:val="00D21F5B"/>
    <w:rsid w:val="00D2543C"/>
    <w:rsid w:val="00D25EA5"/>
    <w:rsid w:val="00D26CBF"/>
    <w:rsid w:val="00D2777A"/>
    <w:rsid w:val="00D31873"/>
    <w:rsid w:val="00D33EB6"/>
    <w:rsid w:val="00D36044"/>
    <w:rsid w:val="00D40882"/>
    <w:rsid w:val="00D417A4"/>
    <w:rsid w:val="00D4265A"/>
    <w:rsid w:val="00D45CBD"/>
    <w:rsid w:val="00D45DB6"/>
    <w:rsid w:val="00D45E4A"/>
    <w:rsid w:val="00D47950"/>
    <w:rsid w:val="00D51B38"/>
    <w:rsid w:val="00D531E1"/>
    <w:rsid w:val="00D53691"/>
    <w:rsid w:val="00D54CCC"/>
    <w:rsid w:val="00D55256"/>
    <w:rsid w:val="00D573C0"/>
    <w:rsid w:val="00D60478"/>
    <w:rsid w:val="00D65308"/>
    <w:rsid w:val="00D65E55"/>
    <w:rsid w:val="00D67040"/>
    <w:rsid w:val="00D679F3"/>
    <w:rsid w:val="00D70AE8"/>
    <w:rsid w:val="00D7107F"/>
    <w:rsid w:val="00D74185"/>
    <w:rsid w:val="00D81B6E"/>
    <w:rsid w:val="00D8213C"/>
    <w:rsid w:val="00D83EE6"/>
    <w:rsid w:val="00D8634D"/>
    <w:rsid w:val="00D911EF"/>
    <w:rsid w:val="00D9553F"/>
    <w:rsid w:val="00D95B26"/>
    <w:rsid w:val="00D968A5"/>
    <w:rsid w:val="00D971EE"/>
    <w:rsid w:val="00D974D4"/>
    <w:rsid w:val="00DA148F"/>
    <w:rsid w:val="00DA2722"/>
    <w:rsid w:val="00DA3CBB"/>
    <w:rsid w:val="00DA3E77"/>
    <w:rsid w:val="00DA7691"/>
    <w:rsid w:val="00DB09B4"/>
    <w:rsid w:val="00DB173D"/>
    <w:rsid w:val="00DB23B5"/>
    <w:rsid w:val="00DB3261"/>
    <w:rsid w:val="00DB4F8F"/>
    <w:rsid w:val="00DB5485"/>
    <w:rsid w:val="00DC000F"/>
    <w:rsid w:val="00DC0D3A"/>
    <w:rsid w:val="00DC2FC9"/>
    <w:rsid w:val="00DC4678"/>
    <w:rsid w:val="00DC5E79"/>
    <w:rsid w:val="00DC61F5"/>
    <w:rsid w:val="00DD17B8"/>
    <w:rsid w:val="00DD45A9"/>
    <w:rsid w:val="00DD6D80"/>
    <w:rsid w:val="00DD6D8F"/>
    <w:rsid w:val="00DE1E3E"/>
    <w:rsid w:val="00DE6357"/>
    <w:rsid w:val="00DE6F5C"/>
    <w:rsid w:val="00DF18D9"/>
    <w:rsid w:val="00DF37DC"/>
    <w:rsid w:val="00DF4D21"/>
    <w:rsid w:val="00E02234"/>
    <w:rsid w:val="00E104F2"/>
    <w:rsid w:val="00E13373"/>
    <w:rsid w:val="00E17732"/>
    <w:rsid w:val="00E17832"/>
    <w:rsid w:val="00E2409D"/>
    <w:rsid w:val="00E269CF"/>
    <w:rsid w:val="00E32149"/>
    <w:rsid w:val="00E40512"/>
    <w:rsid w:val="00E40595"/>
    <w:rsid w:val="00E42068"/>
    <w:rsid w:val="00E42EF2"/>
    <w:rsid w:val="00E45B06"/>
    <w:rsid w:val="00E5075D"/>
    <w:rsid w:val="00E51CBC"/>
    <w:rsid w:val="00E52E82"/>
    <w:rsid w:val="00E54D8A"/>
    <w:rsid w:val="00E54F89"/>
    <w:rsid w:val="00E5638E"/>
    <w:rsid w:val="00E61145"/>
    <w:rsid w:val="00E61EB0"/>
    <w:rsid w:val="00E62939"/>
    <w:rsid w:val="00E629A3"/>
    <w:rsid w:val="00E6308F"/>
    <w:rsid w:val="00E66ADA"/>
    <w:rsid w:val="00E73C52"/>
    <w:rsid w:val="00E80FA2"/>
    <w:rsid w:val="00E81EFA"/>
    <w:rsid w:val="00E83406"/>
    <w:rsid w:val="00E87AE2"/>
    <w:rsid w:val="00E93E58"/>
    <w:rsid w:val="00E948DC"/>
    <w:rsid w:val="00E9783A"/>
    <w:rsid w:val="00EA249E"/>
    <w:rsid w:val="00EA37E3"/>
    <w:rsid w:val="00EA3959"/>
    <w:rsid w:val="00EA5051"/>
    <w:rsid w:val="00EA634F"/>
    <w:rsid w:val="00EB41AC"/>
    <w:rsid w:val="00EB4222"/>
    <w:rsid w:val="00EC2B68"/>
    <w:rsid w:val="00EC3118"/>
    <w:rsid w:val="00EC311E"/>
    <w:rsid w:val="00EC483D"/>
    <w:rsid w:val="00EC4DE9"/>
    <w:rsid w:val="00ED1217"/>
    <w:rsid w:val="00EE0F0D"/>
    <w:rsid w:val="00EE57E3"/>
    <w:rsid w:val="00EE7CF8"/>
    <w:rsid w:val="00EF10C6"/>
    <w:rsid w:val="00EF12F5"/>
    <w:rsid w:val="00EF1BF5"/>
    <w:rsid w:val="00EF3BFC"/>
    <w:rsid w:val="00EF6CC6"/>
    <w:rsid w:val="00EF75C0"/>
    <w:rsid w:val="00EF7764"/>
    <w:rsid w:val="00EF77A8"/>
    <w:rsid w:val="00F0304A"/>
    <w:rsid w:val="00F04DF5"/>
    <w:rsid w:val="00F0560E"/>
    <w:rsid w:val="00F075EB"/>
    <w:rsid w:val="00F07821"/>
    <w:rsid w:val="00F168FB"/>
    <w:rsid w:val="00F208FC"/>
    <w:rsid w:val="00F21B38"/>
    <w:rsid w:val="00F220ED"/>
    <w:rsid w:val="00F2554C"/>
    <w:rsid w:val="00F30759"/>
    <w:rsid w:val="00F35436"/>
    <w:rsid w:val="00F37E9E"/>
    <w:rsid w:val="00F40FE2"/>
    <w:rsid w:val="00F41142"/>
    <w:rsid w:val="00F43986"/>
    <w:rsid w:val="00F43AD1"/>
    <w:rsid w:val="00F46DA5"/>
    <w:rsid w:val="00F47853"/>
    <w:rsid w:val="00F51243"/>
    <w:rsid w:val="00F53AC7"/>
    <w:rsid w:val="00F54085"/>
    <w:rsid w:val="00F62883"/>
    <w:rsid w:val="00F63415"/>
    <w:rsid w:val="00F7329E"/>
    <w:rsid w:val="00F7425A"/>
    <w:rsid w:val="00F74EC5"/>
    <w:rsid w:val="00F82E7A"/>
    <w:rsid w:val="00F9045B"/>
    <w:rsid w:val="00F9076E"/>
    <w:rsid w:val="00F91140"/>
    <w:rsid w:val="00F934C0"/>
    <w:rsid w:val="00F941FA"/>
    <w:rsid w:val="00F94670"/>
    <w:rsid w:val="00F9705E"/>
    <w:rsid w:val="00FA4577"/>
    <w:rsid w:val="00FA6745"/>
    <w:rsid w:val="00FB0574"/>
    <w:rsid w:val="00FB4011"/>
    <w:rsid w:val="00FB65BE"/>
    <w:rsid w:val="00FB7DC6"/>
    <w:rsid w:val="00FC0CD6"/>
    <w:rsid w:val="00FC6475"/>
    <w:rsid w:val="00FC7530"/>
    <w:rsid w:val="00FD0517"/>
    <w:rsid w:val="00FD0E0D"/>
    <w:rsid w:val="00FD2B40"/>
    <w:rsid w:val="00FD47D2"/>
    <w:rsid w:val="00FD5143"/>
    <w:rsid w:val="00FD71DC"/>
    <w:rsid w:val="00FD7928"/>
    <w:rsid w:val="00FD7FA9"/>
    <w:rsid w:val="00FE04CB"/>
    <w:rsid w:val="00FE1E9D"/>
    <w:rsid w:val="00FE2FA0"/>
    <w:rsid w:val="00FE5B77"/>
    <w:rsid w:val="00FE70D7"/>
    <w:rsid w:val="00FF030C"/>
    <w:rsid w:val="00FF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0FFBA"/>
  <w15:chartTrackingRefBased/>
  <w15:docId w15:val="{81159989-078F-E047-97DD-4E9606012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DCE"/>
    <w:rPr>
      <w:rFonts w:eastAsia="Times New Roman"/>
      <w:color w:val="auto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D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D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D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D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D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D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D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D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D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24DC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DC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DC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DC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DC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DC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DC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D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4DC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D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4DC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DCE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4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DCE"/>
    <w:pPr>
      <w:ind w:left="720"/>
      <w:contextualSpacing/>
    </w:pPr>
    <w:rPr>
      <w:rFonts w:eastAsiaTheme="minorHAnsi"/>
      <w:color w:val="000000" w:themeColor="text1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4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DCE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24DCE"/>
  </w:style>
  <w:style w:type="paragraph" w:styleId="Caption">
    <w:name w:val="caption"/>
    <w:basedOn w:val="Normal"/>
    <w:next w:val="Normal"/>
    <w:uiPriority w:val="35"/>
    <w:unhideWhenUsed/>
    <w:qFormat/>
    <w:rsid w:val="00224DCE"/>
    <w:pPr>
      <w:spacing w:after="200"/>
    </w:pPr>
    <w:rPr>
      <w:i/>
      <w:iCs/>
      <w:color w:val="0E2841" w:themeColor="text2"/>
      <w:sz w:val="18"/>
      <w:szCs w:val="18"/>
      <w:lang w:val="nl-NL"/>
    </w:rPr>
  </w:style>
  <w:style w:type="table" w:styleId="ListTable3-Accent3">
    <w:name w:val="List Table 3 Accent 3"/>
    <w:basedOn w:val="TableNormal"/>
    <w:uiPriority w:val="48"/>
    <w:rsid w:val="00224DCE"/>
    <w:rPr>
      <w:rFonts w:asciiTheme="minorHAnsi" w:hAnsiTheme="minorHAnsi" w:cstheme="minorBidi"/>
      <w:color w:val="auto"/>
      <w:lang w:val="en-US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24DCE"/>
  </w:style>
  <w:style w:type="character" w:customStyle="1" w:styleId="eop">
    <w:name w:val="eop"/>
    <w:basedOn w:val="DefaultParagraphFont"/>
    <w:rsid w:val="00224DCE"/>
  </w:style>
  <w:style w:type="character" w:styleId="Hyperlink">
    <w:name w:val="Hyperlink"/>
    <w:basedOn w:val="DefaultParagraphFont"/>
    <w:uiPriority w:val="99"/>
    <w:unhideWhenUsed/>
    <w:rsid w:val="00224DCE"/>
    <w:rPr>
      <w:color w:val="467886" w:themeColor="hyperlink"/>
      <w:u w:val="single"/>
    </w:rPr>
  </w:style>
  <w:style w:type="table" w:styleId="ListTable1Light">
    <w:name w:val="List Table 1 Light"/>
    <w:basedOn w:val="TableNormal"/>
    <w:uiPriority w:val="46"/>
    <w:rsid w:val="00224D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224D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24D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3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6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6C9"/>
    <w:rPr>
      <w:rFonts w:eastAsia="Times New Roman"/>
      <w:color w:val="auto"/>
      <w:kern w:val="0"/>
      <w:sz w:val="20"/>
      <w:szCs w:val="2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508F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508F5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0508F5"/>
  </w:style>
  <w:style w:type="character" w:customStyle="1" w:styleId="mord">
    <w:name w:val="mord"/>
    <w:basedOn w:val="DefaultParagraphFont"/>
    <w:rsid w:val="000508F5"/>
  </w:style>
  <w:style w:type="character" w:customStyle="1" w:styleId="mopen">
    <w:name w:val="mopen"/>
    <w:basedOn w:val="DefaultParagraphFont"/>
    <w:rsid w:val="000508F5"/>
  </w:style>
  <w:style w:type="character" w:customStyle="1" w:styleId="mclose">
    <w:name w:val="mclose"/>
    <w:basedOn w:val="DefaultParagraphFont"/>
    <w:rsid w:val="000508F5"/>
  </w:style>
  <w:style w:type="character" w:customStyle="1" w:styleId="vlist-s">
    <w:name w:val="vlist-s"/>
    <w:basedOn w:val="DefaultParagraphFont"/>
    <w:rsid w:val="000508F5"/>
  </w:style>
  <w:style w:type="character" w:customStyle="1" w:styleId="mrel">
    <w:name w:val="mrel"/>
    <w:basedOn w:val="DefaultParagraphFont"/>
    <w:rsid w:val="000508F5"/>
  </w:style>
  <w:style w:type="character" w:customStyle="1" w:styleId="mbin">
    <w:name w:val="mbin"/>
    <w:basedOn w:val="DefaultParagraphFont"/>
    <w:rsid w:val="000508F5"/>
  </w:style>
  <w:style w:type="character" w:styleId="PlaceholderText">
    <w:name w:val="Placeholder Text"/>
    <w:basedOn w:val="DefaultParagraphFont"/>
    <w:uiPriority w:val="99"/>
    <w:semiHidden/>
    <w:rsid w:val="000508F5"/>
    <w:rPr>
      <w:color w:val="666666"/>
    </w:rPr>
  </w:style>
  <w:style w:type="paragraph" w:styleId="Revision">
    <w:name w:val="Revision"/>
    <w:hidden/>
    <w:uiPriority w:val="99"/>
    <w:semiHidden/>
    <w:rsid w:val="000508F5"/>
    <w:rPr>
      <w:rFonts w:eastAsia="Times New Roman"/>
      <w:color w:val="auto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9F1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C0CD6"/>
    <w:rPr>
      <w:rFonts w:asciiTheme="minorHAnsi" w:hAnsiTheme="minorHAnsi" w:cstheme="minorBidi"/>
      <w:color w:val="auto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3A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740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hyperlink" Target="https://www.nobveenweiden.nl/en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d.tolunay@uu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df6a5f-9334-4503-a845-5e05459a4c71" xsi:nil="true"/>
    <lcf76f155ced4ddcb4097134ff3c332f xmlns="376e358b-7748-424b-88cd-7ea9e65fc93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D91C41122784458FEA7C846BE4C604" ma:contentTypeVersion="15" ma:contentTypeDescription="Create a new document." ma:contentTypeScope="" ma:versionID="129832d5cccea3742104c0a7edeca36c">
  <xsd:schema xmlns:xsd="http://www.w3.org/2001/XMLSchema" xmlns:xs="http://www.w3.org/2001/XMLSchema" xmlns:p="http://schemas.microsoft.com/office/2006/metadata/properties" xmlns:ns2="376e358b-7748-424b-88cd-7ea9e65fc930" xmlns:ns3="35ed59ff-096a-4593-a5a3-8c58dd4acf3c" xmlns:ns4="53df6a5f-9334-4503-a845-5e05459a4c71" targetNamespace="http://schemas.microsoft.com/office/2006/metadata/properties" ma:root="true" ma:fieldsID="a447fcfdf00b53e4ec52b03c239e1b00" ns2:_="" ns3:_="" ns4:_="">
    <xsd:import namespace="376e358b-7748-424b-88cd-7ea9e65fc930"/>
    <xsd:import namespace="35ed59ff-096a-4593-a5a3-8c58dd4acf3c"/>
    <xsd:import namespace="53df6a5f-9334-4503-a845-5e05459a4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6e358b-7748-424b-88cd-7ea9e65fc9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ed59ff-096a-4593-a5a3-8c58dd4acf3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f6a5f-9334-4503-a845-5e05459a4c7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4a892c4-6d41-41a7-a718-df3cae95aef1}" ma:internalName="TaxCatchAll" ma:showField="CatchAllData" ma:web="35ed59ff-096a-4593-a5a3-8c58dd4acf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26D956-0BFA-466E-81D0-4E2E204DA6B7}">
  <ds:schemaRefs>
    <ds:schemaRef ds:uri="http://schemas.microsoft.com/office/2006/metadata/properties"/>
    <ds:schemaRef ds:uri="http://schemas.microsoft.com/office/infopath/2007/PartnerControls"/>
    <ds:schemaRef ds:uri="53df6a5f-9334-4503-a845-5e05459a4c71"/>
    <ds:schemaRef ds:uri="376e358b-7748-424b-88cd-7ea9e65fc930"/>
  </ds:schemaRefs>
</ds:datastoreItem>
</file>

<file path=customXml/itemProps2.xml><?xml version="1.0" encoding="utf-8"?>
<ds:datastoreItem xmlns:ds="http://schemas.openxmlformats.org/officeDocument/2006/customXml" ds:itemID="{5F722922-1065-42EA-949E-6C0AB2DA70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6e358b-7748-424b-88cd-7ea9e65fc930"/>
    <ds:schemaRef ds:uri="35ed59ff-096a-4593-a5a3-8c58dd4acf3c"/>
    <ds:schemaRef ds:uri="53df6a5f-9334-4503-a845-5e05459a4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9B429D-8556-4512-AA5D-2685F36FB5A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31CD6C-6406-4436-BAC6-E0A6D038B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196</Words>
  <Characters>6821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nay, D. (Duygu)</dc:creator>
  <cp:keywords/>
  <dc:description/>
  <cp:lastModifiedBy>Gomathi S Srinivasan V</cp:lastModifiedBy>
  <cp:revision>10</cp:revision>
  <cp:lastPrinted>2025-09-29T08:08:00Z</cp:lastPrinted>
  <dcterms:created xsi:type="dcterms:W3CDTF">2025-09-29T08:08:00Z</dcterms:created>
  <dcterms:modified xsi:type="dcterms:W3CDTF">2025-12-30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D91C41122784458FEA7C846BE4C604</vt:lpwstr>
  </property>
</Properties>
</file>